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A418E" w14:textId="248E8A4C" w:rsidR="0089551B" w:rsidRPr="009E33FB" w:rsidRDefault="00000000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E33F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1</w:t>
      </w:r>
      <w:r w:rsidRPr="009E33F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>GLMM2</w:t>
      </w:r>
      <w:r w:rsidRPr="009E33F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testing the effect of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biomes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butterfly</w:t>
      </w:r>
      <w:r w:rsidRPr="009E33FB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family</w:t>
      </w:r>
      <w:r w:rsidRPr="009E33F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9E33FB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ex</w:t>
      </w:r>
      <w:r w:rsidRPr="009E33F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nd </w:t>
      </w:r>
      <w:r w:rsidRPr="009E33FB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wingspa</w:t>
      </w:r>
      <w:r w:rsidRPr="009E33F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 on the rate of 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>avian attacks on Australian butterflies in 2023 without ‘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site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’ as a random variable </w:t>
      </w:r>
      <w:r w:rsidRPr="009E33F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AIC: 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>7</w:t>
      </w:r>
      <w:r w:rsidR="00141E6C" w:rsidRPr="009E33FB">
        <w:rPr>
          <w:rFonts w:ascii="Times New Roman" w:eastAsia="Times New Roman" w:hAnsi="Times New Roman" w:cs="Times New Roman"/>
          <w:sz w:val="24"/>
          <w:szCs w:val="24"/>
        </w:rPr>
        <w:t>20.</w:t>
      </w:r>
      <w:r w:rsidR="00D86ADB" w:rsidRPr="009E33FB">
        <w:rPr>
          <w:rFonts w:ascii="Times New Roman" w:eastAsia="Times New Roman" w:hAnsi="Times New Roman" w:cs="Times New Roman"/>
          <w:sz w:val="24"/>
          <w:szCs w:val="24"/>
        </w:rPr>
        <w:t>26</w:t>
      </w:r>
      <w:r w:rsidRPr="009E33FB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 (Random variable: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butterfly species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>: standard deviation: 0.4</w:t>
      </w:r>
      <w:r w:rsidR="00141E6C" w:rsidRPr="009E33FB">
        <w:rPr>
          <w:rFonts w:ascii="Times New Roman" w:eastAsia="Times New Roman" w:hAnsi="Times New Roman" w:cs="Times New Roman"/>
          <w:sz w:val="24"/>
          <w:szCs w:val="24"/>
        </w:rPr>
        <w:t>73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</w:p>
    <w:tbl>
      <w:tblPr>
        <w:tblStyle w:val="a6"/>
        <w:tblW w:w="7110" w:type="dxa"/>
        <w:jc w:val="center"/>
        <w:tblLayout w:type="fixed"/>
        <w:tblLook w:val="0400" w:firstRow="0" w:lastRow="0" w:firstColumn="0" w:lastColumn="0" w:noHBand="0" w:noVBand="1"/>
      </w:tblPr>
      <w:tblGrid>
        <w:gridCol w:w="2310"/>
        <w:gridCol w:w="1200"/>
        <w:gridCol w:w="1005"/>
        <w:gridCol w:w="1065"/>
        <w:gridCol w:w="1530"/>
      </w:tblGrid>
      <w:tr w:rsidR="0089551B" w:rsidRPr="009E33FB" w14:paraId="2065CC80" w14:textId="77777777">
        <w:trPr>
          <w:trHeight w:val="285"/>
          <w:jc w:val="center"/>
        </w:trPr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E1ADF2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DAC9BA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stimate 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798982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 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9D2F20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  Z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258B82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</w:t>
            </w:r>
            <w:r w:rsidRPr="009E33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</w:p>
        </w:tc>
      </w:tr>
      <w:tr w:rsidR="0089551B" w:rsidRPr="009E33FB" w14:paraId="6869B0A1" w14:textId="77777777">
        <w:trPr>
          <w:trHeight w:val="77"/>
          <w:jc w:val="center"/>
        </w:trPr>
        <w:tc>
          <w:tcPr>
            <w:tcW w:w="2310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631A68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F9106B" w14:textId="110C0382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0.</w:t>
            </w:r>
            <w:r w:rsidR="00141E6C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43</w:t>
            </w:r>
            <w:r w:rsidRPr="009E3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 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F781B4" w14:textId="62529C9D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="00141E6C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37D65E" w14:textId="557406FE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1.</w:t>
            </w:r>
            <w:r w:rsidR="00141E6C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38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27C2D1" w14:textId="4FE4AE0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0.1</w:t>
            </w:r>
            <w:r w:rsidR="00141E6C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89551B" w:rsidRPr="009E33FB" w14:paraId="3A684EC8" w14:textId="77777777">
        <w:trPr>
          <w:trHeight w:val="270"/>
          <w:jc w:val="center"/>
        </w:trPr>
        <w:tc>
          <w:tcPr>
            <w:tcW w:w="23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9EF20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amily Lycaenidae</w:t>
            </w:r>
          </w:p>
        </w:tc>
        <w:tc>
          <w:tcPr>
            <w:tcW w:w="12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4761E9" w14:textId="02722E38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141E6C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886</w:t>
            </w:r>
          </w:p>
        </w:tc>
        <w:tc>
          <w:tcPr>
            <w:tcW w:w="10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8405D5" w14:textId="1E880FB2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  <w:r w:rsidR="00141E6C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E07C38" w14:textId="257D7F93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="00141E6C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.702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0A40E5" w14:textId="3FAB1BC8" w:rsidR="0089551B" w:rsidRPr="009E33FB" w:rsidRDefault="00141E6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0.007 **</w:t>
            </w:r>
          </w:p>
        </w:tc>
      </w:tr>
      <w:tr w:rsidR="0089551B" w:rsidRPr="009E33FB" w14:paraId="709501CB" w14:textId="77777777">
        <w:trPr>
          <w:trHeight w:val="270"/>
          <w:jc w:val="center"/>
        </w:trPr>
        <w:tc>
          <w:tcPr>
            <w:tcW w:w="23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A33455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mily Nymphalidae </w:t>
            </w:r>
          </w:p>
        </w:tc>
        <w:tc>
          <w:tcPr>
            <w:tcW w:w="12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1B8D60" w14:textId="06239AAF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1.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7B0871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0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0B7650" w14:textId="5D609E7C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7B0871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C6BE1E" w14:textId="04E79031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4.</w:t>
            </w:r>
            <w:r w:rsidR="007B0871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916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7863AF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 ***</w:t>
            </w:r>
          </w:p>
        </w:tc>
      </w:tr>
      <w:tr w:rsidR="0089551B" w:rsidRPr="009E33FB" w14:paraId="6037B234" w14:textId="77777777">
        <w:trPr>
          <w:trHeight w:val="270"/>
          <w:jc w:val="center"/>
        </w:trPr>
        <w:tc>
          <w:tcPr>
            <w:tcW w:w="23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72C50E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 Papilionidae</w:t>
            </w:r>
          </w:p>
        </w:tc>
        <w:tc>
          <w:tcPr>
            <w:tcW w:w="12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FE6AC1" w14:textId="481199BC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.</w:t>
            </w:r>
            <w:r w:rsidR="007B0871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590</w:t>
            </w:r>
          </w:p>
        </w:tc>
        <w:tc>
          <w:tcPr>
            <w:tcW w:w="10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52183A" w14:textId="2A5F3239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75036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781FB1" w14:textId="222D6999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2.</w:t>
            </w:r>
            <w:r w:rsidR="0075036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64B31A" w14:textId="352CDD5C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 0.0</w:t>
            </w:r>
            <w:r w:rsidR="0075036B" w:rsidRPr="009E33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7</w:t>
            </w:r>
            <w:r w:rsidRPr="009E33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</w:t>
            </w:r>
          </w:p>
        </w:tc>
      </w:tr>
      <w:tr w:rsidR="0089551B" w:rsidRPr="009E33FB" w14:paraId="38948C21" w14:textId="77777777">
        <w:trPr>
          <w:trHeight w:val="500"/>
          <w:jc w:val="center"/>
        </w:trPr>
        <w:tc>
          <w:tcPr>
            <w:tcW w:w="23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BC52DA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mily Pieridae  </w:t>
            </w:r>
          </w:p>
        </w:tc>
        <w:tc>
          <w:tcPr>
            <w:tcW w:w="12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C3467D" w14:textId="10269FE5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0.</w:t>
            </w:r>
            <w:r w:rsidR="0075036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758</w:t>
            </w:r>
          </w:p>
        </w:tc>
        <w:tc>
          <w:tcPr>
            <w:tcW w:w="10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742CB0" w14:textId="7F2E679D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75036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10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E31867" w14:textId="0E1D74A8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75036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890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2C17A9" w14:textId="312F0E81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75036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89551B" w:rsidRPr="009E33FB" w14:paraId="78681E22" w14:textId="77777777">
        <w:trPr>
          <w:trHeight w:val="270"/>
          <w:jc w:val="center"/>
        </w:trPr>
        <w:tc>
          <w:tcPr>
            <w:tcW w:w="23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D0B0BF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Male</w:t>
            </w:r>
          </w:p>
        </w:tc>
        <w:tc>
          <w:tcPr>
            <w:tcW w:w="12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9524D" w14:textId="05937181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75036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770F51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10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936ADF" w14:textId="4071040A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-4.37</w:t>
            </w:r>
            <w:r w:rsidR="0075036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77BBAF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  <w:r w:rsidRPr="009E33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**</w:t>
            </w:r>
          </w:p>
        </w:tc>
      </w:tr>
      <w:tr w:rsidR="0089551B" w:rsidRPr="009E33FB" w14:paraId="0D011DC0" w14:textId="77777777">
        <w:trPr>
          <w:trHeight w:val="285"/>
          <w:jc w:val="center"/>
        </w:trPr>
        <w:tc>
          <w:tcPr>
            <w:tcW w:w="23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58FE54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ome Temperate </w:t>
            </w:r>
          </w:p>
        </w:tc>
        <w:tc>
          <w:tcPr>
            <w:tcW w:w="12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21BFA5" w14:textId="5683EC29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</w:t>
            </w:r>
            <w:r w:rsidR="0075036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  <w:r w:rsidRPr="009E3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C202B2" w14:textId="2B093F28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75036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EE33C4" w14:textId="4B2852D5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4.</w:t>
            </w:r>
            <w:r w:rsidR="0075036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44BC85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  <w:r w:rsidRPr="009E33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**</w:t>
            </w:r>
          </w:p>
        </w:tc>
      </w:tr>
      <w:tr w:rsidR="0089551B" w:rsidRPr="009E33FB" w14:paraId="37C2E420" w14:textId="77777777">
        <w:trPr>
          <w:trHeight w:val="285"/>
          <w:jc w:val="center"/>
        </w:trPr>
        <w:tc>
          <w:tcPr>
            <w:tcW w:w="23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DF03A5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Biome Tropics</w:t>
            </w:r>
          </w:p>
        </w:tc>
        <w:tc>
          <w:tcPr>
            <w:tcW w:w="12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9BDA49" w14:textId="5504CFC4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</w:t>
            </w:r>
            <w:r w:rsidR="0075036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11FA6A" w14:textId="7F20D4E3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  <w:r w:rsidR="0075036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C06A75" w14:textId="7BFF23F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="0075036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75036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C0DBF4" w14:textId="7649AB23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75036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756</w:t>
            </w:r>
          </w:p>
        </w:tc>
      </w:tr>
      <w:tr w:rsidR="0089551B" w:rsidRPr="009E33FB" w14:paraId="236428FB" w14:textId="77777777">
        <w:trPr>
          <w:trHeight w:val="285"/>
          <w:jc w:val="center"/>
        </w:trPr>
        <w:tc>
          <w:tcPr>
            <w:tcW w:w="2310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B67A37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Wingspan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7B5A9C" w14:textId="7F87E1C4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9E3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1</w:t>
            </w:r>
            <w:r w:rsidR="0075036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4FE936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09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B2B4F4" w14:textId="0E0BF693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5036B" w:rsidRPr="009E3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E3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</w:t>
            </w:r>
            <w:r w:rsidR="0075036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513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D4C3B0" w14:textId="55FF98D3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0.</w:t>
            </w:r>
            <w:r w:rsidR="0075036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30</w:t>
            </w:r>
          </w:p>
        </w:tc>
      </w:tr>
    </w:tbl>
    <w:p w14:paraId="5484EA31" w14:textId="77777777" w:rsidR="0089551B" w:rsidRPr="009E33FB" w:rsidRDefault="0089551B"/>
    <w:p w14:paraId="0A193ECF" w14:textId="343DC321" w:rsidR="0089551B" w:rsidRPr="009E33FB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E33FB">
        <w:rPr>
          <w:rFonts w:ascii="Times New Roman" w:eastAsia="Times New Roman" w:hAnsi="Times New Roman" w:cs="Times New Roman"/>
          <w:b/>
          <w:sz w:val="24"/>
          <w:szCs w:val="24"/>
        </w:rPr>
        <w:t>Table S2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 GLMM3 testing the effect of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biomes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butterfly family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sex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wingspan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 on the rate of avian attacks on Australian butterflies in 2023 without ‘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butterfly species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>’ as a random variable (AIC: 7</w:t>
      </w:r>
      <w:r w:rsidR="00A153F3" w:rsidRPr="009E33FB">
        <w:rPr>
          <w:rFonts w:ascii="Times New Roman" w:eastAsia="Times New Roman" w:hAnsi="Times New Roman" w:cs="Times New Roman"/>
          <w:sz w:val="24"/>
          <w:szCs w:val="24"/>
        </w:rPr>
        <w:t>11.</w:t>
      </w:r>
      <w:r w:rsidR="00177E40" w:rsidRPr="009E33FB">
        <w:rPr>
          <w:rFonts w:ascii="Times New Roman" w:eastAsia="Times New Roman" w:hAnsi="Times New Roman" w:cs="Times New Roman"/>
          <w:sz w:val="24"/>
          <w:szCs w:val="24"/>
        </w:rPr>
        <w:t>86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). (Random effect by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site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>: standard deviation: 0.4</w:t>
      </w:r>
      <w:r w:rsidR="00A153F3" w:rsidRPr="009E33FB">
        <w:rPr>
          <w:rFonts w:ascii="Times New Roman" w:eastAsia="Times New Roman" w:hAnsi="Times New Roman" w:cs="Times New Roman"/>
          <w:sz w:val="24"/>
          <w:szCs w:val="24"/>
        </w:rPr>
        <w:t>13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</w:p>
    <w:tbl>
      <w:tblPr>
        <w:tblStyle w:val="a7"/>
        <w:tblW w:w="7110" w:type="dxa"/>
        <w:jc w:val="center"/>
        <w:tblLayout w:type="fixed"/>
        <w:tblLook w:val="0400" w:firstRow="0" w:lastRow="0" w:firstColumn="0" w:lastColumn="0" w:noHBand="0" w:noVBand="1"/>
      </w:tblPr>
      <w:tblGrid>
        <w:gridCol w:w="2310"/>
        <w:gridCol w:w="1200"/>
        <w:gridCol w:w="1005"/>
        <w:gridCol w:w="1065"/>
        <w:gridCol w:w="1530"/>
      </w:tblGrid>
      <w:tr w:rsidR="0089551B" w:rsidRPr="009E33FB" w14:paraId="49862A46" w14:textId="77777777">
        <w:trPr>
          <w:trHeight w:val="285"/>
          <w:jc w:val="center"/>
        </w:trPr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8B38FC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15CE59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stimate 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9A0C03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 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CBCD93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Z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9A24E5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P</w:t>
            </w:r>
          </w:p>
        </w:tc>
      </w:tr>
      <w:tr w:rsidR="0089551B" w:rsidRPr="009E33FB" w14:paraId="5ED9C53E" w14:textId="77777777">
        <w:trPr>
          <w:trHeight w:val="77"/>
          <w:jc w:val="center"/>
        </w:trPr>
        <w:tc>
          <w:tcPr>
            <w:tcW w:w="2310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10AB67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8C5E72" w14:textId="662ADB51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.</w:t>
            </w:r>
            <w:r w:rsidR="00681E3F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739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 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0FEE97" w14:textId="33177641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  <w:r w:rsidR="00681E3F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40F305" w14:textId="5070D8BF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="00681E3F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.060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7CA55" w14:textId="5420C4ED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0.0</w:t>
            </w:r>
            <w:r w:rsidR="00681E3F" w:rsidRPr="009E33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9 *</w:t>
            </w:r>
          </w:p>
        </w:tc>
      </w:tr>
      <w:tr w:rsidR="0089551B" w:rsidRPr="009E33FB" w14:paraId="026091FF" w14:textId="77777777">
        <w:trPr>
          <w:trHeight w:val="270"/>
          <w:jc w:val="center"/>
        </w:trPr>
        <w:tc>
          <w:tcPr>
            <w:tcW w:w="23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70B55C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amily Lycaenidae</w:t>
            </w:r>
          </w:p>
        </w:tc>
        <w:tc>
          <w:tcPr>
            <w:tcW w:w="12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EA8274" w14:textId="54548C78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.</w:t>
            </w:r>
            <w:r w:rsidR="00681E3F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94</w:t>
            </w:r>
          </w:p>
        </w:tc>
        <w:tc>
          <w:tcPr>
            <w:tcW w:w="10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9B9BE5" w14:textId="1FAC957D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  <w:r w:rsidR="00681E3F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B86E7E" w14:textId="39941AAB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3.</w:t>
            </w:r>
            <w:r w:rsidR="00681E3F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596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73AA7F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 ***</w:t>
            </w:r>
          </w:p>
        </w:tc>
      </w:tr>
      <w:tr w:rsidR="0089551B" w:rsidRPr="009E33FB" w14:paraId="667034D6" w14:textId="77777777">
        <w:trPr>
          <w:trHeight w:val="270"/>
          <w:jc w:val="center"/>
        </w:trPr>
        <w:tc>
          <w:tcPr>
            <w:tcW w:w="23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CD9E88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mily Nymphalidae </w:t>
            </w:r>
          </w:p>
        </w:tc>
        <w:tc>
          <w:tcPr>
            <w:tcW w:w="12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79867" w14:textId="52F87DF4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681E3F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  <w:r w:rsidR="00681E3F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0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AEA5D3" w14:textId="31A17FC8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  <w:r w:rsidR="00681E3F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1C538A" w14:textId="4AD52DF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8.</w:t>
            </w:r>
            <w:r w:rsidR="00681E3F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537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BD9E56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 ***</w:t>
            </w:r>
          </w:p>
        </w:tc>
      </w:tr>
      <w:tr w:rsidR="0089551B" w:rsidRPr="009E33FB" w14:paraId="37FF0A4F" w14:textId="77777777">
        <w:trPr>
          <w:trHeight w:val="270"/>
          <w:jc w:val="center"/>
        </w:trPr>
        <w:tc>
          <w:tcPr>
            <w:tcW w:w="23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A7EFA6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amily Papilionidae</w:t>
            </w:r>
          </w:p>
        </w:tc>
        <w:tc>
          <w:tcPr>
            <w:tcW w:w="12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A1A173" w14:textId="376B00F6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.</w:t>
            </w:r>
            <w:r w:rsidR="00681E3F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813</w:t>
            </w:r>
          </w:p>
        </w:tc>
        <w:tc>
          <w:tcPr>
            <w:tcW w:w="10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BB9337" w14:textId="33051471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681E3F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10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0B8809" w14:textId="20BC7D9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3.</w:t>
            </w:r>
            <w:r w:rsidR="00681E3F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552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6EA00E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 ***</w:t>
            </w:r>
          </w:p>
        </w:tc>
      </w:tr>
      <w:tr w:rsidR="0089551B" w:rsidRPr="009E33FB" w14:paraId="49EB1FA1" w14:textId="77777777">
        <w:trPr>
          <w:trHeight w:val="500"/>
          <w:jc w:val="center"/>
        </w:trPr>
        <w:tc>
          <w:tcPr>
            <w:tcW w:w="23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3B4EA4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mily Pieridae  </w:t>
            </w:r>
          </w:p>
        </w:tc>
        <w:tc>
          <w:tcPr>
            <w:tcW w:w="12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44D087" w14:textId="1C66EBFA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.2</w:t>
            </w:r>
            <w:r w:rsidR="00681E3F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0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00BAE9" w14:textId="0EB51970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  <w:r w:rsidR="00681E3F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0F5DC1" w14:textId="41AA771C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5.</w:t>
            </w:r>
            <w:r w:rsidR="00681E3F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8C782D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 ***</w:t>
            </w:r>
          </w:p>
        </w:tc>
      </w:tr>
      <w:tr w:rsidR="0089551B" w:rsidRPr="009E33FB" w14:paraId="02F7DAE1" w14:textId="77777777">
        <w:trPr>
          <w:trHeight w:val="270"/>
          <w:jc w:val="center"/>
        </w:trPr>
        <w:tc>
          <w:tcPr>
            <w:tcW w:w="23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292FB0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Sex Male</w:t>
            </w:r>
          </w:p>
        </w:tc>
        <w:tc>
          <w:tcPr>
            <w:tcW w:w="12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1768BA" w14:textId="1281DA22" w:rsidR="0089551B" w:rsidRPr="009E33FB" w:rsidRDefault="00681E3F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0.467</w:t>
            </w:r>
          </w:p>
        </w:tc>
        <w:tc>
          <w:tcPr>
            <w:tcW w:w="10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196FBA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10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E00955" w14:textId="1020DF15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681E3F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-4.3</w:t>
            </w:r>
            <w:r w:rsidR="00681E3F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D30F1E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 ***</w:t>
            </w:r>
          </w:p>
        </w:tc>
      </w:tr>
      <w:tr w:rsidR="0089551B" w:rsidRPr="009E33FB" w14:paraId="1F56DE44" w14:textId="77777777">
        <w:trPr>
          <w:trHeight w:val="285"/>
          <w:jc w:val="center"/>
        </w:trPr>
        <w:tc>
          <w:tcPr>
            <w:tcW w:w="23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948948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iome Temperate </w:t>
            </w:r>
          </w:p>
        </w:tc>
        <w:tc>
          <w:tcPr>
            <w:tcW w:w="12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637B0E" w14:textId="75EEFA34" w:rsidR="0089551B" w:rsidRPr="009E33FB" w:rsidRDefault="00681E3F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2.635</w:t>
            </w:r>
          </w:p>
        </w:tc>
        <w:tc>
          <w:tcPr>
            <w:tcW w:w="10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74A838" w14:textId="13B281F4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  <w:r w:rsidR="00681E3F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6647E9" w14:textId="5A72B43D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681E3F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-7.</w:t>
            </w:r>
            <w:r w:rsidR="00681E3F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910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E167C5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 ***</w:t>
            </w:r>
          </w:p>
        </w:tc>
      </w:tr>
      <w:tr w:rsidR="0089551B" w:rsidRPr="009E33FB" w14:paraId="30443556" w14:textId="77777777">
        <w:trPr>
          <w:trHeight w:val="285"/>
          <w:jc w:val="center"/>
        </w:trPr>
        <w:tc>
          <w:tcPr>
            <w:tcW w:w="23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99872E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Biome Tropics</w:t>
            </w:r>
          </w:p>
        </w:tc>
        <w:tc>
          <w:tcPr>
            <w:tcW w:w="12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E3DD8F" w14:textId="43F86993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681E3F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681E3F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7755D" w14:textId="3D333BA8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  <w:r w:rsidR="00681E3F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1E5663" w14:textId="7E18C77F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="00681E3F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681E3F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E4F97F" w14:textId="5119AC66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681E3F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722</w:t>
            </w:r>
          </w:p>
        </w:tc>
      </w:tr>
      <w:tr w:rsidR="0089551B" w:rsidRPr="009E33FB" w14:paraId="71A7A14E" w14:textId="77777777">
        <w:trPr>
          <w:trHeight w:val="285"/>
          <w:jc w:val="center"/>
        </w:trPr>
        <w:tc>
          <w:tcPr>
            <w:tcW w:w="2310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BEE08F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Wingspan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B9B042" w14:textId="384A6B39" w:rsidR="0089551B" w:rsidRPr="009E33FB" w:rsidRDefault="00681E3F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0.020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AB9371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442A1F" w14:textId="6BD3321C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681E3F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-2.</w:t>
            </w:r>
            <w:r w:rsidR="00681E3F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884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10B975" w14:textId="5F1B50DC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Pr="009E33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</w:t>
            </w:r>
            <w:r w:rsidR="00681E3F" w:rsidRPr="009E33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9E33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**  </w:t>
            </w:r>
          </w:p>
        </w:tc>
      </w:tr>
    </w:tbl>
    <w:p w14:paraId="46E42B71" w14:textId="77777777" w:rsidR="0089551B" w:rsidRPr="009E33FB" w:rsidRDefault="0089551B"/>
    <w:p w14:paraId="3A635C80" w14:textId="198760EB" w:rsidR="0089551B" w:rsidRPr="009E33FB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E33FB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3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 GLMM4 testing the effect of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biomes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sex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wingspan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 on the rate of avian attacks on Australian butterflies in 2023 without ‘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butterfly family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>’ as a response variable (AIC: 7</w:t>
      </w:r>
      <w:r w:rsidR="00177E40" w:rsidRPr="009E33FB">
        <w:rPr>
          <w:rFonts w:ascii="Times New Roman" w:eastAsia="Times New Roman" w:hAnsi="Times New Roman" w:cs="Times New Roman"/>
          <w:sz w:val="24"/>
          <w:szCs w:val="24"/>
        </w:rPr>
        <w:t>01.</w:t>
      </w:r>
      <w:r w:rsidR="003954F9" w:rsidRPr="009E33FB">
        <w:rPr>
          <w:rFonts w:ascii="Times New Roman" w:eastAsia="Times New Roman" w:hAnsi="Times New Roman" w:cs="Times New Roman"/>
          <w:sz w:val="24"/>
          <w:szCs w:val="24"/>
        </w:rPr>
        <w:t>79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). (Random effect by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site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>: standard deviation: 0.54</w:t>
      </w:r>
      <w:r w:rsidR="00177E40" w:rsidRPr="009E33FB">
        <w:rPr>
          <w:rFonts w:ascii="Times New Roman" w:eastAsia="Times New Roman" w:hAnsi="Times New Roman" w:cs="Times New Roman"/>
          <w:sz w:val="24"/>
          <w:szCs w:val="24"/>
        </w:rPr>
        <w:t>4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butterfly species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>: standard deviation: 0.</w:t>
      </w:r>
      <w:r w:rsidR="00177E40" w:rsidRPr="009E33FB">
        <w:rPr>
          <w:rFonts w:ascii="Times New Roman" w:eastAsia="Times New Roman" w:hAnsi="Times New Roman" w:cs="Times New Roman"/>
          <w:sz w:val="24"/>
          <w:szCs w:val="24"/>
        </w:rPr>
        <w:t>901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</w:p>
    <w:tbl>
      <w:tblPr>
        <w:tblStyle w:val="a8"/>
        <w:tblW w:w="7155" w:type="dxa"/>
        <w:jc w:val="center"/>
        <w:tblLayout w:type="fixed"/>
        <w:tblLook w:val="0400" w:firstRow="0" w:lastRow="0" w:firstColumn="0" w:lastColumn="0" w:noHBand="0" w:noVBand="1"/>
      </w:tblPr>
      <w:tblGrid>
        <w:gridCol w:w="2235"/>
        <w:gridCol w:w="1170"/>
        <w:gridCol w:w="975"/>
        <w:gridCol w:w="1035"/>
        <w:gridCol w:w="1740"/>
      </w:tblGrid>
      <w:tr w:rsidR="0089551B" w:rsidRPr="009E33FB" w14:paraId="391635E8" w14:textId="77777777">
        <w:trPr>
          <w:trHeight w:val="285"/>
          <w:jc w:val="center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E07B29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E19383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stimate 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E4C43B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 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48FBC1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Z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EED960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89551B" w:rsidRPr="009E33FB" w14:paraId="7E658387" w14:textId="77777777">
        <w:trPr>
          <w:trHeight w:val="270"/>
          <w:jc w:val="center"/>
        </w:trPr>
        <w:tc>
          <w:tcPr>
            <w:tcW w:w="2235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1ECCD7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A5197D" w14:textId="25AD04BC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0</w:t>
            </w:r>
            <w:r w:rsidR="00177E40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CFB1E4" w14:textId="67CCD651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177E40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E85DBB" w14:textId="7D2D193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2.</w:t>
            </w:r>
            <w:r w:rsidR="00177E40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7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60A9F9" w14:textId="3B05AC61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0.0</w:t>
            </w:r>
            <w:r w:rsidR="00177E40"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5</w:t>
            </w: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*</w:t>
            </w:r>
          </w:p>
        </w:tc>
      </w:tr>
      <w:tr w:rsidR="0089551B" w:rsidRPr="009E33FB" w14:paraId="158EC5CA" w14:textId="77777777">
        <w:trPr>
          <w:trHeight w:val="270"/>
          <w:jc w:val="center"/>
        </w:trPr>
        <w:tc>
          <w:tcPr>
            <w:tcW w:w="22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73DC97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Sex Male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E23AC9" w14:textId="3BB5800A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-0.45</w:t>
            </w:r>
            <w:r w:rsidR="003954F9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F6181F" w14:textId="71CEE5A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  <w:r w:rsidR="003954F9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0834B4" w14:textId="5809D89D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3954F9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-3.9</w:t>
            </w:r>
            <w:r w:rsidR="003954F9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7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DAB641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 ***</w:t>
            </w:r>
          </w:p>
        </w:tc>
      </w:tr>
      <w:tr w:rsidR="0089551B" w:rsidRPr="009E33FB" w14:paraId="3F20A23F" w14:textId="77777777">
        <w:trPr>
          <w:trHeight w:val="285"/>
          <w:jc w:val="center"/>
        </w:trPr>
        <w:tc>
          <w:tcPr>
            <w:tcW w:w="22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6989F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iome Temperate 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59D51E" w14:textId="6B9846DF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-2.64</w:t>
            </w:r>
            <w:r w:rsidR="003954F9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7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51B312" w14:textId="4A7B6BAD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3954F9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4F84D8" w14:textId="3D9974BE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3954F9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-6.15</w:t>
            </w:r>
            <w:r w:rsidR="003954F9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A81B01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 ***</w:t>
            </w:r>
          </w:p>
        </w:tc>
      </w:tr>
      <w:tr w:rsidR="0089551B" w:rsidRPr="009E33FB" w14:paraId="1BC327A7" w14:textId="77777777">
        <w:trPr>
          <w:trHeight w:val="285"/>
          <w:jc w:val="center"/>
        </w:trPr>
        <w:tc>
          <w:tcPr>
            <w:tcW w:w="22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FD1D28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Biome Tropics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54724E" w14:textId="63643ED1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</w:t>
            </w:r>
            <w:r w:rsidR="003954F9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7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B1EDF5" w14:textId="5AF205BF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  <w:r w:rsidR="003954F9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029EC1" w14:textId="6B5667CC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="003954F9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3954F9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7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912848" w14:textId="2917D499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0.</w:t>
            </w:r>
            <w:r w:rsidR="003954F9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908</w:t>
            </w:r>
          </w:p>
        </w:tc>
      </w:tr>
      <w:tr w:rsidR="0089551B" w:rsidRPr="009E33FB" w14:paraId="2268FB31" w14:textId="77777777">
        <w:trPr>
          <w:trHeight w:val="285"/>
          <w:jc w:val="center"/>
        </w:trPr>
        <w:tc>
          <w:tcPr>
            <w:tcW w:w="2235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D4EED0" w14:textId="7777777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ingspan  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DA5D6F" w14:textId="4BAC5941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0</w:t>
            </w:r>
            <w:r w:rsidR="003954F9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3F23D2" w14:textId="5C032CF7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 w:rsidR="003954F9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4E077B" w14:textId="109FB8EC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="003954F9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3954F9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81CB82" w14:textId="3A644379" w:rsidR="0089551B" w:rsidRPr="009E33FB" w:rsidRDefault="0000000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0.</w:t>
            </w:r>
            <w:r w:rsidR="003954F9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842</w:t>
            </w:r>
          </w:p>
        </w:tc>
      </w:tr>
    </w:tbl>
    <w:p w14:paraId="30794CC9" w14:textId="77777777" w:rsidR="0089551B" w:rsidRPr="009E33FB" w:rsidRDefault="0089551B"/>
    <w:p w14:paraId="38838786" w14:textId="77C96610" w:rsidR="0089551B" w:rsidRPr="009E33FB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E33FB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4 GLMM5 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>showing the effects of interaction between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 xml:space="preserve"> butterfly family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sex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 on avian attacks on Australian butterflies in 2023 (AIC: </w:t>
      </w:r>
      <w:r w:rsidR="003954F9" w:rsidRPr="009E33FB">
        <w:rPr>
          <w:rFonts w:ascii="Times New Roman" w:eastAsia="Times New Roman" w:hAnsi="Times New Roman" w:cs="Times New Roman"/>
          <w:sz w:val="24"/>
          <w:szCs w:val="24"/>
        </w:rPr>
        <w:t>691.9</w:t>
      </w:r>
      <w:r w:rsidR="001D2635" w:rsidRPr="009E33FB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>). (Random effect by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 xml:space="preserve"> site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>: standard deviation: 0.5</w:t>
      </w:r>
      <w:r w:rsidR="003954F9" w:rsidRPr="009E33FB">
        <w:rPr>
          <w:rFonts w:ascii="Times New Roman" w:eastAsia="Times New Roman" w:hAnsi="Times New Roman" w:cs="Times New Roman"/>
          <w:sz w:val="24"/>
          <w:szCs w:val="24"/>
        </w:rPr>
        <w:t>09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butterfly species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>: standard deviation: 0.5</w:t>
      </w:r>
      <w:r w:rsidR="003954F9" w:rsidRPr="009E33FB">
        <w:rPr>
          <w:rFonts w:ascii="Times New Roman" w:eastAsia="Times New Roman" w:hAnsi="Times New Roman" w:cs="Times New Roman"/>
          <w:sz w:val="24"/>
          <w:szCs w:val="24"/>
        </w:rPr>
        <w:t>74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>)</w:t>
      </w:r>
    </w:p>
    <w:tbl>
      <w:tblPr>
        <w:tblStyle w:val="a9"/>
        <w:tblW w:w="88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345"/>
        <w:gridCol w:w="1425"/>
        <w:gridCol w:w="1290"/>
        <w:gridCol w:w="1155"/>
        <w:gridCol w:w="1620"/>
      </w:tblGrid>
      <w:tr w:rsidR="0089551B" w:rsidRPr="009E33FB" w14:paraId="2B80961C" w14:textId="77777777">
        <w:trPr>
          <w:trHeight w:val="525"/>
        </w:trPr>
        <w:tc>
          <w:tcPr>
            <w:tcW w:w="334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F2E49E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42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393913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Estimate </w:t>
            </w:r>
          </w:p>
        </w:tc>
        <w:tc>
          <w:tcPr>
            <w:tcW w:w="129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4F3FCD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E </w:t>
            </w:r>
          </w:p>
        </w:tc>
        <w:tc>
          <w:tcPr>
            <w:tcW w:w="115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4F9AA0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Z</w:t>
            </w:r>
          </w:p>
        </w:tc>
        <w:tc>
          <w:tcPr>
            <w:tcW w:w="162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EBCF69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89551B" w:rsidRPr="009E33FB" w14:paraId="3A0AC05B" w14:textId="77777777">
        <w:trPr>
          <w:trHeight w:val="52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0B7508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95A1F9" w14:textId="0A1ED6C2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</w:t>
            </w:r>
            <w:r w:rsidR="003954F9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845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73C738" w14:textId="4C1A078A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3954F9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AE6943" w14:textId="5A9D43F3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1.</w:t>
            </w:r>
            <w:r w:rsidR="003954F9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0918D7" w14:textId="1DED03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0.1</w:t>
            </w:r>
            <w:r w:rsidR="003954F9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89551B" w:rsidRPr="009E33FB" w14:paraId="534F4D42" w14:textId="77777777">
        <w:trPr>
          <w:trHeight w:val="67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822B24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amily Lycaenida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BDD3E1" w14:textId="07AE1508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</w:t>
            </w:r>
            <w:r w:rsidR="003954F9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762360" w14:textId="6976F05E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24598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37DC09" w14:textId="4AC7CB0C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="0024598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.7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012E06" w14:textId="49691FF5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0.00</w:t>
            </w:r>
            <w:r w:rsidR="0024598B"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**</w:t>
            </w:r>
          </w:p>
        </w:tc>
      </w:tr>
      <w:tr w:rsidR="0089551B" w:rsidRPr="009E33FB" w14:paraId="1EFA4AB6" w14:textId="77777777">
        <w:trPr>
          <w:trHeight w:val="51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53B5D8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mily Nymphalidae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73E348" w14:textId="0C0D5C64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9</w:t>
            </w:r>
            <w:r w:rsidR="0024598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E30365" w14:textId="34E6162A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24598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6030C" w14:textId="4E47FB4C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4.</w:t>
            </w:r>
            <w:r w:rsidR="0024598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AFB687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 ***</w:t>
            </w:r>
          </w:p>
        </w:tc>
      </w:tr>
      <w:tr w:rsidR="0089551B" w:rsidRPr="009E33FB" w14:paraId="6DA470A4" w14:textId="77777777">
        <w:trPr>
          <w:trHeight w:val="51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10F0BA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amily Papilionida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EFC36C" w14:textId="7C899D82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4598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24598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28D462" w14:textId="6636E0E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24598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68B5C0" w14:textId="7725C21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2.</w:t>
            </w:r>
            <w:r w:rsidR="0024598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5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117439" w14:textId="508AFC55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0.0</w:t>
            </w:r>
            <w:r w:rsidR="0024598B"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</w:t>
            </w: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*</w:t>
            </w:r>
          </w:p>
        </w:tc>
      </w:tr>
      <w:tr w:rsidR="0089551B" w:rsidRPr="009E33FB" w14:paraId="38578404" w14:textId="77777777">
        <w:trPr>
          <w:trHeight w:val="51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823DC9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mily Pieridae 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892BC0" w14:textId="1099F9C2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</w:t>
            </w:r>
            <w:r w:rsidR="0024598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603587" w14:textId="1B04470D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24598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F2282C" w14:textId="7502357D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0.78</w:t>
            </w:r>
            <w:r w:rsidR="0024598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FC1FA9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0.434</w:t>
            </w:r>
          </w:p>
        </w:tc>
      </w:tr>
      <w:tr w:rsidR="0089551B" w:rsidRPr="009E33FB" w14:paraId="4422C6C1" w14:textId="77777777">
        <w:trPr>
          <w:trHeight w:val="51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705D54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Sex Mal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B92B1E" w14:textId="7E5F330F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-0.3</w:t>
            </w:r>
            <w:r w:rsidR="0024598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B8024D" w14:textId="42F6B4D4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  <w:r w:rsidR="0024598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3D2D18" w14:textId="3CA49FF4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-1.</w:t>
            </w:r>
            <w:r w:rsidR="0024598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F7EBED" w14:textId="154D75CD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0.</w:t>
            </w:r>
            <w:r w:rsidR="0024598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98</w:t>
            </w:r>
          </w:p>
        </w:tc>
      </w:tr>
      <w:tr w:rsidR="0089551B" w:rsidRPr="009E33FB" w14:paraId="01D555BC" w14:textId="77777777">
        <w:trPr>
          <w:trHeight w:val="51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2FA412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iome Temperate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604BC" w14:textId="208F3201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-2.63</w:t>
            </w:r>
            <w:r w:rsidR="0024598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E04AA1" w14:textId="48FFCBBE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24598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9BF461" w14:textId="701AC838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-6.</w:t>
            </w:r>
            <w:r w:rsidR="0024598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FB0AAC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 ***</w:t>
            </w:r>
          </w:p>
        </w:tc>
      </w:tr>
      <w:tr w:rsidR="0089551B" w:rsidRPr="009E33FB" w14:paraId="3677D8CF" w14:textId="77777777">
        <w:trPr>
          <w:trHeight w:val="51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46BA53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iome Tropics 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6708B9" w14:textId="280A26C3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</w:t>
            </w:r>
            <w:r w:rsidR="0024598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C69AD0" w14:textId="7E7AC364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  <w:r w:rsidR="0024598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2E1632" w14:textId="67D428FA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="0024598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4598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1666F0" w14:textId="2409125A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0.</w:t>
            </w:r>
            <w:r w:rsidR="0024598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744</w:t>
            </w:r>
          </w:p>
        </w:tc>
      </w:tr>
      <w:tr w:rsidR="0089551B" w:rsidRPr="009E33FB" w14:paraId="6DA6331B" w14:textId="77777777">
        <w:trPr>
          <w:trHeight w:val="51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C54BF3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Wingspa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FF7F71" w14:textId="492B1AEC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 w:rsidR="0024598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C90DE9" w14:textId="4D8CCD13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  <w:r w:rsidR="0024598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2760C9" w14:textId="3AC05153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24598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-1.</w:t>
            </w:r>
            <w:r w:rsidR="0024598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9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B8E140" w14:textId="6B0F4CCB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33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0.0</w:t>
            </w:r>
            <w:r w:rsidR="0024598B" w:rsidRPr="009E33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9 *</w:t>
            </w:r>
          </w:p>
        </w:tc>
      </w:tr>
      <w:tr w:rsidR="0089551B" w:rsidRPr="009E33FB" w14:paraId="69825A35" w14:textId="77777777">
        <w:trPr>
          <w:trHeight w:val="51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03915D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amilyLycaenidae: SexMal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EC6EAE" w14:textId="4F4A2263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-0.3</w:t>
            </w:r>
            <w:r w:rsidR="0024598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5EF782" w14:textId="6D3D7614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  <w:r w:rsidR="0024598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49F817" w14:textId="494C655A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24598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24598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9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BF573C" w14:textId="0119B36A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0.</w:t>
            </w:r>
            <w:r w:rsidR="0024598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49</w:t>
            </w:r>
          </w:p>
        </w:tc>
      </w:tr>
      <w:tr w:rsidR="0089551B" w:rsidRPr="009E33FB" w14:paraId="2CF6F7D0" w14:textId="77777777">
        <w:trPr>
          <w:trHeight w:val="51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CB930C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amilyNymphalidae: SexMal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D50D80" w14:textId="5AB77A5B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-0.1</w:t>
            </w:r>
            <w:r w:rsidR="0024598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73AEAF" w14:textId="0AA558C4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4598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01387B" w14:textId="2B189FEF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24598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24598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E09668" w14:textId="654BE023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0.</w:t>
            </w:r>
            <w:r w:rsidR="0024598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738</w:t>
            </w:r>
          </w:p>
        </w:tc>
      </w:tr>
      <w:tr w:rsidR="0089551B" w:rsidRPr="009E33FB" w14:paraId="724F2E93" w14:textId="77777777">
        <w:trPr>
          <w:trHeight w:val="51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8DACEC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amilyPapilionidae: SexMal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FA2B6" w14:textId="6604C693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24598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84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821D2D" w14:textId="31049F98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24598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A600F8" w14:textId="483B2B3A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24598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24598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9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7FF7B8" w14:textId="462980F9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0.</w:t>
            </w:r>
            <w:r w:rsidR="0024598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29</w:t>
            </w:r>
          </w:p>
        </w:tc>
      </w:tr>
      <w:tr w:rsidR="0089551B" w:rsidRPr="009E33FB" w14:paraId="006DE0C0" w14:textId="77777777">
        <w:trPr>
          <w:trHeight w:val="525"/>
        </w:trPr>
        <w:tc>
          <w:tcPr>
            <w:tcW w:w="334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BAAA59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amilyPieridae:SexMal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25F65E" w14:textId="13ACF924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</w:t>
            </w:r>
            <w:r w:rsidR="0024598B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54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694C6B" w14:textId="08A9E1B8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1D2635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A5574C" w14:textId="5428892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="001D2635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1D2635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2E1D1" w14:textId="2D78D826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0.</w:t>
            </w:r>
            <w:r w:rsidR="001D2635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</w:tr>
    </w:tbl>
    <w:p w14:paraId="5ED26D3B" w14:textId="64799399" w:rsidR="0089551B" w:rsidRPr="009E33FB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E33FB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5 GLMM6 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showing the effects of interaction between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butterfly family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biome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 on avian attacks on Australian butterflies in 2023 (AIC: </w:t>
      </w:r>
      <w:r w:rsidR="00B834D2" w:rsidRPr="009E33FB">
        <w:rPr>
          <w:rFonts w:ascii="Times New Roman" w:eastAsia="Times New Roman" w:hAnsi="Times New Roman" w:cs="Times New Roman"/>
          <w:sz w:val="24"/>
          <w:szCs w:val="24"/>
        </w:rPr>
        <w:t>675.90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). (Random effect by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site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>: standard deviation: 0.57</w:t>
      </w:r>
      <w:r w:rsidR="00B834D2" w:rsidRPr="009E33FB">
        <w:rPr>
          <w:rFonts w:ascii="Times New Roman" w:eastAsia="Times New Roman" w:hAnsi="Times New Roman" w:cs="Times New Roman"/>
          <w:sz w:val="24"/>
          <w:szCs w:val="24"/>
        </w:rPr>
        <w:t>4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>; butterfly species: standard deviation: 0.4</w:t>
      </w:r>
      <w:r w:rsidR="00B834D2" w:rsidRPr="009E33FB">
        <w:rPr>
          <w:rFonts w:ascii="Times New Roman" w:eastAsia="Times New Roman" w:hAnsi="Times New Roman" w:cs="Times New Roman"/>
          <w:sz w:val="24"/>
          <w:szCs w:val="24"/>
        </w:rPr>
        <w:t>47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>)</w:t>
      </w:r>
    </w:p>
    <w:tbl>
      <w:tblPr>
        <w:tblStyle w:val="aa"/>
        <w:tblW w:w="949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975"/>
        <w:gridCol w:w="1245"/>
        <w:gridCol w:w="1301"/>
        <w:gridCol w:w="1417"/>
        <w:gridCol w:w="1560"/>
      </w:tblGrid>
      <w:tr w:rsidR="0089551B" w:rsidRPr="009E33FB" w14:paraId="51AF3EAC" w14:textId="77777777" w:rsidTr="00441AE4">
        <w:trPr>
          <w:trHeight w:val="525"/>
        </w:trPr>
        <w:tc>
          <w:tcPr>
            <w:tcW w:w="397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B56A6B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24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C0599F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Estimate </w:t>
            </w:r>
          </w:p>
        </w:tc>
        <w:tc>
          <w:tcPr>
            <w:tcW w:w="130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3AFEEE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E </w:t>
            </w:r>
          </w:p>
        </w:tc>
        <w:tc>
          <w:tcPr>
            <w:tcW w:w="141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52C5F4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Z</w:t>
            </w:r>
          </w:p>
        </w:tc>
        <w:tc>
          <w:tcPr>
            <w:tcW w:w="156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10525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89551B" w:rsidRPr="009E33FB" w14:paraId="6E85E693" w14:textId="77777777" w:rsidTr="00441AE4">
        <w:trPr>
          <w:trHeight w:val="52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042B58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FFA728" w14:textId="02CEB285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0.</w:t>
            </w:r>
            <w:r w:rsidR="00B834D2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0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BCA1B7" w14:textId="0400CAE8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="00B834D2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441AE4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  <w:r w:rsidR="00B834D2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94D0CE" w14:textId="75E3081A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B834D2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.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1B5B30" w14:textId="344B2913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0.</w:t>
            </w:r>
            <w:r w:rsidR="00B834D2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09</w:t>
            </w:r>
          </w:p>
        </w:tc>
      </w:tr>
      <w:tr w:rsidR="0089551B" w:rsidRPr="009E33FB" w14:paraId="62BD7C41" w14:textId="77777777" w:rsidTr="00441AE4">
        <w:trPr>
          <w:trHeight w:val="67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EB80B4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amily Lycaenida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B54823" w14:textId="0A09E878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="00B834D2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96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9D633E" w14:textId="75DBDE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="00B834D2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441AE4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  <w:r w:rsidR="00B834D2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F53D62" w14:textId="5641FA59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2.</w:t>
            </w:r>
            <w:r w:rsidR="00B834D2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4095BE" w14:textId="5182D6B6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0.0</w:t>
            </w:r>
            <w:r w:rsidR="00B834D2"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43 </w:t>
            </w: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89551B" w:rsidRPr="009E33FB" w14:paraId="655BFA46" w14:textId="77777777" w:rsidTr="00441AE4">
        <w:trPr>
          <w:trHeight w:val="51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54A87A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mily Nymphalidae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D00226" w14:textId="78A737B8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="00B834D2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29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EF3DA1" w14:textId="409E252E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="00B834D2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441AE4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="00B834D2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1C0A73" w14:textId="270FC606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0.4</w:t>
            </w:r>
            <w:r w:rsidR="00B834D2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C9CA1F" w14:textId="2C3FDC51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B834D2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89551B" w:rsidRPr="009E33FB" w14:paraId="251C047B" w14:textId="77777777" w:rsidTr="00441AE4">
        <w:trPr>
          <w:trHeight w:val="51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9D48BE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amily Papilionida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FC576B" w14:textId="7652E7A9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0.</w:t>
            </w:r>
            <w:r w:rsidR="00B834D2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1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B29F21" w14:textId="16008DB4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="00B834D2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441AE4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B834D2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8F8730" w14:textId="1C581161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0.</w:t>
            </w:r>
            <w:r w:rsidR="00B834D2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7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41F9E1" w14:textId="6CC6D241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B834D2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474</w:t>
            </w:r>
          </w:p>
        </w:tc>
      </w:tr>
      <w:tr w:rsidR="0089551B" w:rsidRPr="009E33FB" w14:paraId="7589C851" w14:textId="77777777" w:rsidTr="00441AE4">
        <w:trPr>
          <w:trHeight w:val="51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E4B10F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mily Pieridae 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696623" w14:textId="095A4043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-0.1</w:t>
            </w:r>
            <w:r w:rsidR="00B834D2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8036CF" w14:textId="3A265554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="00B834D2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441AE4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B834D2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C3AB31" w14:textId="19221304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-0.2</w:t>
            </w:r>
            <w:r w:rsidR="00B834D2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8B6AB6" w14:textId="03152829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0.8</w:t>
            </w:r>
            <w:r w:rsidR="00B834D2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89551B" w:rsidRPr="009E33FB" w14:paraId="52AB5287" w14:textId="77777777" w:rsidTr="00441AE4">
        <w:trPr>
          <w:trHeight w:val="51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D6C389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iome Temperate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183F33" w14:textId="28F8356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B834D2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9.05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3D7EF7" w14:textId="6860B4BC" w:rsidR="0089551B" w:rsidRPr="009E33FB" w:rsidRDefault="00441AE4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B834D2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386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3C91BC" w14:textId="524A3EED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B834D2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B834D2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AFC87D" w14:textId="2F03121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</w:t>
            </w:r>
            <w:r w:rsidR="00B834D2" w:rsidRPr="009E33F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94</w:t>
            </w:r>
          </w:p>
        </w:tc>
      </w:tr>
      <w:tr w:rsidR="0089551B" w:rsidRPr="009E33FB" w14:paraId="3D952F5D" w14:textId="77777777" w:rsidTr="00441AE4">
        <w:trPr>
          <w:trHeight w:val="51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89ED32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iome Tropics 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5D5D12" w14:textId="36D4BD40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-0.0</w:t>
            </w:r>
            <w:r w:rsidR="00A870AD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C8676F" w14:textId="738915F3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="00441AE4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5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34FCBF" w14:textId="32720CE3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A870AD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A870AD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D0E2AF" w14:textId="7293E16E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0.</w:t>
            </w:r>
            <w:r w:rsidR="00A870AD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874</w:t>
            </w:r>
          </w:p>
        </w:tc>
      </w:tr>
      <w:tr w:rsidR="0089551B" w:rsidRPr="009E33FB" w14:paraId="5104EF8B" w14:textId="77777777" w:rsidTr="00441AE4">
        <w:trPr>
          <w:trHeight w:val="51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6C9D2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Sex Mal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B93841" w14:textId="2EF2B6A6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-0.44</w:t>
            </w:r>
            <w:r w:rsidR="00441AE4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B013F1" w14:textId="01BBB5A3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="00441AE4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  <w:r w:rsidR="00441AE4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F9E7FA" w14:textId="09A7E33C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441AE4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-3.</w:t>
            </w:r>
            <w:r w:rsidR="00441AE4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8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456373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&lt; 0.001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89551B" w:rsidRPr="009E33FB" w14:paraId="1A3467E6" w14:textId="77777777" w:rsidTr="00441AE4">
        <w:trPr>
          <w:trHeight w:val="51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668D40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Wingspa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459D5B" w14:textId="11B1D40F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-0.00</w:t>
            </w:r>
            <w:r w:rsidR="00441AE4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B25C04" w14:textId="44A5D982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="00441AE4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441AE4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80C284" w14:textId="3F53E871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441AE4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441AE4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B34395" w14:textId="57516DDE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0.</w:t>
            </w:r>
            <w:r w:rsidR="00441AE4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761</w:t>
            </w:r>
          </w:p>
        </w:tc>
      </w:tr>
      <w:tr w:rsidR="0089551B" w:rsidRPr="009E33FB" w14:paraId="106248B0" w14:textId="77777777" w:rsidTr="00441AE4">
        <w:trPr>
          <w:trHeight w:val="51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82A1F1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amilyLycaenidae: BiomeTemperat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8B8E05" w14:textId="35821C0B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441AE4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5.64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D405C6" w14:textId="5505DEA5" w:rsidR="0089551B" w:rsidRPr="009E33FB" w:rsidRDefault="00441AE4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2386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EE39FE" w14:textId="3311B724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="00441AE4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33C6E6" w14:textId="69BC1D24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0.</w:t>
            </w:r>
            <w:r w:rsidR="00441AE4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995</w:t>
            </w:r>
          </w:p>
        </w:tc>
      </w:tr>
      <w:tr w:rsidR="0089551B" w:rsidRPr="009E33FB" w14:paraId="22763C22" w14:textId="77777777" w:rsidTr="00441AE4">
        <w:trPr>
          <w:trHeight w:val="51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8B4754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amilyNymphalidae: BiomeTemperat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3C2E9D" w14:textId="576A7F9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441AE4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7.26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D539B6" w14:textId="1479C67D" w:rsidR="0089551B" w:rsidRPr="009E33FB" w:rsidRDefault="00441AE4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2386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1404E9" w14:textId="26AEED38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="00441AE4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0D39FB" w14:textId="665AF7E5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0.</w:t>
            </w:r>
            <w:r w:rsidR="00441AE4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994</w:t>
            </w:r>
          </w:p>
        </w:tc>
      </w:tr>
      <w:tr w:rsidR="0089551B" w:rsidRPr="009E33FB" w14:paraId="237A1BEE" w14:textId="77777777" w:rsidTr="00441AE4">
        <w:trPr>
          <w:trHeight w:val="51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EDB833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amilyPapilionidae: BiomeTemperat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C039D2" w14:textId="63050322" w:rsidR="0089551B" w:rsidRPr="009E33FB" w:rsidRDefault="00441AE4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0.77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76F719" w14:textId="61D29CCA" w:rsidR="0089551B" w:rsidRPr="009E33FB" w:rsidRDefault="00441AE4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094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F22A55" w14:textId="3B8BCEB3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441AE4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4EFE2E" w14:textId="17D85C62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441AE4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000</w:t>
            </w:r>
          </w:p>
        </w:tc>
      </w:tr>
      <w:tr w:rsidR="00441AE4" w:rsidRPr="009E33FB" w14:paraId="00FB3A36" w14:textId="77777777" w:rsidTr="00441AE4">
        <w:trPr>
          <w:trHeight w:val="51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8E3E8C" w14:textId="77777777" w:rsidR="00441AE4" w:rsidRPr="009E33FB" w:rsidRDefault="00441AE4" w:rsidP="00441AE4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amilyPieridae: BiomeTemperat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024678" w14:textId="56AEB493" w:rsidR="00441AE4" w:rsidRPr="009E33FB" w:rsidRDefault="00441AE4" w:rsidP="00441AE4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7.7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56399E" w14:textId="47DF3703" w:rsidR="00441AE4" w:rsidRPr="009E33FB" w:rsidRDefault="00441AE4" w:rsidP="00441AE4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2386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ED3BF0" w14:textId="55705341" w:rsidR="00441AE4" w:rsidRPr="009E33FB" w:rsidRDefault="00441AE4" w:rsidP="00441AE4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0.0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214259" w14:textId="3F4E961E" w:rsidR="00441AE4" w:rsidRPr="009E33FB" w:rsidRDefault="00441AE4" w:rsidP="00441AE4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0.994</w:t>
            </w:r>
          </w:p>
        </w:tc>
      </w:tr>
      <w:tr w:rsidR="0089551B" w:rsidRPr="009E33FB" w14:paraId="73D4B986" w14:textId="77777777" w:rsidTr="00441AE4">
        <w:trPr>
          <w:trHeight w:val="51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F4D00E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amilyLycaenidae: BiomeTropic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DE89E6" w14:textId="170AA7F8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41AE4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-0</w:t>
            </w:r>
            <w:r w:rsidR="00441AE4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.27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CEF36" w14:textId="33C583F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="0014309D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  <w:r w:rsidR="0014309D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519601" w14:textId="32123313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14309D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14309D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5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F45E5D" w14:textId="6BAFE27C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0.</w:t>
            </w:r>
            <w:r w:rsidR="0014309D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559</w:t>
            </w:r>
          </w:p>
        </w:tc>
      </w:tr>
      <w:tr w:rsidR="0089551B" w:rsidRPr="009E33FB" w14:paraId="556D9D01" w14:textId="77777777" w:rsidTr="00441AE4">
        <w:trPr>
          <w:trHeight w:val="51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DE3C2C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amilyNymphalidae: BiomeTropic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B74384" w14:textId="0B023548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1.5</w:t>
            </w:r>
            <w:r w:rsidR="0014309D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A60F7F" w14:textId="05310D84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="0014309D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14309D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AD4E3C" w14:textId="55D77388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="0014309D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14309D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9F1822" w14:textId="28A494EE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1</w:t>
            </w:r>
            <w:r w:rsidR="0014309D"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</w:t>
            </w: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89551B" w:rsidRPr="009E33FB" w14:paraId="77043BB7" w14:textId="77777777" w:rsidTr="00441AE4">
        <w:trPr>
          <w:trHeight w:val="51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2D023B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amilyPapilionidae: BiomeTropic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BB8D96" w14:textId="189987E9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0.</w:t>
            </w:r>
            <w:r w:rsidR="0014309D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33B2DE" w14:textId="253C5E54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="0014309D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0</w:t>
            </w:r>
            <w:r w:rsidR="0014309D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61E6C2" w14:textId="1B67A94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14309D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.4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E80E9" w14:textId="63468110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14309D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4309D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69</w:t>
            </w:r>
          </w:p>
        </w:tc>
      </w:tr>
      <w:tr w:rsidR="0089551B" w:rsidRPr="009E33FB" w14:paraId="70BFCDDA" w14:textId="77777777" w:rsidTr="00441AE4">
        <w:trPr>
          <w:trHeight w:val="525"/>
        </w:trPr>
        <w:tc>
          <w:tcPr>
            <w:tcW w:w="397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73C9D9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amilyPieridae:  BiomeTropics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13791B" w14:textId="0FC255F5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14309D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="0014309D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19AA3F" w14:textId="1DFC5B74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="0014309D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0.6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A4F785" w14:textId="788021CC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14309D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14309D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B891D8" w14:textId="6E2DDC43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14309D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="0014309D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</w:tr>
    </w:tbl>
    <w:p w14:paraId="094921DB" w14:textId="77777777" w:rsidR="0089551B" w:rsidRPr="009E33FB" w:rsidRDefault="0089551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5A47333" w14:textId="77777777" w:rsidR="0089551B" w:rsidRPr="009E33FB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E33FB">
        <w:rPr>
          <w:rFonts w:ascii="Times New Roman" w:eastAsia="Times New Roman" w:hAnsi="Times New Roman" w:cs="Times New Roman"/>
          <w:b/>
          <w:sz w:val="24"/>
          <w:szCs w:val="24"/>
        </w:rPr>
        <w:t>Table S6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 Comparison of GLMM1 (includes response variables: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biomes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butterfly family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 xml:space="preserve"> sex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wingspan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; random variables: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sites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butterfly species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) and GLMM2 (includes response variables: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biome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butterfly family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 xml:space="preserve"> sex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wingspan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; random variable: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butterfly species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>)</w:t>
      </w:r>
    </w:p>
    <w:tbl>
      <w:tblPr>
        <w:tblStyle w:val="ab"/>
        <w:tblW w:w="94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80"/>
        <w:gridCol w:w="930"/>
        <w:gridCol w:w="1020"/>
        <w:gridCol w:w="1125"/>
        <w:gridCol w:w="1230"/>
        <w:gridCol w:w="1920"/>
        <w:gridCol w:w="510"/>
        <w:gridCol w:w="1650"/>
      </w:tblGrid>
      <w:tr w:rsidR="0089551B" w:rsidRPr="009E33FB" w14:paraId="1F968AC1" w14:textId="77777777">
        <w:trPr>
          <w:trHeight w:val="525"/>
        </w:trPr>
        <w:tc>
          <w:tcPr>
            <w:tcW w:w="108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E43E8D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93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406496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IC</w:t>
            </w:r>
          </w:p>
        </w:tc>
        <w:tc>
          <w:tcPr>
            <w:tcW w:w="102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FC5A2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IC</w:t>
            </w:r>
          </w:p>
        </w:tc>
        <w:tc>
          <w:tcPr>
            <w:tcW w:w="112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2D8423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Loglik</w:t>
            </w:r>
          </w:p>
        </w:tc>
        <w:tc>
          <w:tcPr>
            <w:tcW w:w="123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32F39B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viance</w:t>
            </w:r>
          </w:p>
        </w:tc>
        <w:tc>
          <w:tcPr>
            <w:tcW w:w="192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B84053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i-squared (χ²)</w:t>
            </w:r>
          </w:p>
        </w:tc>
        <w:tc>
          <w:tcPr>
            <w:tcW w:w="51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8880C7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65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C116DB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89551B" w:rsidRPr="009E33FB" w14:paraId="4EFBED09" w14:textId="77777777">
        <w:trPr>
          <w:trHeight w:val="52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55D49E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GLMM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CAAEAF" w14:textId="49527AD2" w:rsidR="0089551B" w:rsidRPr="009E33FB" w:rsidRDefault="00CD4811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91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9C17A9" w14:textId="4268BA8F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CD4811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0.8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448F0D" w14:textId="45A29432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3</w:t>
            </w:r>
            <w:r w:rsidR="00CD4811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4.9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30CBB4" w14:textId="45FDA350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CD4811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9.8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037408" w14:textId="5C76247F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CD4811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87473A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C43A43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&lt; 0.001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89551B" w:rsidRPr="009E33FB" w14:paraId="572DA9CE" w14:textId="77777777">
        <w:trPr>
          <w:trHeight w:val="525"/>
        </w:trPr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C16429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LMM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2C5654" w14:textId="568C9B2C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CD4811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0.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F8C1C3" w14:textId="3F19C04B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CD4811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55.6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2E293D" w14:textId="0859D2AF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3</w:t>
            </w:r>
            <w:r w:rsidR="00CD4811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50.1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F0C302" w14:textId="65A1D0CF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CD4811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0.2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75DFE6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B36EF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174137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0DD820FA" w14:textId="77777777" w:rsidR="0089551B" w:rsidRPr="009E33FB" w:rsidRDefault="0089551B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775C1D4" w14:textId="77777777" w:rsidR="0089551B" w:rsidRPr="009E33FB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E33FB">
        <w:rPr>
          <w:rFonts w:ascii="Times New Roman" w:eastAsia="Times New Roman" w:hAnsi="Times New Roman" w:cs="Times New Roman"/>
          <w:b/>
          <w:sz w:val="24"/>
          <w:szCs w:val="24"/>
        </w:rPr>
        <w:t>Table S7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 Comparison of GLMM1 (includes response variables: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biomes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butterfly familiy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 xml:space="preserve"> sex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wingspan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; random variables: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sites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butterfly species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) and GLMM3 (includes response variables: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biome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butterfly families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 xml:space="preserve"> sex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wingspan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; random variable: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site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>)</w:t>
      </w:r>
    </w:p>
    <w:tbl>
      <w:tblPr>
        <w:tblStyle w:val="ac"/>
        <w:tblW w:w="94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80"/>
        <w:gridCol w:w="930"/>
        <w:gridCol w:w="1020"/>
        <w:gridCol w:w="1125"/>
        <w:gridCol w:w="1230"/>
        <w:gridCol w:w="1920"/>
        <w:gridCol w:w="510"/>
        <w:gridCol w:w="1650"/>
      </w:tblGrid>
      <w:tr w:rsidR="0089551B" w:rsidRPr="009E33FB" w14:paraId="384A4A58" w14:textId="77777777">
        <w:trPr>
          <w:trHeight w:val="525"/>
        </w:trPr>
        <w:tc>
          <w:tcPr>
            <w:tcW w:w="108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99C5E5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93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49C0E7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IC</w:t>
            </w:r>
          </w:p>
        </w:tc>
        <w:tc>
          <w:tcPr>
            <w:tcW w:w="102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7A282C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IC</w:t>
            </w:r>
          </w:p>
        </w:tc>
        <w:tc>
          <w:tcPr>
            <w:tcW w:w="112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63FA0C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Loglik</w:t>
            </w:r>
          </w:p>
        </w:tc>
        <w:tc>
          <w:tcPr>
            <w:tcW w:w="123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7C84F1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viance</w:t>
            </w:r>
          </w:p>
        </w:tc>
        <w:tc>
          <w:tcPr>
            <w:tcW w:w="192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04B84A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i-squared (χ²)</w:t>
            </w:r>
          </w:p>
        </w:tc>
        <w:tc>
          <w:tcPr>
            <w:tcW w:w="51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1EC533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65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8018F5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89551B" w:rsidRPr="009E33FB" w14:paraId="6E181FA6" w14:textId="77777777">
        <w:trPr>
          <w:trHeight w:val="52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12D58F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GLMM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977C49" w14:textId="325A1431" w:rsidR="0089551B" w:rsidRPr="009E33FB" w:rsidRDefault="00535A98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91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87ABDF" w14:textId="22A1D052" w:rsidR="0089551B" w:rsidRPr="009E33FB" w:rsidRDefault="00535A98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730.8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D9826C" w14:textId="3C094D5B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535A98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-334.9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6D3F1B" w14:textId="67338538" w:rsidR="0089551B" w:rsidRPr="009E33FB" w:rsidRDefault="00535A98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69.8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1AA86E" w14:textId="18866EB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535A98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.0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BC5196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92C839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&lt; 0.001 </w:t>
            </w: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89551B" w:rsidRPr="009E33FB" w14:paraId="5FF4C68E" w14:textId="77777777">
        <w:trPr>
          <w:trHeight w:val="525"/>
        </w:trPr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83278E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GLMM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913CFD" w14:textId="41F0465E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535A98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1.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DD9DE8" w14:textId="353AB069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535A98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47.2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FFD1FB" w14:textId="6FD2E2E1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3</w:t>
            </w:r>
            <w:r w:rsidR="00407C1C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45.9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275809" w14:textId="3020FC53" w:rsidR="0089551B" w:rsidRPr="009E33FB" w:rsidRDefault="00407C1C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91.8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69208C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125513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56BF47" w14:textId="77777777" w:rsidR="0089551B" w:rsidRPr="009E33FB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4C722587" w14:textId="77777777" w:rsidR="0089551B" w:rsidRPr="009E33FB" w:rsidRDefault="0089551B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9BEBDCB" w14:textId="77777777" w:rsidR="00DB2D9E" w:rsidRPr="009E33FB" w:rsidRDefault="00000000" w:rsidP="00DB2D9E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E33FB">
        <w:rPr>
          <w:rFonts w:ascii="Times New Roman" w:eastAsia="Times New Roman" w:hAnsi="Times New Roman" w:cs="Times New Roman"/>
          <w:b/>
          <w:sz w:val="24"/>
          <w:szCs w:val="24"/>
        </w:rPr>
        <w:t>Table S8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 Comparison of GLMM1 (includes response variables: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biomes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butterfly family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 xml:space="preserve"> sex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wingspan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; random variables: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sites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butterfly species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) and GLMM4 (includes response variables: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biome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 xml:space="preserve"> sex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wingspan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; random variable: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site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butterfly species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>)</w:t>
      </w:r>
    </w:p>
    <w:tbl>
      <w:tblPr>
        <w:tblStyle w:val="ListTable6Colorful"/>
        <w:tblW w:w="9807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992"/>
        <w:gridCol w:w="1134"/>
        <w:gridCol w:w="1276"/>
        <w:gridCol w:w="1984"/>
        <w:gridCol w:w="567"/>
        <w:gridCol w:w="271"/>
        <w:gridCol w:w="1456"/>
      </w:tblGrid>
      <w:tr w:rsidR="00DB2D9E" w:rsidRPr="009E33FB" w14:paraId="50DCD53D" w14:textId="77777777" w:rsidTr="00DB2D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583F939" w14:textId="77777777" w:rsidR="00DB2D9E" w:rsidRPr="009E33FB" w:rsidRDefault="00DB2D9E" w:rsidP="007D090E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993" w:type="dxa"/>
          </w:tcPr>
          <w:p w14:paraId="42FCEFCD" w14:textId="77777777" w:rsidR="00DB2D9E" w:rsidRPr="009E33FB" w:rsidRDefault="00DB2D9E" w:rsidP="007D090E">
            <w:pPr>
              <w:spacing w:before="24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992" w:type="dxa"/>
          </w:tcPr>
          <w:p w14:paraId="7C885B1E" w14:textId="77777777" w:rsidR="00DB2D9E" w:rsidRPr="009E33FB" w:rsidRDefault="00DB2D9E" w:rsidP="007D090E">
            <w:pPr>
              <w:spacing w:before="24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134" w:type="dxa"/>
          </w:tcPr>
          <w:p w14:paraId="161C9153" w14:textId="77777777" w:rsidR="00DB2D9E" w:rsidRPr="009E33FB" w:rsidRDefault="00DB2D9E" w:rsidP="007D090E">
            <w:pPr>
              <w:spacing w:before="24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oglik</w:t>
            </w:r>
          </w:p>
        </w:tc>
        <w:tc>
          <w:tcPr>
            <w:tcW w:w="1276" w:type="dxa"/>
          </w:tcPr>
          <w:p w14:paraId="60FFE7B4" w14:textId="77777777" w:rsidR="00DB2D9E" w:rsidRPr="009E33FB" w:rsidRDefault="00DB2D9E" w:rsidP="007D090E">
            <w:pPr>
              <w:spacing w:before="24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Deviance</w:t>
            </w:r>
          </w:p>
        </w:tc>
        <w:tc>
          <w:tcPr>
            <w:tcW w:w="1984" w:type="dxa"/>
          </w:tcPr>
          <w:p w14:paraId="5468DA54" w14:textId="77777777" w:rsidR="00DB2D9E" w:rsidRPr="009E33FB" w:rsidRDefault="00DB2D9E" w:rsidP="007D090E">
            <w:pPr>
              <w:spacing w:before="24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Chi-squared (χ²)</w:t>
            </w:r>
          </w:p>
        </w:tc>
        <w:tc>
          <w:tcPr>
            <w:tcW w:w="567" w:type="dxa"/>
          </w:tcPr>
          <w:p w14:paraId="558C9E9B" w14:textId="77777777" w:rsidR="00DB2D9E" w:rsidRPr="009E33FB" w:rsidRDefault="00DB2D9E" w:rsidP="007D090E">
            <w:pPr>
              <w:spacing w:before="24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271" w:type="dxa"/>
          </w:tcPr>
          <w:p w14:paraId="0EAD9533" w14:textId="77777777" w:rsidR="00DB2D9E" w:rsidRPr="009E33FB" w:rsidRDefault="00DB2D9E" w:rsidP="007D090E">
            <w:pPr>
              <w:spacing w:before="24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56" w:type="dxa"/>
          </w:tcPr>
          <w:p w14:paraId="344186CA" w14:textId="77777777" w:rsidR="00DB2D9E" w:rsidRPr="009E33FB" w:rsidRDefault="00DB2D9E" w:rsidP="007D090E">
            <w:pPr>
              <w:spacing w:before="24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3954F9" w:rsidRPr="009E33FB" w14:paraId="07952FC4" w14:textId="77777777" w:rsidTr="00DB2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42ED678B" w14:textId="77777777" w:rsidR="003954F9" w:rsidRPr="009E33FB" w:rsidRDefault="003954F9" w:rsidP="003954F9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GLMM1</w:t>
            </w:r>
          </w:p>
        </w:tc>
        <w:tc>
          <w:tcPr>
            <w:tcW w:w="993" w:type="dxa"/>
            <w:shd w:val="clear" w:color="auto" w:fill="auto"/>
          </w:tcPr>
          <w:p w14:paraId="28AA05EE" w14:textId="59F43DC9" w:rsidR="003954F9" w:rsidRPr="009E33FB" w:rsidRDefault="003954F9" w:rsidP="003954F9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91.84</w:t>
            </w:r>
          </w:p>
        </w:tc>
        <w:tc>
          <w:tcPr>
            <w:tcW w:w="992" w:type="dxa"/>
            <w:shd w:val="clear" w:color="auto" w:fill="auto"/>
          </w:tcPr>
          <w:p w14:paraId="1DB24B69" w14:textId="2EEAA834" w:rsidR="003954F9" w:rsidRPr="009E33FB" w:rsidRDefault="003954F9" w:rsidP="003954F9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730.80</w:t>
            </w:r>
          </w:p>
        </w:tc>
        <w:tc>
          <w:tcPr>
            <w:tcW w:w="1134" w:type="dxa"/>
            <w:shd w:val="clear" w:color="auto" w:fill="auto"/>
          </w:tcPr>
          <w:p w14:paraId="5C03CDB7" w14:textId="3DF6FE86" w:rsidR="003954F9" w:rsidRPr="009E33FB" w:rsidRDefault="003954F9" w:rsidP="003954F9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334.92</w:t>
            </w:r>
          </w:p>
        </w:tc>
        <w:tc>
          <w:tcPr>
            <w:tcW w:w="1276" w:type="dxa"/>
            <w:shd w:val="clear" w:color="auto" w:fill="auto"/>
          </w:tcPr>
          <w:p w14:paraId="18F7C5C4" w14:textId="3A81CC30" w:rsidR="003954F9" w:rsidRPr="009E33FB" w:rsidRDefault="003954F9" w:rsidP="003954F9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69.84</w:t>
            </w:r>
          </w:p>
        </w:tc>
        <w:tc>
          <w:tcPr>
            <w:tcW w:w="1984" w:type="dxa"/>
            <w:shd w:val="clear" w:color="auto" w:fill="auto"/>
          </w:tcPr>
          <w:p w14:paraId="746AB356" w14:textId="7638A8E3" w:rsidR="003954F9" w:rsidRPr="009E33FB" w:rsidRDefault="003954F9" w:rsidP="003954F9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7.949</w:t>
            </w:r>
          </w:p>
        </w:tc>
        <w:tc>
          <w:tcPr>
            <w:tcW w:w="567" w:type="dxa"/>
            <w:shd w:val="clear" w:color="auto" w:fill="auto"/>
          </w:tcPr>
          <w:p w14:paraId="3C6EE0DB" w14:textId="77777777" w:rsidR="003954F9" w:rsidRPr="009E33FB" w:rsidRDefault="003954F9" w:rsidP="003954F9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1" w:type="dxa"/>
            <w:shd w:val="clear" w:color="auto" w:fill="auto"/>
          </w:tcPr>
          <w:p w14:paraId="04B4F9B8" w14:textId="77777777" w:rsidR="003954F9" w:rsidRPr="009E33FB" w:rsidRDefault="003954F9" w:rsidP="003954F9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shd w:val="clear" w:color="auto" w:fill="auto"/>
          </w:tcPr>
          <w:p w14:paraId="2DDCB840" w14:textId="5F5F9289" w:rsidR="003954F9" w:rsidRPr="009E33FB" w:rsidRDefault="003954F9" w:rsidP="003954F9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1 **</w:t>
            </w:r>
          </w:p>
        </w:tc>
      </w:tr>
      <w:tr w:rsidR="003954F9" w:rsidRPr="009E33FB" w14:paraId="5B6F9566" w14:textId="77777777" w:rsidTr="00DB2D9E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15634BE" w14:textId="77777777" w:rsidR="003954F9" w:rsidRPr="009E33FB" w:rsidRDefault="003954F9" w:rsidP="003954F9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GLMM4</w:t>
            </w:r>
          </w:p>
        </w:tc>
        <w:tc>
          <w:tcPr>
            <w:tcW w:w="993" w:type="dxa"/>
          </w:tcPr>
          <w:p w14:paraId="63321BE3" w14:textId="528A68B9" w:rsidR="003954F9" w:rsidRPr="009E33FB" w:rsidRDefault="003954F9" w:rsidP="003954F9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701.79</w:t>
            </w:r>
          </w:p>
        </w:tc>
        <w:tc>
          <w:tcPr>
            <w:tcW w:w="992" w:type="dxa"/>
          </w:tcPr>
          <w:p w14:paraId="1464BC85" w14:textId="1A8B6C2D" w:rsidR="003954F9" w:rsidRPr="009E33FB" w:rsidRDefault="003954F9" w:rsidP="003954F9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726.58</w:t>
            </w:r>
          </w:p>
        </w:tc>
        <w:tc>
          <w:tcPr>
            <w:tcW w:w="1134" w:type="dxa"/>
          </w:tcPr>
          <w:p w14:paraId="77A0EC37" w14:textId="7EB2649E" w:rsidR="003954F9" w:rsidRPr="009E33FB" w:rsidRDefault="003954F9" w:rsidP="003954F9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343.90</w:t>
            </w:r>
          </w:p>
        </w:tc>
        <w:tc>
          <w:tcPr>
            <w:tcW w:w="1276" w:type="dxa"/>
          </w:tcPr>
          <w:p w14:paraId="7392F922" w14:textId="33B46FAF" w:rsidR="003954F9" w:rsidRPr="009E33FB" w:rsidRDefault="003954F9" w:rsidP="003954F9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87.79</w:t>
            </w:r>
          </w:p>
        </w:tc>
        <w:tc>
          <w:tcPr>
            <w:tcW w:w="1984" w:type="dxa"/>
          </w:tcPr>
          <w:p w14:paraId="686C70A1" w14:textId="77777777" w:rsidR="003954F9" w:rsidRPr="009E33FB" w:rsidRDefault="003954F9" w:rsidP="003954F9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</w:tcPr>
          <w:p w14:paraId="2329C441" w14:textId="77777777" w:rsidR="003954F9" w:rsidRPr="009E33FB" w:rsidRDefault="003954F9" w:rsidP="003954F9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1" w:type="dxa"/>
          </w:tcPr>
          <w:p w14:paraId="145ABD72" w14:textId="77777777" w:rsidR="003954F9" w:rsidRPr="009E33FB" w:rsidRDefault="003954F9" w:rsidP="003954F9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14:paraId="78226AFE" w14:textId="77777777" w:rsidR="003954F9" w:rsidRPr="009E33FB" w:rsidRDefault="003954F9" w:rsidP="003954F9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77588223" w14:textId="77777777" w:rsidR="00DB2D9E" w:rsidRPr="009E33FB" w:rsidRDefault="00DB2D9E" w:rsidP="00DB2D9E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5BD6FD0" w14:textId="62C33F19" w:rsidR="0089551B" w:rsidRPr="009E33FB" w:rsidRDefault="00000000" w:rsidP="00DB2D9E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E33FB">
        <w:rPr>
          <w:rFonts w:ascii="Times New Roman" w:eastAsia="Times New Roman" w:hAnsi="Times New Roman" w:cs="Times New Roman"/>
          <w:b/>
          <w:sz w:val="24"/>
          <w:szCs w:val="24"/>
        </w:rPr>
        <w:t>Table S9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 Comparison of GLMM1 (includes response variables: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biomes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butterfly families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 xml:space="preserve"> sex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wingspan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; random variables: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sites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butterfly species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) and GLMM5 (includes response variables: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biome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butterfly family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 xml:space="preserve"> sex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wingspan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butterfly family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>*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se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x; random variables: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site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butterfly species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>)</w:t>
      </w:r>
    </w:p>
    <w:tbl>
      <w:tblPr>
        <w:tblStyle w:val="ListTable6Colorful"/>
        <w:tblW w:w="9807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992"/>
        <w:gridCol w:w="1134"/>
        <w:gridCol w:w="1276"/>
        <w:gridCol w:w="1984"/>
        <w:gridCol w:w="567"/>
        <w:gridCol w:w="271"/>
        <w:gridCol w:w="1456"/>
      </w:tblGrid>
      <w:tr w:rsidR="00DB2D9E" w:rsidRPr="009E33FB" w14:paraId="13E8A852" w14:textId="77777777" w:rsidTr="007D0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55BAE89" w14:textId="77777777" w:rsidR="00DB2D9E" w:rsidRPr="009E33FB" w:rsidRDefault="00DB2D9E" w:rsidP="007D090E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993" w:type="dxa"/>
          </w:tcPr>
          <w:p w14:paraId="6943918A" w14:textId="77777777" w:rsidR="00DB2D9E" w:rsidRPr="009E33FB" w:rsidRDefault="00DB2D9E" w:rsidP="007D090E">
            <w:pPr>
              <w:spacing w:before="24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992" w:type="dxa"/>
          </w:tcPr>
          <w:p w14:paraId="603337D1" w14:textId="77777777" w:rsidR="00DB2D9E" w:rsidRPr="009E33FB" w:rsidRDefault="00DB2D9E" w:rsidP="007D090E">
            <w:pPr>
              <w:spacing w:before="24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134" w:type="dxa"/>
          </w:tcPr>
          <w:p w14:paraId="27F14137" w14:textId="77777777" w:rsidR="00DB2D9E" w:rsidRPr="009E33FB" w:rsidRDefault="00DB2D9E" w:rsidP="007D090E">
            <w:pPr>
              <w:spacing w:before="24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oglik</w:t>
            </w:r>
          </w:p>
        </w:tc>
        <w:tc>
          <w:tcPr>
            <w:tcW w:w="1276" w:type="dxa"/>
          </w:tcPr>
          <w:p w14:paraId="6D5FB138" w14:textId="77777777" w:rsidR="00DB2D9E" w:rsidRPr="009E33FB" w:rsidRDefault="00DB2D9E" w:rsidP="007D090E">
            <w:pPr>
              <w:spacing w:before="24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Deviance</w:t>
            </w:r>
          </w:p>
        </w:tc>
        <w:tc>
          <w:tcPr>
            <w:tcW w:w="1984" w:type="dxa"/>
          </w:tcPr>
          <w:p w14:paraId="0B1EB42C" w14:textId="77777777" w:rsidR="00DB2D9E" w:rsidRPr="009E33FB" w:rsidRDefault="00DB2D9E" w:rsidP="007D090E">
            <w:pPr>
              <w:spacing w:before="24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Chi-squared (χ²)</w:t>
            </w:r>
          </w:p>
        </w:tc>
        <w:tc>
          <w:tcPr>
            <w:tcW w:w="567" w:type="dxa"/>
          </w:tcPr>
          <w:p w14:paraId="33F2B528" w14:textId="77777777" w:rsidR="00DB2D9E" w:rsidRPr="009E33FB" w:rsidRDefault="00DB2D9E" w:rsidP="007D090E">
            <w:pPr>
              <w:spacing w:before="24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271" w:type="dxa"/>
          </w:tcPr>
          <w:p w14:paraId="011C89B7" w14:textId="77777777" w:rsidR="00DB2D9E" w:rsidRPr="009E33FB" w:rsidRDefault="00DB2D9E" w:rsidP="007D090E">
            <w:pPr>
              <w:spacing w:before="24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56" w:type="dxa"/>
          </w:tcPr>
          <w:p w14:paraId="3EDBDE37" w14:textId="77777777" w:rsidR="00DB2D9E" w:rsidRPr="009E33FB" w:rsidRDefault="00DB2D9E" w:rsidP="007D090E">
            <w:pPr>
              <w:spacing w:before="24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B2D9E" w:rsidRPr="009E33FB" w14:paraId="1E50BBBA" w14:textId="77777777" w:rsidTr="007D0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5F8E038A" w14:textId="77777777" w:rsidR="00DB2D9E" w:rsidRPr="009E33FB" w:rsidRDefault="00DB2D9E" w:rsidP="007D090E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GLMM1</w:t>
            </w:r>
          </w:p>
        </w:tc>
        <w:tc>
          <w:tcPr>
            <w:tcW w:w="993" w:type="dxa"/>
            <w:shd w:val="clear" w:color="auto" w:fill="auto"/>
          </w:tcPr>
          <w:p w14:paraId="662AB659" w14:textId="78E29700" w:rsidR="00DB2D9E" w:rsidRPr="009E33FB" w:rsidRDefault="001D2635" w:rsidP="007D090E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91.84</w:t>
            </w:r>
          </w:p>
        </w:tc>
        <w:tc>
          <w:tcPr>
            <w:tcW w:w="992" w:type="dxa"/>
            <w:shd w:val="clear" w:color="auto" w:fill="auto"/>
          </w:tcPr>
          <w:p w14:paraId="0FA25FC8" w14:textId="0F452286" w:rsidR="00DB2D9E" w:rsidRPr="009E33FB" w:rsidRDefault="001D2635" w:rsidP="007D090E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730.80</w:t>
            </w:r>
          </w:p>
        </w:tc>
        <w:tc>
          <w:tcPr>
            <w:tcW w:w="1134" w:type="dxa"/>
            <w:shd w:val="clear" w:color="auto" w:fill="auto"/>
          </w:tcPr>
          <w:p w14:paraId="63414143" w14:textId="0A13C122" w:rsidR="00DB2D9E" w:rsidRPr="009E33FB" w:rsidRDefault="00DB2D9E" w:rsidP="007D090E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D2635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-334.92</w:t>
            </w:r>
          </w:p>
        </w:tc>
        <w:tc>
          <w:tcPr>
            <w:tcW w:w="1276" w:type="dxa"/>
            <w:shd w:val="clear" w:color="auto" w:fill="auto"/>
          </w:tcPr>
          <w:p w14:paraId="59719DBA" w14:textId="7105A4BC" w:rsidR="00DB2D9E" w:rsidRPr="009E33FB" w:rsidRDefault="001D2635" w:rsidP="007D090E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69.84</w:t>
            </w:r>
          </w:p>
        </w:tc>
        <w:tc>
          <w:tcPr>
            <w:tcW w:w="1984" w:type="dxa"/>
            <w:shd w:val="clear" w:color="auto" w:fill="auto"/>
          </w:tcPr>
          <w:p w14:paraId="76BCC21B" w14:textId="0F8CA194" w:rsidR="00DB2D9E" w:rsidRPr="009E33FB" w:rsidRDefault="00DB2D9E" w:rsidP="007D090E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426F8855" w14:textId="4D3B2D81" w:rsidR="00DB2D9E" w:rsidRPr="009E33FB" w:rsidRDefault="00DB2D9E" w:rsidP="007D090E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1" w:type="dxa"/>
            <w:shd w:val="clear" w:color="auto" w:fill="auto"/>
          </w:tcPr>
          <w:p w14:paraId="4BCE0EE7" w14:textId="77777777" w:rsidR="00DB2D9E" w:rsidRPr="009E33FB" w:rsidRDefault="00DB2D9E" w:rsidP="007D090E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shd w:val="clear" w:color="auto" w:fill="auto"/>
          </w:tcPr>
          <w:p w14:paraId="3B1E8E95" w14:textId="2236A341" w:rsidR="00DB2D9E" w:rsidRPr="009E33FB" w:rsidRDefault="00DB2D9E" w:rsidP="007D090E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DB2D9E" w:rsidRPr="009E33FB" w14:paraId="37215531" w14:textId="77777777" w:rsidTr="007D090E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A3EA0FE" w14:textId="1CA98D70" w:rsidR="00DB2D9E" w:rsidRPr="009E33FB" w:rsidRDefault="00DB2D9E" w:rsidP="007D090E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GLMM5</w:t>
            </w:r>
          </w:p>
        </w:tc>
        <w:tc>
          <w:tcPr>
            <w:tcW w:w="993" w:type="dxa"/>
          </w:tcPr>
          <w:p w14:paraId="6FB3029E" w14:textId="1A9D7842" w:rsidR="00DB2D9E" w:rsidRPr="009E33FB" w:rsidRDefault="001D2635" w:rsidP="007D090E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91.93</w:t>
            </w:r>
          </w:p>
        </w:tc>
        <w:tc>
          <w:tcPr>
            <w:tcW w:w="992" w:type="dxa"/>
          </w:tcPr>
          <w:p w14:paraId="41785924" w14:textId="4814507E" w:rsidR="00DB2D9E" w:rsidRPr="009E33FB" w:rsidRDefault="00DB2D9E" w:rsidP="007D090E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1D2635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45.05</w:t>
            </w:r>
          </w:p>
        </w:tc>
        <w:tc>
          <w:tcPr>
            <w:tcW w:w="1134" w:type="dxa"/>
          </w:tcPr>
          <w:p w14:paraId="410089BA" w14:textId="1A610326" w:rsidR="00DB2D9E" w:rsidRPr="009E33FB" w:rsidRDefault="00DB2D9E" w:rsidP="007D090E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3</w:t>
            </w:r>
            <w:r w:rsidR="001D2635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0.97</w:t>
            </w:r>
          </w:p>
        </w:tc>
        <w:tc>
          <w:tcPr>
            <w:tcW w:w="1276" w:type="dxa"/>
          </w:tcPr>
          <w:p w14:paraId="4CB081A1" w14:textId="62ACEB96" w:rsidR="00DB2D9E" w:rsidRPr="009E33FB" w:rsidRDefault="00DB2D9E" w:rsidP="007D090E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1D2635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1.93</w:t>
            </w:r>
          </w:p>
        </w:tc>
        <w:tc>
          <w:tcPr>
            <w:tcW w:w="1984" w:type="dxa"/>
          </w:tcPr>
          <w:p w14:paraId="2A69EE42" w14:textId="37C5A3AC" w:rsidR="00DB2D9E" w:rsidRPr="009E33FB" w:rsidRDefault="00DB2D9E" w:rsidP="007D090E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7.</w:t>
            </w:r>
            <w:r w:rsidR="001D2635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912</w:t>
            </w:r>
          </w:p>
        </w:tc>
        <w:tc>
          <w:tcPr>
            <w:tcW w:w="567" w:type="dxa"/>
          </w:tcPr>
          <w:p w14:paraId="3CE61B9D" w14:textId="222BBB56" w:rsidR="00DB2D9E" w:rsidRPr="009E33FB" w:rsidRDefault="00DB2D9E" w:rsidP="007D090E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1" w:type="dxa"/>
          </w:tcPr>
          <w:p w14:paraId="62BE345E" w14:textId="77777777" w:rsidR="00DB2D9E" w:rsidRPr="009E33FB" w:rsidRDefault="00DB2D9E" w:rsidP="007D090E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14:paraId="35EBEE4A" w14:textId="20EE2648" w:rsidR="00DB2D9E" w:rsidRPr="009E33FB" w:rsidRDefault="00DB2D9E" w:rsidP="007D090E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D2635"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95</w:t>
            </w:r>
          </w:p>
        </w:tc>
      </w:tr>
    </w:tbl>
    <w:p w14:paraId="50F19955" w14:textId="77777777" w:rsidR="00DB2D9E" w:rsidRPr="009E33FB" w:rsidRDefault="00DB2D9E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F99DEF4" w14:textId="6E8DCCAA" w:rsidR="0089551B" w:rsidRPr="009E33FB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E33FB">
        <w:rPr>
          <w:rFonts w:ascii="Times New Roman" w:eastAsia="Times New Roman" w:hAnsi="Times New Roman" w:cs="Times New Roman"/>
          <w:b/>
          <w:sz w:val="24"/>
          <w:szCs w:val="24"/>
        </w:rPr>
        <w:t>Table S10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 Comparison of GLMM1 (includes response variables: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biomes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butterfly families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 xml:space="preserve"> sex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wingspan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; random variables: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sites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butterfly species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) and GLMM6 (includes response variables: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biome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butterfly family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 xml:space="preserve"> sex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wingspan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butterfly family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>*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biome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; random variables: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site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9E33FB">
        <w:rPr>
          <w:rFonts w:ascii="Times New Roman" w:eastAsia="Times New Roman" w:hAnsi="Times New Roman" w:cs="Times New Roman"/>
          <w:i/>
          <w:sz w:val="24"/>
          <w:szCs w:val="24"/>
        </w:rPr>
        <w:t>butterfly species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>)</w:t>
      </w:r>
    </w:p>
    <w:tbl>
      <w:tblPr>
        <w:tblStyle w:val="ListTable6Colorful"/>
        <w:tblW w:w="9807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992"/>
        <w:gridCol w:w="1134"/>
        <w:gridCol w:w="1276"/>
        <w:gridCol w:w="1984"/>
        <w:gridCol w:w="567"/>
        <w:gridCol w:w="271"/>
        <w:gridCol w:w="1456"/>
      </w:tblGrid>
      <w:tr w:rsidR="00DB2D9E" w:rsidRPr="009E33FB" w14:paraId="048CD5A8" w14:textId="77777777" w:rsidTr="007D0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2D66F0F" w14:textId="77777777" w:rsidR="00DB2D9E" w:rsidRPr="009E33FB" w:rsidRDefault="00DB2D9E" w:rsidP="007D090E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993" w:type="dxa"/>
          </w:tcPr>
          <w:p w14:paraId="176F5DE8" w14:textId="77777777" w:rsidR="00DB2D9E" w:rsidRPr="009E33FB" w:rsidRDefault="00DB2D9E" w:rsidP="007D090E">
            <w:pPr>
              <w:spacing w:before="24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992" w:type="dxa"/>
          </w:tcPr>
          <w:p w14:paraId="26723D63" w14:textId="77777777" w:rsidR="00DB2D9E" w:rsidRPr="009E33FB" w:rsidRDefault="00DB2D9E" w:rsidP="007D090E">
            <w:pPr>
              <w:spacing w:before="24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134" w:type="dxa"/>
          </w:tcPr>
          <w:p w14:paraId="07A9C9F9" w14:textId="77777777" w:rsidR="00DB2D9E" w:rsidRPr="009E33FB" w:rsidRDefault="00DB2D9E" w:rsidP="007D090E">
            <w:pPr>
              <w:spacing w:before="24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oglik</w:t>
            </w:r>
          </w:p>
        </w:tc>
        <w:tc>
          <w:tcPr>
            <w:tcW w:w="1276" w:type="dxa"/>
          </w:tcPr>
          <w:p w14:paraId="17B6021E" w14:textId="77777777" w:rsidR="00DB2D9E" w:rsidRPr="009E33FB" w:rsidRDefault="00DB2D9E" w:rsidP="007D090E">
            <w:pPr>
              <w:spacing w:before="24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Deviance</w:t>
            </w:r>
          </w:p>
        </w:tc>
        <w:tc>
          <w:tcPr>
            <w:tcW w:w="1984" w:type="dxa"/>
          </w:tcPr>
          <w:p w14:paraId="3C7BF644" w14:textId="77777777" w:rsidR="00DB2D9E" w:rsidRPr="009E33FB" w:rsidRDefault="00DB2D9E" w:rsidP="007D090E">
            <w:pPr>
              <w:spacing w:before="24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Chi-squared (χ²)</w:t>
            </w:r>
          </w:p>
        </w:tc>
        <w:tc>
          <w:tcPr>
            <w:tcW w:w="567" w:type="dxa"/>
          </w:tcPr>
          <w:p w14:paraId="7AA35F79" w14:textId="77777777" w:rsidR="00DB2D9E" w:rsidRPr="009E33FB" w:rsidRDefault="00DB2D9E" w:rsidP="007D090E">
            <w:pPr>
              <w:spacing w:before="24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271" w:type="dxa"/>
          </w:tcPr>
          <w:p w14:paraId="68929DD0" w14:textId="77777777" w:rsidR="00DB2D9E" w:rsidRPr="009E33FB" w:rsidRDefault="00DB2D9E" w:rsidP="007D090E">
            <w:pPr>
              <w:spacing w:before="24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56" w:type="dxa"/>
          </w:tcPr>
          <w:p w14:paraId="5BBD3450" w14:textId="77777777" w:rsidR="00DB2D9E" w:rsidRPr="009E33FB" w:rsidRDefault="00DB2D9E" w:rsidP="007D090E">
            <w:pPr>
              <w:spacing w:before="24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93BE6" w:rsidRPr="009E33FB" w14:paraId="148857DA" w14:textId="77777777" w:rsidTr="007D0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29ED336C" w14:textId="77777777" w:rsidR="00D93BE6" w:rsidRPr="009E33FB" w:rsidRDefault="00D93BE6" w:rsidP="00D93BE6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GLMM1</w:t>
            </w:r>
          </w:p>
        </w:tc>
        <w:tc>
          <w:tcPr>
            <w:tcW w:w="993" w:type="dxa"/>
            <w:shd w:val="clear" w:color="auto" w:fill="auto"/>
          </w:tcPr>
          <w:p w14:paraId="0BDA8237" w14:textId="185695BE" w:rsidR="00D93BE6" w:rsidRPr="009E33FB" w:rsidRDefault="00D93BE6" w:rsidP="00D93BE6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91.84</w:t>
            </w:r>
          </w:p>
        </w:tc>
        <w:tc>
          <w:tcPr>
            <w:tcW w:w="992" w:type="dxa"/>
            <w:shd w:val="clear" w:color="auto" w:fill="auto"/>
          </w:tcPr>
          <w:p w14:paraId="58C23280" w14:textId="584E9D2A" w:rsidR="00D93BE6" w:rsidRPr="009E33FB" w:rsidRDefault="00D93BE6" w:rsidP="00D93BE6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730.80</w:t>
            </w:r>
          </w:p>
        </w:tc>
        <w:tc>
          <w:tcPr>
            <w:tcW w:w="1134" w:type="dxa"/>
            <w:shd w:val="clear" w:color="auto" w:fill="auto"/>
          </w:tcPr>
          <w:p w14:paraId="2D182D05" w14:textId="2B45A324" w:rsidR="00D93BE6" w:rsidRPr="009E33FB" w:rsidRDefault="00D93BE6" w:rsidP="00D93BE6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334.92</w:t>
            </w:r>
          </w:p>
        </w:tc>
        <w:tc>
          <w:tcPr>
            <w:tcW w:w="1276" w:type="dxa"/>
            <w:shd w:val="clear" w:color="auto" w:fill="auto"/>
          </w:tcPr>
          <w:p w14:paraId="1383EE76" w14:textId="4FF232FF" w:rsidR="00D93BE6" w:rsidRPr="009E33FB" w:rsidRDefault="00D93BE6" w:rsidP="00D93BE6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69.84</w:t>
            </w:r>
          </w:p>
        </w:tc>
        <w:tc>
          <w:tcPr>
            <w:tcW w:w="1984" w:type="dxa"/>
            <w:shd w:val="clear" w:color="auto" w:fill="auto"/>
          </w:tcPr>
          <w:p w14:paraId="475FEFF2" w14:textId="3737A3F9" w:rsidR="00D93BE6" w:rsidRPr="009E33FB" w:rsidRDefault="00D93BE6" w:rsidP="00D93BE6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4684F0E7" w14:textId="79CCEFB1" w:rsidR="00D93BE6" w:rsidRPr="009E33FB" w:rsidRDefault="00D93BE6" w:rsidP="00D93BE6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1" w:type="dxa"/>
            <w:shd w:val="clear" w:color="auto" w:fill="auto"/>
          </w:tcPr>
          <w:p w14:paraId="751AAD86" w14:textId="77777777" w:rsidR="00D93BE6" w:rsidRPr="009E33FB" w:rsidRDefault="00D93BE6" w:rsidP="00D93BE6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shd w:val="clear" w:color="auto" w:fill="auto"/>
          </w:tcPr>
          <w:p w14:paraId="1B7FE531" w14:textId="636E23D0" w:rsidR="00D93BE6" w:rsidRPr="009E33FB" w:rsidRDefault="00D93BE6" w:rsidP="00D93BE6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D93BE6" w:rsidRPr="009E33FB" w14:paraId="4DB7FE45" w14:textId="77777777" w:rsidTr="007D090E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D9F11DF" w14:textId="05671C35" w:rsidR="00D93BE6" w:rsidRPr="009E33FB" w:rsidRDefault="00D93BE6" w:rsidP="00D93BE6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GLMM6</w:t>
            </w:r>
          </w:p>
        </w:tc>
        <w:tc>
          <w:tcPr>
            <w:tcW w:w="993" w:type="dxa"/>
          </w:tcPr>
          <w:p w14:paraId="6A7D8362" w14:textId="7D17B91C" w:rsidR="00D93BE6" w:rsidRPr="009E33FB" w:rsidRDefault="00D93BE6" w:rsidP="00D93BE6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75.90</w:t>
            </w:r>
          </w:p>
        </w:tc>
        <w:tc>
          <w:tcPr>
            <w:tcW w:w="992" w:type="dxa"/>
          </w:tcPr>
          <w:p w14:paraId="6C262B9A" w14:textId="3F573254" w:rsidR="00D93BE6" w:rsidRPr="009E33FB" w:rsidRDefault="00D93BE6" w:rsidP="00D93BE6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743.19</w:t>
            </w:r>
          </w:p>
        </w:tc>
        <w:tc>
          <w:tcPr>
            <w:tcW w:w="1134" w:type="dxa"/>
          </w:tcPr>
          <w:p w14:paraId="0F63AD75" w14:textId="4AFF7E9B" w:rsidR="00D93BE6" w:rsidRPr="009E33FB" w:rsidRDefault="00D93BE6" w:rsidP="00D93BE6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318.95</w:t>
            </w:r>
          </w:p>
        </w:tc>
        <w:tc>
          <w:tcPr>
            <w:tcW w:w="1276" w:type="dxa"/>
          </w:tcPr>
          <w:p w14:paraId="7E021460" w14:textId="2DE7484E" w:rsidR="00D93BE6" w:rsidRPr="009E33FB" w:rsidRDefault="00D93BE6" w:rsidP="00D93BE6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37.90</w:t>
            </w:r>
          </w:p>
        </w:tc>
        <w:tc>
          <w:tcPr>
            <w:tcW w:w="1984" w:type="dxa"/>
          </w:tcPr>
          <w:p w14:paraId="30D4B3E4" w14:textId="73AA8B0F" w:rsidR="00D93BE6" w:rsidRPr="009E33FB" w:rsidRDefault="00D93BE6" w:rsidP="00D93BE6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1.94</w:t>
            </w:r>
          </w:p>
        </w:tc>
        <w:tc>
          <w:tcPr>
            <w:tcW w:w="567" w:type="dxa"/>
          </w:tcPr>
          <w:p w14:paraId="6B0605F8" w14:textId="48EACA9F" w:rsidR="00D93BE6" w:rsidRPr="009E33FB" w:rsidRDefault="00D93BE6" w:rsidP="00D93BE6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1" w:type="dxa"/>
          </w:tcPr>
          <w:p w14:paraId="611FFA9F" w14:textId="77777777" w:rsidR="00D93BE6" w:rsidRPr="009E33FB" w:rsidRDefault="00D93BE6" w:rsidP="00D93BE6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14:paraId="22DE8599" w14:textId="72985060" w:rsidR="00D93BE6" w:rsidRPr="009E33FB" w:rsidRDefault="00D93BE6" w:rsidP="00D93BE6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 0.001 ***</w:t>
            </w:r>
          </w:p>
        </w:tc>
      </w:tr>
    </w:tbl>
    <w:p w14:paraId="5CEB9223" w14:textId="77777777" w:rsidR="00DB2D9E" w:rsidRPr="009E33FB" w:rsidRDefault="00DB2D9E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A681F0E" w14:textId="77777777" w:rsidR="0089551B" w:rsidRPr="009E33FB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 w:rsidRPr="009E33FB">
        <w:rPr>
          <w:rFonts w:ascii="Times New Roman" w:eastAsia="Times New Roman" w:hAnsi="Times New Roman" w:cs="Times New Roman"/>
          <w:b/>
          <w:sz w:val="24"/>
          <w:szCs w:val="24"/>
        </w:rPr>
        <w:t xml:space="preserve"> Table S11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 xml:space="preserve"> Composition and</w:t>
      </w:r>
      <w:r w:rsidRPr="009E33F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>number of butterflies collected across Australian biomes in 2023</w:t>
      </w:r>
    </w:p>
    <w:tbl>
      <w:tblPr>
        <w:tblStyle w:val="af0"/>
        <w:tblW w:w="9067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992"/>
        <w:gridCol w:w="1134"/>
        <w:gridCol w:w="1417"/>
        <w:gridCol w:w="1418"/>
        <w:gridCol w:w="1417"/>
      </w:tblGrid>
      <w:tr w:rsidR="0089551B" w:rsidRPr="009E33FB" w14:paraId="194B5370" w14:textId="77777777" w:rsidTr="008955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  <w:shd w:val="clear" w:color="auto" w:fill="FFFFFF"/>
          </w:tcPr>
          <w:p w14:paraId="777C37A5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992" w:type="dxa"/>
            <w:vMerge w:val="restart"/>
            <w:shd w:val="clear" w:color="auto" w:fill="FFFFFF"/>
          </w:tcPr>
          <w:p w14:paraId="736FB3CB" w14:textId="77777777" w:rsidR="0089551B" w:rsidRPr="009E33F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969" w:type="dxa"/>
            <w:gridSpan w:val="3"/>
            <w:shd w:val="clear" w:color="auto" w:fill="FFFFFF"/>
          </w:tcPr>
          <w:p w14:paraId="1F516085" w14:textId="77777777" w:rsidR="0089551B" w:rsidRPr="009E33F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Biome</w:t>
            </w:r>
          </w:p>
        </w:tc>
        <w:tc>
          <w:tcPr>
            <w:tcW w:w="1417" w:type="dxa"/>
            <w:shd w:val="clear" w:color="auto" w:fill="FFFFFF"/>
          </w:tcPr>
          <w:p w14:paraId="0FF085D7" w14:textId="77777777" w:rsidR="0089551B" w:rsidRPr="009E33F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Total Abundance</w:t>
            </w:r>
          </w:p>
        </w:tc>
      </w:tr>
      <w:tr w:rsidR="0089551B" w:rsidRPr="009E33FB" w14:paraId="23C9A8B2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shd w:val="clear" w:color="auto" w:fill="FFFFFF"/>
          </w:tcPr>
          <w:p w14:paraId="79CCAA5A" w14:textId="77777777" w:rsidR="0089551B" w:rsidRPr="009E33FB" w:rsidRDefault="00895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FFFFFF"/>
          </w:tcPr>
          <w:p w14:paraId="3BB04784" w14:textId="77777777" w:rsidR="0089551B" w:rsidRPr="009E33FB" w:rsidRDefault="00895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</w:tcPr>
          <w:p w14:paraId="74B46080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opics</w:t>
            </w:r>
          </w:p>
        </w:tc>
        <w:tc>
          <w:tcPr>
            <w:tcW w:w="1417" w:type="dxa"/>
            <w:shd w:val="clear" w:color="auto" w:fill="FFFFFF"/>
          </w:tcPr>
          <w:p w14:paraId="46E70EA1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b-tropics</w:t>
            </w:r>
          </w:p>
        </w:tc>
        <w:tc>
          <w:tcPr>
            <w:tcW w:w="1418" w:type="dxa"/>
            <w:shd w:val="clear" w:color="auto" w:fill="FFFFFF"/>
          </w:tcPr>
          <w:p w14:paraId="29290158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emperate</w:t>
            </w:r>
          </w:p>
        </w:tc>
        <w:tc>
          <w:tcPr>
            <w:tcW w:w="1417" w:type="dxa"/>
            <w:shd w:val="clear" w:color="auto" w:fill="FFFFFF"/>
          </w:tcPr>
          <w:p w14:paraId="2525520E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 </w:t>
            </w:r>
          </w:p>
        </w:tc>
      </w:tr>
      <w:tr w:rsidR="0089551B" w:rsidRPr="009E33FB" w14:paraId="3A07D880" w14:textId="77777777" w:rsidTr="0089551B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0A5984B1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Acraea terpsicore</w:t>
            </w:r>
          </w:p>
        </w:tc>
        <w:tc>
          <w:tcPr>
            <w:tcW w:w="992" w:type="dxa"/>
            <w:shd w:val="clear" w:color="auto" w:fill="FFFFFF"/>
          </w:tcPr>
          <w:p w14:paraId="27442D7B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7D917D7B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5187C18E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601957C0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4748418F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35258097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5A098043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398A7B68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10AD224C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FFFFFF"/>
          </w:tcPr>
          <w:p w14:paraId="5D096518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4C783F5B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3C2366A4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9551B" w:rsidRPr="009E33FB" w14:paraId="68149C9D" w14:textId="77777777" w:rsidTr="0089551B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7AC2E09E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Arrhenes dschilus</w:t>
            </w:r>
          </w:p>
        </w:tc>
        <w:tc>
          <w:tcPr>
            <w:tcW w:w="992" w:type="dxa"/>
            <w:shd w:val="clear" w:color="auto" w:fill="FFFFFF"/>
          </w:tcPr>
          <w:p w14:paraId="212FFD58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4916DAD5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  <w:shd w:val="clear" w:color="auto" w:fill="FFFFFF"/>
          </w:tcPr>
          <w:p w14:paraId="0CD5EA42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0588A765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668A70C1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89551B" w:rsidRPr="009E33FB" w14:paraId="143D8A1D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79C92094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33F3BD09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28A7D212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FFFFFF"/>
          </w:tcPr>
          <w:p w14:paraId="4932C12C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3B299D83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468C6CFA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9551B" w:rsidRPr="009E33FB" w14:paraId="6ECFE6E2" w14:textId="77777777" w:rsidTr="0089551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17E84577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Belenois java</w:t>
            </w:r>
          </w:p>
        </w:tc>
        <w:tc>
          <w:tcPr>
            <w:tcW w:w="992" w:type="dxa"/>
            <w:shd w:val="clear" w:color="auto" w:fill="FFFFFF"/>
          </w:tcPr>
          <w:p w14:paraId="44BDB248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3C6D5C02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4A6F8920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FFFFFF"/>
          </w:tcPr>
          <w:p w14:paraId="33EC66A5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0F2A8F80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76BE7F84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38D94D96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0382331C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34EF74D1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61613FE1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shd w:val="clear" w:color="auto" w:fill="FFFFFF"/>
          </w:tcPr>
          <w:p w14:paraId="6ADC7F4A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280C30F2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9551B" w:rsidRPr="009E33FB" w14:paraId="6E0D2725" w14:textId="77777777" w:rsidTr="0089551B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052ECF5C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Candalides absimilis</w:t>
            </w:r>
          </w:p>
        </w:tc>
        <w:tc>
          <w:tcPr>
            <w:tcW w:w="992" w:type="dxa"/>
            <w:shd w:val="clear" w:color="auto" w:fill="FFFFFF"/>
          </w:tcPr>
          <w:p w14:paraId="6FD5BF2E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761441D7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022ED84F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5A2D0446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0C09C667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664F1C55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09A3AC75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671BBB46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2DEC642B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60CB8323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7A72B46C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1D8083DB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49D8B494" w14:textId="77777777" w:rsidTr="0089551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03FED66E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Candalides cyprotus</w:t>
            </w:r>
          </w:p>
        </w:tc>
        <w:tc>
          <w:tcPr>
            <w:tcW w:w="992" w:type="dxa"/>
            <w:shd w:val="clear" w:color="auto" w:fill="FFFFFF"/>
          </w:tcPr>
          <w:p w14:paraId="6274DC80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383C1096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73552E85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25E690F7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195415E5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58D14555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1994690F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6D8F2F60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2919684B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4EC2C6CF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2151CA91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59D4EE92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46F405D0" w14:textId="77777777" w:rsidTr="0089551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6F5DB61A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Candalides erinus</w:t>
            </w:r>
          </w:p>
        </w:tc>
        <w:tc>
          <w:tcPr>
            <w:tcW w:w="992" w:type="dxa"/>
            <w:shd w:val="clear" w:color="auto" w:fill="FFFFFF"/>
          </w:tcPr>
          <w:p w14:paraId="791FF6AF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5A477F80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03F328F2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22767E6B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36DC92AF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53C36632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1A8FC5EB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18A89B8B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1763EECD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6FCCF700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FFFFFF"/>
          </w:tcPr>
          <w:p w14:paraId="252CB49C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3F199705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2F273908" w14:textId="77777777" w:rsidTr="0089551B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0A345BAB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Candalides hyacinthinus</w:t>
            </w:r>
          </w:p>
        </w:tc>
        <w:tc>
          <w:tcPr>
            <w:tcW w:w="992" w:type="dxa"/>
            <w:shd w:val="clear" w:color="auto" w:fill="FFFFFF"/>
          </w:tcPr>
          <w:p w14:paraId="15AD57E3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36114BC0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5093C5A3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5011E398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FFFFFF"/>
          </w:tcPr>
          <w:p w14:paraId="59550ED7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9551B" w:rsidRPr="009E33FB" w14:paraId="20E40108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0EC3A31A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0254E2F5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0D938190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6EDE1966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598155B7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  <w:shd w:val="clear" w:color="auto" w:fill="FFFFFF"/>
          </w:tcPr>
          <w:p w14:paraId="51C22A77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89551B" w:rsidRPr="009E33FB" w14:paraId="43126281" w14:textId="77777777" w:rsidTr="0089551B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660855AA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Candalides margarita</w:t>
            </w:r>
          </w:p>
        </w:tc>
        <w:tc>
          <w:tcPr>
            <w:tcW w:w="992" w:type="dxa"/>
            <w:shd w:val="clear" w:color="auto" w:fill="FFFFFF"/>
          </w:tcPr>
          <w:p w14:paraId="68CB38B7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574BBC24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0F7D8DFE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5EBD05BD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149213E8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21BF977A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3359C3AF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15B4DBBB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565E4F87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7B1DC987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40C937EE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027370EB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7C1AF8B4" w14:textId="77777777" w:rsidTr="0089551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4E22EE53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Catopsilia pomona</w:t>
            </w:r>
          </w:p>
        </w:tc>
        <w:tc>
          <w:tcPr>
            <w:tcW w:w="992" w:type="dxa"/>
            <w:shd w:val="clear" w:color="auto" w:fill="FFFFFF"/>
          </w:tcPr>
          <w:p w14:paraId="2D1DD02D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6BC82902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78DA29AF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shd w:val="clear" w:color="auto" w:fill="FFFFFF"/>
          </w:tcPr>
          <w:p w14:paraId="647E176F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5455D6B6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9551B" w:rsidRPr="009E33FB" w14:paraId="7F6565F4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31C40382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47C75E47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4678B1A5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1F43D757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shd w:val="clear" w:color="auto" w:fill="FFFFFF"/>
          </w:tcPr>
          <w:p w14:paraId="08A8FAA0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55A393AE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9551B" w:rsidRPr="009E33FB" w14:paraId="1059A05F" w14:textId="77777777" w:rsidTr="0089551B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7005497C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Catopyrops florinda</w:t>
            </w:r>
          </w:p>
        </w:tc>
        <w:tc>
          <w:tcPr>
            <w:tcW w:w="992" w:type="dxa"/>
            <w:shd w:val="clear" w:color="auto" w:fill="FFFFFF"/>
          </w:tcPr>
          <w:p w14:paraId="15E10007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73CAC842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45718343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shd w:val="clear" w:color="auto" w:fill="FFFFFF"/>
          </w:tcPr>
          <w:p w14:paraId="2EC581C6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6A105A00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9551B" w:rsidRPr="009E33FB" w14:paraId="72FD7DDC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596A2557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582769B9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7B0FC65B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27397D55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shd w:val="clear" w:color="auto" w:fill="FFFFFF"/>
          </w:tcPr>
          <w:p w14:paraId="6389EB7C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3D1BEA6F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9551B" w:rsidRPr="009E33FB" w14:paraId="2E08CD6D" w14:textId="77777777" w:rsidTr="0089551B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01D26373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Cephrenes augiades</w:t>
            </w:r>
          </w:p>
        </w:tc>
        <w:tc>
          <w:tcPr>
            <w:tcW w:w="992" w:type="dxa"/>
            <w:shd w:val="clear" w:color="auto" w:fill="FFFFFF"/>
          </w:tcPr>
          <w:p w14:paraId="7F3DF66F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0724015B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shd w:val="clear" w:color="auto" w:fill="FFFFFF"/>
          </w:tcPr>
          <w:p w14:paraId="0B54C260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4DB186D6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2E8E8ECB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9551B" w:rsidRPr="009E33FB" w14:paraId="42DAD03F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22BD939C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5DD4864F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3D317F35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2EE9ED6C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5F46018E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1BB67CB4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4D0899A0" w14:textId="77777777" w:rsidTr="0089551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5F73C5F8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Cepora perimale</w:t>
            </w:r>
          </w:p>
        </w:tc>
        <w:tc>
          <w:tcPr>
            <w:tcW w:w="992" w:type="dxa"/>
            <w:shd w:val="clear" w:color="auto" w:fill="FFFFFF"/>
          </w:tcPr>
          <w:p w14:paraId="777EA710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50DC0733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240D0912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shd w:val="clear" w:color="auto" w:fill="FFFFFF"/>
          </w:tcPr>
          <w:p w14:paraId="2321AD57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5E03A61D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9551B" w:rsidRPr="009E33FB" w14:paraId="2AE2F85E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5DFA68F6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6A999D66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223851CF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65A7406C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shd w:val="clear" w:color="auto" w:fill="FFFFFF"/>
          </w:tcPr>
          <w:p w14:paraId="5C5F6159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522685AC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9551B" w:rsidRPr="009E33FB" w14:paraId="59915EBF" w14:textId="77777777" w:rsidTr="0089551B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605F02AA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Cethosia cydippe</w:t>
            </w:r>
          </w:p>
        </w:tc>
        <w:tc>
          <w:tcPr>
            <w:tcW w:w="992" w:type="dxa"/>
            <w:shd w:val="clear" w:color="auto" w:fill="FFFFFF"/>
          </w:tcPr>
          <w:p w14:paraId="37F62FC4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7A933D47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7DA2CD24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69A4E41F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75D077D0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7806D0DC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38ECACB7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6AAAAE76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30F3D7BC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15A80C3C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6AEA1177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30AD00DC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75CAFA22" w14:textId="77777777" w:rsidTr="0089551B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38877910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Cethosia penthesilea</w:t>
            </w:r>
          </w:p>
        </w:tc>
        <w:tc>
          <w:tcPr>
            <w:tcW w:w="992" w:type="dxa"/>
            <w:shd w:val="clear" w:color="auto" w:fill="FFFFFF"/>
          </w:tcPr>
          <w:p w14:paraId="403C3F71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625AA9B7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4B2DBF40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350ED810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1583A12D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666E2402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06EAF2CD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7E714D1A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5BA7EC35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541DA091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0FA5C96C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662CF98B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55BA020C" w14:textId="77777777" w:rsidTr="0089551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2A684AC0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Cressida cressida</w:t>
            </w:r>
          </w:p>
        </w:tc>
        <w:tc>
          <w:tcPr>
            <w:tcW w:w="992" w:type="dxa"/>
            <w:shd w:val="clear" w:color="auto" w:fill="FFFFFF"/>
          </w:tcPr>
          <w:p w14:paraId="7E088269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277FEE1B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71DE544D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FFFFFF"/>
          </w:tcPr>
          <w:p w14:paraId="79550DA6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4EF986ED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7FCD253E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5BED58EE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3B7982BF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3F999C86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031690EF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FFFFFF"/>
          </w:tcPr>
          <w:p w14:paraId="13C2C28C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31AE1E4C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9551B" w:rsidRPr="009E33FB" w14:paraId="691D060B" w14:textId="77777777" w:rsidTr="0089551B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7C1AC158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Cupha prosope</w:t>
            </w:r>
          </w:p>
        </w:tc>
        <w:tc>
          <w:tcPr>
            <w:tcW w:w="992" w:type="dxa"/>
            <w:shd w:val="clear" w:color="auto" w:fill="FFFFFF"/>
          </w:tcPr>
          <w:p w14:paraId="297836B2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03D70988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shd w:val="clear" w:color="auto" w:fill="FFFFFF"/>
          </w:tcPr>
          <w:p w14:paraId="6B956917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FFFFFF"/>
          </w:tcPr>
          <w:p w14:paraId="5DED8A85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7CE7F132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9551B" w:rsidRPr="009E33FB" w14:paraId="5B7B2893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197DD001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0AA18172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70EFA609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7" w:type="dxa"/>
            <w:shd w:val="clear" w:color="auto" w:fill="FFFFFF"/>
          </w:tcPr>
          <w:p w14:paraId="34C1AD3E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FFFFFF"/>
          </w:tcPr>
          <w:p w14:paraId="051FF4AD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35FA3976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9551B" w:rsidRPr="009E33FB" w14:paraId="0B529BF1" w14:textId="77777777" w:rsidTr="0089551B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1ED07EE6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Danaus affinis</w:t>
            </w:r>
          </w:p>
        </w:tc>
        <w:tc>
          <w:tcPr>
            <w:tcW w:w="992" w:type="dxa"/>
            <w:shd w:val="clear" w:color="auto" w:fill="FFFFFF"/>
          </w:tcPr>
          <w:p w14:paraId="3FA0FBD2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1DE97EF5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21B8446A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35254DF5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732C735D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7C0198F7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7B35286A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415C6FBB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12373147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FFFFFF"/>
          </w:tcPr>
          <w:p w14:paraId="6A6A2A30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05E15286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3027A56A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9551B" w:rsidRPr="009E33FB" w14:paraId="4836A783" w14:textId="77777777" w:rsidTr="0089551B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6456242E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Danaus petilia</w:t>
            </w:r>
          </w:p>
        </w:tc>
        <w:tc>
          <w:tcPr>
            <w:tcW w:w="992" w:type="dxa"/>
            <w:shd w:val="clear" w:color="auto" w:fill="FFFFFF"/>
          </w:tcPr>
          <w:p w14:paraId="57B6DAA4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1CEEAEEE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0BB9A2C7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FFFFFF"/>
          </w:tcPr>
          <w:p w14:paraId="6BA65640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6747CAA9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6061740F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73C51890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6B4C538E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6A2E698B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1193D630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shd w:val="clear" w:color="auto" w:fill="FFFFFF"/>
          </w:tcPr>
          <w:p w14:paraId="6F8C96FF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7F89B13D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9551B" w:rsidRPr="009E33FB" w14:paraId="70B33E6B" w14:textId="77777777" w:rsidTr="0089551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15AE49E1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lastRenderedPageBreak/>
              <w:t>Danaus plexippus</w:t>
            </w:r>
          </w:p>
        </w:tc>
        <w:tc>
          <w:tcPr>
            <w:tcW w:w="992" w:type="dxa"/>
            <w:shd w:val="clear" w:color="auto" w:fill="FFFFFF"/>
          </w:tcPr>
          <w:p w14:paraId="5A54FBD4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094DCB9C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0888E01D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FFFFFF"/>
          </w:tcPr>
          <w:p w14:paraId="060A741B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5A14F2CB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43721D7C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276E858F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56068DFF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548261AD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28EA1539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8" w:type="dxa"/>
            <w:shd w:val="clear" w:color="auto" w:fill="FFFFFF"/>
          </w:tcPr>
          <w:p w14:paraId="373CEA59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FFFFFF"/>
          </w:tcPr>
          <w:p w14:paraId="36F72C7A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89551B" w:rsidRPr="009E33FB" w14:paraId="0D20F3B5" w14:textId="77777777" w:rsidTr="0089551B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0BE1FDBC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Delias aganippe</w:t>
            </w:r>
          </w:p>
        </w:tc>
        <w:tc>
          <w:tcPr>
            <w:tcW w:w="992" w:type="dxa"/>
            <w:shd w:val="clear" w:color="auto" w:fill="FFFFFF"/>
          </w:tcPr>
          <w:p w14:paraId="77CFC70C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79140893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1099DAED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797082BF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6C54D29E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4CF58323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4432276B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531F0458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67F680F4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76BDFA70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FFFFFF"/>
          </w:tcPr>
          <w:p w14:paraId="713D86CE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6069913C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780915D4" w14:textId="77777777" w:rsidTr="0089551B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01B4B57A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Delias argenthona</w:t>
            </w:r>
          </w:p>
        </w:tc>
        <w:tc>
          <w:tcPr>
            <w:tcW w:w="992" w:type="dxa"/>
            <w:shd w:val="clear" w:color="auto" w:fill="FFFFFF"/>
          </w:tcPr>
          <w:p w14:paraId="0CA2C20B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5AFAE6BB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66727062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4F4E5610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0B488453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1014862A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0F975044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3AEF0A0F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7F61B49E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625B0310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FFFFFF"/>
          </w:tcPr>
          <w:p w14:paraId="58916BC8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5DE0B1DE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24B5E1A8" w14:textId="77777777" w:rsidTr="0089551B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7E6BBE0A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Delias mysis</w:t>
            </w:r>
          </w:p>
        </w:tc>
        <w:tc>
          <w:tcPr>
            <w:tcW w:w="992" w:type="dxa"/>
            <w:shd w:val="clear" w:color="auto" w:fill="FFFFFF"/>
          </w:tcPr>
          <w:p w14:paraId="06667C19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24B3854E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FFFFFF"/>
          </w:tcPr>
          <w:p w14:paraId="160DB9FC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27A4B850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753F9EA4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9551B" w:rsidRPr="009E33FB" w14:paraId="024FA1BC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709EA90B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11C801FC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4100E51B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shd w:val="clear" w:color="auto" w:fill="FFFFFF"/>
          </w:tcPr>
          <w:p w14:paraId="5A621E5D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0133C2A9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39BF7DF3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9551B" w:rsidRPr="009E33FB" w14:paraId="6EE01477" w14:textId="77777777" w:rsidTr="0089551B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43FC48B1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Deudorix diovis</w:t>
            </w:r>
          </w:p>
        </w:tc>
        <w:tc>
          <w:tcPr>
            <w:tcW w:w="992" w:type="dxa"/>
            <w:shd w:val="clear" w:color="auto" w:fill="FFFFFF"/>
          </w:tcPr>
          <w:p w14:paraId="407D8C43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2B7ACEA4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21563D6D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FFFFFF"/>
          </w:tcPr>
          <w:p w14:paraId="047F3BE5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202963A2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7E7E959E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257E1889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71800A9F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58246135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06B21A61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FFFFFF"/>
          </w:tcPr>
          <w:p w14:paraId="79AAB2D5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249B8D0B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3797E71A" w14:textId="77777777" w:rsidTr="0089551B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593EB832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Elodina angulipennis</w:t>
            </w:r>
          </w:p>
        </w:tc>
        <w:tc>
          <w:tcPr>
            <w:tcW w:w="992" w:type="dxa"/>
            <w:shd w:val="clear" w:color="auto" w:fill="FFFFFF"/>
          </w:tcPr>
          <w:p w14:paraId="562D4249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2154C87B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4C9BE7FB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141F6519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13762C8D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729A8118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5989AE08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11E63DBA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48DAD3B9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0DF9412B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shd w:val="clear" w:color="auto" w:fill="FFFFFF"/>
          </w:tcPr>
          <w:p w14:paraId="2E45C3BF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457347E9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9551B" w:rsidRPr="009E33FB" w14:paraId="4036750C" w14:textId="77777777" w:rsidTr="0089551B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2C57728D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Elodina parthia</w:t>
            </w:r>
          </w:p>
        </w:tc>
        <w:tc>
          <w:tcPr>
            <w:tcW w:w="992" w:type="dxa"/>
            <w:shd w:val="clear" w:color="auto" w:fill="FFFFFF"/>
          </w:tcPr>
          <w:p w14:paraId="31D25660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6D4881D4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11A9A3DF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FFFFFF"/>
          </w:tcPr>
          <w:p w14:paraId="34004D3F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0AA03C50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69FDD84E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043518BE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0402DA2A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7C782604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28576077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3B1C7632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4DEF2226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62821C84" w14:textId="77777777" w:rsidTr="0089551B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4A6013A2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Erysichton lineatus</w:t>
            </w:r>
          </w:p>
        </w:tc>
        <w:tc>
          <w:tcPr>
            <w:tcW w:w="992" w:type="dxa"/>
            <w:shd w:val="clear" w:color="auto" w:fill="FFFFFF"/>
          </w:tcPr>
          <w:p w14:paraId="62DE0BE3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7B7ADBBA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334C6DBA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FFFFFF"/>
          </w:tcPr>
          <w:p w14:paraId="161A357D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0682C9BD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42BF9A70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348CF162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1E1518FE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2A6C7A54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1E9DA8E2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21649AB4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2B8FB280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0DAA2D13" w14:textId="77777777" w:rsidTr="0089551B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4B948E88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Euploea corrinna</w:t>
            </w:r>
          </w:p>
        </w:tc>
        <w:tc>
          <w:tcPr>
            <w:tcW w:w="992" w:type="dxa"/>
            <w:shd w:val="clear" w:color="auto" w:fill="FFFFFF"/>
          </w:tcPr>
          <w:p w14:paraId="1D2CDB10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5CDCBE9E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1B898A05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shd w:val="clear" w:color="auto" w:fill="FFFFFF"/>
          </w:tcPr>
          <w:p w14:paraId="06809466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0DC9B179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9551B" w:rsidRPr="009E33FB" w14:paraId="08FD967C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548FFBA1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32B54580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6F381C8F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FFFFFF"/>
          </w:tcPr>
          <w:p w14:paraId="56AC8AB7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8" w:type="dxa"/>
            <w:shd w:val="clear" w:color="auto" w:fill="FFFFFF"/>
          </w:tcPr>
          <w:p w14:paraId="3452768F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5A9B0AE3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89551B" w:rsidRPr="009E33FB" w14:paraId="4073B70B" w14:textId="77777777" w:rsidTr="0089551B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0382DBBB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Euploea tulliolus</w:t>
            </w:r>
          </w:p>
        </w:tc>
        <w:tc>
          <w:tcPr>
            <w:tcW w:w="992" w:type="dxa"/>
            <w:shd w:val="clear" w:color="auto" w:fill="FFFFFF"/>
          </w:tcPr>
          <w:p w14:paraId="4E344FC0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47E46924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FFFFFF"/>
          </w:tcPr>
          <w:p w14:paraId="20A2759A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13866186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25581D96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9551B" w:rsidRPr="009E33FB" w14:paraId="57F7448B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3241F9A3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2812B77C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7115DEA5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6F0B4E88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1FD0BB82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25B626B2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59C30A5E" w14:textId="77777777" w:rsidTr="0089551B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440D6615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Eurema brigitta</w:t>
            </w:r>
          </w:p>
        </w:tc>
        <w:tc>
          <w:tcPr>
            <w:tcW w:w="992" w:type="dxa"/>
            <w:shd w:val="clear" w:color="auto" w:fill="FFFFFF"/>
          </w:tcPr>
          <w:p w14:paraId="51120872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3BDAEEEE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590D016B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FFFFFF"/>
          </w:tcPr>
          <w:p w14:paraId="62FC415B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026437F3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18822310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2A718E9F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61792567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7F9CD0BB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3E00A0DA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39279C0B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3F9A2B76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30926906" w14:textId="77777777" w:rsidTr="0089551B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5387E471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Eurema hecabe</w:t>
            </w:r>
          </w:p>
        </w:tc>
        <w:tc>
          <w:tcPr>
            <w:tcW w:w="992" w:type="dxa"/>
            <w:shd w:val="clear" w:color="auto" w:fill="FFFFFF"/>
          </w:tcPr>
          <w:p w14:paraId="1F53B5C5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6970FD90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shd w:val="clear" w:color="auto" w:fill="FFFFFF"/>
          </w:tcPr>
          <w:p w14:paraId="2EBC6397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0C456F60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5ECE6F58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9551B" w:rsidRPr="009E33FB" w14:paraId="369D99A2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7BD3CDCA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078AAA95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6DBED4B1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17" w:type="dxa"/>
            <w:shd w:val="clear" w:color="auto" w:fill="FFFFFF"/>
          </w:tcPr>
          <w:p w14:paraId="4CF27DD7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FFFFFF"/>
          </w:tcPr>
          <w:p w14:paraId="0DD27E8B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5F4D6160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89551B" w:rsidRPr="009E33FB" w14:paraId="000063AA" w14:textId="77777777" w:rsidTr="0089551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571BBC0F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Eurema laeta</w:t>
            </w:r>
          </w:p>
        </w:tc>
        <w:tc>
          <w:tcPr>
            <w:tcW w:w="992" w:type="dxa"/>
            <w:shd w:val="clear" w:color="auto" w:fill="FFFFFF"/>
          </w:tcPr>
          <w:p w14:paraId="5E0A6DFA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512A0A8D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FFFFFF"/>
          </w:tcPr>
          <w:p w14:paraId="54E3B14B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3E155D91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54B35CEA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9551B" w:rsidRPr="009E33FB" w14:paraId="095791F5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29FC1E64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4826AD8F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0EDD164D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FFFFFF"/>
          </w:tcPr>
          <w:p w14:paraId="52AD4929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5CDC84C8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12DED329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9551B" w:rsidRPr="009E33FB" w14:paraId="47C069EA" w14:textId="77777777" w:rsidTr="0089551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7F87111B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Eurema smilax</w:t>
            </w:r>
          </w:p>
        </w:tc>
        <w:tc>
          <w:tcPr>
            <w:tcW w:w="992" w:type="dxa"/>
            <w:shd w:val="clear" w:color="auto" w:fill="FFFFFF"/>
          </w:tcPr>
          <w:p w14:paraId="7BA84658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019FA2D2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643607B6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07D2BE84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3AE39463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3FA77F58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3BAC0894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51D1F60C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7ED913DB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68DBAF2B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4EDBF324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670B82D8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121A7782" w14:textId="77777777" w:rsidTr="0089551B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17CD3BDF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Graphium agamemnon</w:t>
            </w:r>
          </w:p>
        </w:tc>
        <w:tc>
          <w:tcPr>
            <w:tcW w:w="992" w:type="dxa"/>
            <w:shd w:val="clear" w:color="auto" w:fill="FFFFFF"/>
          </w:tcPr>
          <w:p w14:paraId="377E98E1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0EBBB26E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51B8CC66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398645DD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6F32FCD5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539CCB2A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1C678115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49CFC7B6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432D7D17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4324AB61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70CF81C6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63B28B74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193EA021" w14:textId="77777777" w:rsidTr="0089551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412AE4EC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Graphium choredon</w:t>
            </w:r>
          </w:p>
        </w:tc>
        <w:tc>
          <w:tcPr>
            <w:tcW w:w="992" w:type="dxa"/>
            <w:shd w:val="clear" w:color="auto" w:fill="FFFFFF"/>
          </w:tcPr>
          <w:p w14:paraId="259D0355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1395A64E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6F19AA51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46A7D72B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2FF65C45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124141FB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1291DC65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00C0D055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000504DB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5B97ECF8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shd w:val="clear" w:color="auto" w:fill="FFFFFF"/>
          </w:tcPr>
          <w:p w14:paraId="6E6AE042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152A490D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9551B" w:rsidRPr="009E33FB" w14:paraId="66A7F5C8" w14:textId="77777777" w:rsidTr="0089551B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6C8CEDE2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Hesperilla crypsigramma</w:t>
            </w:r>
          </w:p>
        </w:tc>
        <w:tc>
          <w:tcPr>
            <w:tcW w:w="992" w:type="dxa"/>
            <w:shd w:val="clear" w:color="auto" w:fill="FFFFFF"/>
          </w:tcPr>
          <w:p w14:paraId="758EDDAD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04DB2951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66CCB874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56CD248A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16FF9947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03E9832D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548CF450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3E85882A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23C58AB4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6C66CDE4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shd w:val="clear" w:color="auto" w:fill="FFFFFF"/>
          </w:tcPr>
          <w:p w14:paraId="3EF58E00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6D557EAC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9551B" w:rsidRPr="009E33FB" w14:paraId="09BF1E7C" w14:textId="77777777" w:rsidTr="0089551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3059FE09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Heteronympha merope</w:t>
            </w:r>
          </w:p>
        </w:tc>
        <w:tc>
          <w:tcPr>
            <w:tcW w:w="992" w:type="dxa"/>
            <w:shd w:val="clear" w:color="auto" w:fill="FFFFFF"/>
          </w:tcPr>
          <w:p w14:paraId="07736AF3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71DAB149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6DD02285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64C942D2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181571E5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790BC73A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040128AF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3B826671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14A0BE9E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75BD6466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7DC19550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shd w:val="clear" w:color="auto" w:fill="FFFFFF"/>
          </w:tcPr>
          <w:p w14:paraId="068A0C70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9551B" w:rsidRPr="009E33FB" w14:paraId="7AC7363A" w14:textId="77777777" w:rsidTr="0089551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53E6F228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Hypochrysops pythias</w:t>
            </w:r>
          </w:p>
        </w:tc>
        <w:tc>
          <w:tcPr>
            <w:tcW w:w="992" w:type="dxa"/>
            <w:shd w:val="clear" w:color="auto" w:fill="FFFFFF"/>
          </w:tcPr>
          <w:p w14:paraId="5DE4CC8F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2D887699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673A8D97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4C56DB08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3B1DA171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61745B16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47784887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6C834DD0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044D1E8D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1D99AF9D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2BF2C9D7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1C36129A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12815259" w14:textId="77777777" w:rsidTr="0089551B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47D73D39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Hypocysta irius</w:t>
            </w:r>
          </w:p>
        </w:tc>
        <w:tc>
          <w:tcPr>
            <w:tcW w:w="992" w:type="dxa"/>
            <w:shd w:val="clear" w:color="auto" w:fill="FFFFFF"/>
          </w:tcPr>
          <w:p w14:paraId="27549291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72879CDD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5799C278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40C65CEC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14E78FB8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2954E6B2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0640E545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02A83FBE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0BA20DEE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62FD15E3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223D9FAA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31231121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4E26F54C" w14:textId="77777777" w:rsidTr="0089551B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39230DFC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Hypocysta metirius</w:t>
            </w:r>
          </w:p>
        </w:tc>
        <w:tc>
          <w:tcPr>
            <w:tcW w:w="992" w:type="dxa"/>
            <w:shd w:val="clear" w:color="auto" w:fill="FFFFFF"/>
          </w:tcPr>
          <w:p w14:paraId="10DC55CA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6FD3E6AB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2F45287B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0B2EC1FD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1BD4CF71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61C12BC4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479D36E1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754F4082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7C6AB535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24B6A75E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shd w:val="clear" w:color="auto" w:fill="FFFFFF"/>
          </w:tcPr>
          <w:p w14:paraId="0E3F9765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FFFFFF"/>
          </w:tcPr>
          <w:p w14:paraId="389FB3CA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9551B" w:rsidRPr="009E33FB" w14:paraId="699BE364" w14:textId="77777777" w:rsidTr="0089551B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4AB8E0CF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Hypolimnas alimena</w:t>
            </w:r>
          </w:p>
        </w:tc>
        <w:tc>
          <w:tcPr>
            <w:tcW w:w="992" w:type="dxa"/>
            <w:shd w:val="clear" w:color="auto" w:fill="FFFFFF"/>
          </w:tcPr>
          <w:p w14:paraId="3195408A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45D9B1B8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4B83B38A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168B8ADB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025A9F3F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029BEADF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1C6F5351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75DC08B0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154645F8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43F702A6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762D860C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4B7C8234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6DC2DB91" w14:textId="77777777" w:rsidTr="0089551B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328E28A8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lastRenderedPageBreak/>
              <w:t>Hypolimnas bolina</w:t>
            </w:r>
          </w:p>
        </w:tc>
        <w:tc>
          <w:tcPr>
            <w:tcW w:w="992" w:type="dxa"/>
            <w:shd w:val="clear" w:color="auto" w:fill="FFFFFF"/>
          </w:tcPr>
          <w:p w14:paraId="12BA7EFE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17A6851B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6A4D2470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2C7BCF67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24D07FC8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2800CA6F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676E478E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0CBBF26C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214FD8ED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0F41BEB6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683E11F3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30437C35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3CC69E54" w14:textId="77777777" w:rsidTr="0089551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4162BB3F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Hypolycaena phorbas</w:t>
            </w:r>
          </w:p>
        </w:tc>
        <w:tc>
          <w:tcPr>
            <w:tcW w:w="992" w:type="dxa"/>
            <w:shd w:val="clear" w:color="auto" w:fill="FFFFFF"/>
          </w:tcPr>
          <w:p w14:paraId="03B63F33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01A33CCE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6E6063EE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02E68B0A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6170BB19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27F52F99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2AB4CABE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74D2A6C6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5054EC45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64F8F419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3DB9458A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07AD8C8A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449E0E95" w14:textId="77777777" w:rsidTr="0089551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042FD388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Jamides phaseli</w:t>
            </w:r>
          </w:p>
        </w:tc>
        <w:tc>
          <w:tcPr>
            <w:tcW w:w="992" w:type="dxa"/>
            <w:shd w:val="clear" w:color="auto" w:fill="FFFFFF"/>
          </w:tcPr>
          <w:p w14:paraId="39D2BECE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64EEB9BA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35580D0E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0DF9AEED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3EB86F99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56909D90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7EA24756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3297ACF2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7FD29FBE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4E474870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1FB2D9D0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2B5AD455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1277F1FC" w14:textId="77777777" w:rsidTr="0089551B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04F9919B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Junonia hedonia</w:t>
            </w:r>
          </w:p>
        </w:tc>
        <w:tc>
          <w:tcPr>
            <w:tcW w:w="992" w:type="dxa"/>
            <w:shd w:val="clear" w:color="auto" w:fill="FFFFFF"/>
          </w:tcPr>
          <w:p w14:paraId="7553972F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22DBE8E7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69829F16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531DFF89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40E0FDDE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0508609B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1E8B1D33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59EC0066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4DD81ED9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17" w:type="dxa"/>
            <w:shd w:val="clear" w:color="auto" w:fill="FFFFFF"/>
          </w:tcPr>
          <w:p w14:paraId="772443D8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454BAD94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034EE734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89551B" w:rsidRPr="009E33FB" w14:paraId="1E412601" w14:textId="77777777" w:rsidTr="0089551B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2D6EBBF5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Junonia orithya</w:t>
            </w:r>
          </w:p>
        </w:tc>
        <w:tc>
          <w:tcPr>
            <w:tcW w:w="992" w:type="dxa"/>
            <w:shd w:val="clear" w:color="auto" w:fill="FFFFFF"/>
          </w:tcPr>
          <w:p w14:paraId="0C2D5F78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43B42F09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727D4372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4A916666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471225CE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1EA4E25E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445BC9DB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105BBA11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29FDDA0C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0AA2B6DC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1F4DC7C0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05F4E293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7BACA905" w14:textId="77777777" w:rsidTr="0089551B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368CF622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Junonia villida</w:t>
            </w:r>
          </w:p>
        </w:tc>
        <w:tc>
          <w:tcPr>
            <w:tcW w:w="992" w:type="dxa"/>
            <w:shd w:val="clear" w:color="auto" w:fill="FFFFFF"/>
          </w:tcPr>
          <w:p w14:paraId="58CB42DA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08D0907F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44440FCF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021F5078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shd w:val="clear" w:color="auto" w:fill="FFFFFF"/>
          </w:tcPr>
          <w:p w14:paraId="065EBE06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9551B" w:rsidRPr="009E33FB" w14:paraId="072B91B3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29DD2888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2468C08D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61AF9E36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29557847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4EF3FC88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shd w:val="clear" w:color="auto" w:fill="FFFFFF"/>
          </w:tcPr>
          <w:p w14:paraId="012BC4DA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9551B" w:rsidRPr="009E33FB" w14:paraId="1FF1C7C2" w14:textId="77777777" w:rsidTr="0089551B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2D8143D7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Lampides boeticus</w:t>
            </w:r>
          </w:p>
        </w:tc>
        <w:tc>
          <w:tcPr>
            <w:tcW w:w="992" w:type="dxa"/>
            <w:shd w:val="clear" w:color="auto" w:fill="FFFFFF"/>
          </w:tcPr>
          <w:p w14:paraId="53145CD8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4F3AA279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1777CF94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shd w:val="clear" w:color="auto" w:fill="FFFFFF"/>
          </w:tcPr>
          <w:p w14:paraId="6A632F83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7A22B11E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9551B" w:rsidRPr="009E33FB" w14:paraId="23D6637A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19891AB2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3BD1E180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7DC4C63C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00F5EABB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753AB004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677F9079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2BE2A436" w14:textId="77777777" w:rsidTr="008955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72B2F9E9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Leptotes plinius</w:t>
            </w:r>
          </w:p>
        </w:tc>
        <w:tc>
          <w:tcPr>
            <w:tcW w:w="992" w:type="dxa"/>
            <w:shd w:val="clear" w:color="auto" w:fill="FFFFFF"/>
          </w:tcPr>
          <w:p w14:paraId="572A617F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0FEB16BD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48D3FCB8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8" w:type="dxa"/>
            <w:shd w:val="clear" w:color="auto" w:fill="FFFFFF"/>
          </w:tcPr>
          <w:p w14:paraId="0792F132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2B3BB02E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89551B" w:rsidRPr="009E33FB" w14:paraId="3AB9347A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30C27ABE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2FEB9DAC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7D0C905E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660B71E3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18" w:type="dxa"/>
            <w:shd w:val="clear" w:color="auto" w:fill="FFFFFF"/>
          </w:tcPr>
          <w:p w14:paraId="601D0886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54DCEE92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89551B" w:rsidRPr="009E33FB" w14:paraId="644AC269" w14:textId="77777777" w:rsidTr="0089551B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6E1EF333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Megisba strongyle</w:t>
            </w:r>
          </w:p>
        </w:tc>
        <w:tc>
          <w:tcPr>
            <w:tcW w:w="992" w:type="dxa"/>
            <w:shd w:val="clear" w:color="auto" w:fill="FFFFFF"/>
          </w:tcPr>
          <w:p w14:paraId="3464E549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1DBD01CE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76FAFEF8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161466B5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27B4F5E9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3B80F2BB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23111D06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629331B7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43E71EB5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1491EECE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3D8321A3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6AAE4B05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021DD8DD" w14:textId="77777777" w:rsidTr="0089551B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5CECC9B2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Melanitis leda</w:t>
            </w:r>
          </w:p>
        </w:tc>
        <w:tc>
          <w:tcPr>
            <w:tcW w:w="992" w:type="dxa"/>
            <w:shd w:val="clear" w:color="auto" w:fill="FFFFFF"/>
          </w:tcPr>
          <w:p w14:paraId="0302A2BC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1729BD72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  <w:shd w:val="clear" w:color="auto" w:fill="FFFFFF"/>
          </w:tcPr>
          <w:p w14:paraId="37558C45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8" w:type="dxa"/>
            <w:shd w:val="clear" w:color="auto" w:fill="FFFFFF"/>
          </w:tcPr>
          <w:p w14:paraId="67F2F2FA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6E605EB3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89551B" w:rsidRPr="009E33FB" w14:paraId="1A520BE7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4E15560C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2392FA4F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58995B0D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0E46DDF6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4FBDF0D8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44CD7D70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3154794D" w14:textId="77777777" w:rsidTr="0089551B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589F6B11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Mesodina halyzia</w:t>
            </w:r>
          </w:p>
        </w:tc>
        <w:tc>
          <w:tcPr>
            <w:tcW w:w="992" w:type="dxa"/>
            <w:shd w:val="clear" w:color="auto" w:fill="FFFFFF"/>
          </w:tcPr>
          <w:p w14:paraId="76DB5652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578B7E40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1D773DD6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028BF364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4E050317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2B0412A6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10BE57B1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7136D72C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5FE9A3D3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213EC4C6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000FA1B9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FFFFFF"/>
          </w:tcPr>
          <w:p w14:paraId="72BBD5C0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9551B" w:rsidRPr="009E33FB" w14:paraId="38A1998D" w14:textId="77777777" w:rsidTr="0089551B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564C4125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Mycalesis perseus</w:t>
            </w:r>
          </w:p>
        </w:tc>
        <w:tc>
          <w:tcPr>
            <w:tcW w:w="992" w:type="dxa"/>
            <w:shd w:val="clear" w:color="auto" w:fill="FFFFFF"/>
          </w:tcPr>
          <w:p w14:paraId="466C1649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3B9FD34C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17" w:type="dxa"/>
            <w:shd w:val="clear" w:color="auto" w:fill="FFFFFF"/>
          </w:tcPr>
          <w:p w14:paraId="7D79F035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4A012D25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2A2DC314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89551B" w:rsidRPr="009E33FB" w14:paraId="06E9F30C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2A8C9469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6E263FFB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4C717718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17" w:type="dxa"/>
            <w:shd w:val="clear" w:color="auto" w:fill="FFFFFF"/>
          </w:tcPr>
          <w:p w14:paraId="37F2B7C0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75800708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4B9AA648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89551B" w:rsidRPr="009E33FB" w14:paraId="0E2A2D40" w14:textId="77777777" w:rsidTr="0089551B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581DD37F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Mycalesis sirius</w:t>
            </w:r>
          </w:p>
        </w:tc>
        <w:tc>
          <w:tcPr>
            <w:tcW w:w="992" w:type="dxa"/>
            <w:shd w:val="clear" w:color="auto" w:fill="FFFFFF"/>
          </w:tcPr>
          <w:p w14:paraId="0B479B90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5527906B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17" w:type="dxa"/>
            <w:shd w:val="clear" w:color="auto" w:fill="FFFFFF"/>
          </w:tcPr>
          <w:p w14:paraId="69DC400C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4191EAC5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15E85C50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89551B" w:rsidRPr="009E33FB" w14:paraId="385EEAE7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0316AEF8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184314D9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60837783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shd w:val="clear" w:color="auto" w:fill="FFFFFF"/>
          </w:tcPr>
          <w:p w14:paraId="2E8CD3A7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6BA07931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0656509A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9551B" w:rsidRPr="009E33FB" w14:paraId="6A643729" w14:textId="77777777" w:rsidTr="0089551B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2C667A48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Mycalesis terminus</w:t>
            </w:r>
          </w:p>
        </w:tc>
        <w:tc>
          <w:tcPr>
            <w:tcW w:w="992" w:type="dxa"/>
            <w:shd w:val="clear" w:color="auto" w:fill="FFFFFF"/>
          </w:tcPr>
          <w:p w14:paraId="726DF83E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7FD9456D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17" w:type="dxa"/>
            <w:shd w:val="clear" w:color="auto" w:fill="FFFFFF"/>
          </w:tcPr>
          <w:p w14:paraId="4D495DCF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12A0A7BE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384FD9D3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89551B" w:rsidRPr="009E33FB" w14:paraId="14D51FA9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21A512FD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54D62763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36B1D2A3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417" w:type="dxa"/>
            <w:shd w:val="clear" w:color="auto" w:fill="FFFFFF"/>
          </w:tcPr>
          <w:p w14:paraId="5EEA909A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67BA5888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72E34B85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26</w:t>
            </w:r>
          </w:p>
        </w:tc>
      </w:tr>
      <w:tr w:rsidR="0089551B" w:rsidRPr="009E33FB" w14:paraId="231ACE0E" w14:textId="77777777" w:rsidTr="0089551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4F2C5110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Mynes geoffroyi</w:t>
            </w:r>
          </w:p>
        </w:tc>
        <w:tc>
          <w:tcPr>
            <w:tcW w:w="992" w:type="dxa"/>
            <w:shd w:val="clear" w:color="auto" w:fill="FFFFFF"/>
          </w:tcPr>
          <w:p w14:paraId="722EB544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04ECE579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0F2BF880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24E8FA0D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18CD9D5E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0F66A03A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565FBDAF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31FCD12B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4AF13C5B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23A551D1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184081D7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7DC1D072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536831AA" w14:textId="77777777" w:rsidTr="0089551B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6F1D7974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Nacaduba berenice</w:t>
            </w:r>
          </w:p>
        </w:tc>
        <w:tc>
          <w:tcPr>
            <w:tcW w:w="992" w:type="dxa"/>
            <w:shd w:val="clear" w:color="auto" w:fill="FFFFFF"/>
          </w:tcPr>
          <w:p w14:paraId="58C953AC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3E9BC321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78999410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shd w:val="clear" w:color="auto" w:fill="FFFFFF"/>
          </w:tcPr>
          <w:p w14:paraId="36D22A2A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37A86CF1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9551B" w:rsidRPr="009E33FB" w14:paraId="50EFB787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5F4637F9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23DE36E8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1EED27E4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0B2025DB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shd w:val="clear" w:color="auto" w:fill="FFFFFF"/>
          </w:tcPr>
          <w:p w14:paraId="6B58F5BB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4ED80975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9551B" w:rsidRPr="009E33FB" w14:paraId="79BD610D" w14:textId="77777777" w:rsidTr="0089551B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176090B6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Nacaduba cyanea</w:t>
            </w:r>
          </w:p>
        </w:tc>
        <w:tc>
          <w:tcPr>
            <w:tcW w:w="992" w:type="dxa"/>
            <w:shd w:val="clear" w:color="auto" w:fill="FFFFFF"/>
          </w:tcPr>
          <w:p w14:paraId="6E9C4159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7B83EC1D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0F060D3F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7636F556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356EE113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3BAF4273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7141370A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6DE97CA2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315F3263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shd w:val="clear" w:color="auto" w:fill="FFFFFF"/>
          </w:tcPr>
          <w:p w14:paraId="2C1CCA38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6786A068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32C49C5C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9551B" w:rsidRPr="009E33FB" w14:paraId="11CED90E" w14:textId="77777777" w:rsidTr="0089551B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4D950520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Nacaduba kurava</w:t>
            </w:r>
          </w:p>
        </w:tc>
        <w:tc>
          <w:tcPr>
            <w:tcW w:w="992" w:type="dxa"/>
            <w:shd w:val="clear" w:color="auto" w:fill="FFFFFF"/>
          </w:tcPr>
          <w:p w14:paraId="68F2842C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3AC58D3C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47C81D4C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6318D907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4B4ADB60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7C2A98CD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4769A622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3B173B19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0542F245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FFFFFF"/>
          </w:tcPr>
          <w:p w14:paraId="7454FFC7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7BE576C4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2D0A389D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9551B" w:rsidRPr="009E33FB" w14:paraId="1CCF07A7" w14:textId="77777777" w:rsidTr="0089551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0934F267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Neolucia mathewi</w:t>
            </w:r>
          </w:p>
        </w:tc>
        <w:tc>
          <w:tcPr>
            <w:tcW w:w="992" w:type="dxa"/>
            <w:shd w:val="clear" w:color="auto" w:fill="FFFFFF"/>
          </w:tcPr>
          <w:p w14:paraId="4F440BB2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008180F0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033C1F6E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348E60D5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FFFFFF"/>
          </w:tcPr>
          <w:p w14:paraId="55258E40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9551B" w:rsidRPr="009E33FB" w14:paraId="051BCC4C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4D655E18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44D7A30C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1F96E585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7AEFD0D7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5D2BCAC7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740F2C1A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2E91E740" w14:textId="77777777" w:rsidTr="0089551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167933FD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Neptis praslini</w:t>
            </w:r>
          </w:p>
        </w:tc>
        <w:tc>
          <w:tcPr>
            <w:tcW w:w="992" w:type="dxa"/>
            <w:shd w:val="clear" w:color="auto" w:fill="FFFFFF"/>
          </w:tcPr>
          <w:p w14:paraId="42CC231D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2C6BDDD6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FFFFFF"/>
          </w:tcPr>
          <w:p w14:paraId="412A2D77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0A1EF617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60D38B3F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9551B" w:rsidRPr="009E33FB" w14:paraId="5646435E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2E61434A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645F3AD5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3460EC20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054F4CF0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4E474756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1F889845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5E68F5F6" w14:textId="77777777" w:rsidTr="0089551B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60933EBE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Netrocoryne repanda</w:t>
            </w:r>
          </w:p>
        </w:tc>
        <w:tc>
          <w:tcPr>
            <w:tcW w:w="992" w:type="dxa"/>
            <w:shd w:val="clear" w:color="auto" w:fill="FFFFFF"/>
          </w:tcPr>
          <w:p w14:paraId="0BDAF7D0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6A61928B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3C3FD03D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772483A8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4EDBB985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5B6F284F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7BB0C59D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479A23C7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7F5B59FD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6E9830CC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5F9505E8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73108299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406CB2AA" w14:textId="77777777" w:rsidTr="0089551B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526A3AEF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Notocrypta waigensis</w:t>
            </w:r>
          </w:p>
        </w:tc>
        <w:tc>
          <w:tcPr>
            <w:tcW w:w="992" w:type="dxa"/>
            <w:shd w:val="clear" w:color="auto" w:fill="FFFFFF"/>
          </w:tcPr>
          <w:p w14:paraId="5063D3AA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20BC0FBB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69B42CC8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4026E92C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2FCC01C5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6F09E9EE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250F0444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4C237CBE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08756F47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FFFFFF"/>
          </w:tcPr>
          <w:p w14:paraId="1C3A99A3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0F24C774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11045A53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9551B" w:rsidRPr="009E33FB" w14:paraId="5629B3AE" w14:textId="77777777" w:rsidTr="0089551B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6A60501C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Ocybadistes flavovittatus</w:t>
            </w:r>
          </w:p>
        </w:tc>
        <w:tc>
          <w:tcPr>
            <w:tcW w:w="992" w:type="dxa"/>
            <w:shd w:val="clear" w:color="auto" w:fill="FFFFFF"/>
          </w:tcPr>
          <w:p w14:paraId="0BEE3DBB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4DC2F691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4B79E507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1E541AE8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1B98F633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5D207A05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18DEFA0C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lastRenderedPageBreak/>
              <w:t> </w:t>
            </w:r>
          </w:p>
        </w:tc>
        <w:tc>
          <w:tcPr>
            <w:tcW w:w="992" w:type="dxa"/>
            <w:shd w:val="clear" w:color="auto" w:fill="FFFFFF"/>
          </w:tcPr>
          <w:p w14:paraId="3D2B5E0D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43C3DB56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4BC23813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74EE15D4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6CC8598D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3BAAB3D0" w14:textId="77777777" w:rsidTr="0089551B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41F5FF23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Ocybadistes hypomeloma</w:t>
            </w:r>
          </w:p>
        </w:tc>
        <w:tc>
          <w:tcPr>
            <w:tcW w:w="992" w:type="dxa"/>
            <w:shd w:val="clear" w:color="auto" w:fill="FFFFFF"/>
          </w:tcPr>
          <w:p w14:paraId="1549BC15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48C1275A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350F8A9A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304506CB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63227335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3E2A292D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1EC0FA32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6C4B1C83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1891D151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2D17D07E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05A630DE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53AD65E0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26E579A7" w14:textId="77777777" w:rsidTr="0089551B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727A8547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Ocybadistes knightorum</w:t>
            </w:r>
          </w:p>
        </w:tc>
        <w:tc>
          <w:tcPr>
            <w:tcW w:w="992" w:type="dxa"/>
            <w:shd w:val="clear" w:color="auto" w:fill="FFFFFF"/>
          </w:tcPr>
          <w:p w14:paraId="6157DE24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02F1F3E8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1726C32E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451A8285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250E0BC0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3093997C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4C78B849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4E42A056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6D0DD895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473AC80F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3519D213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3A9CE896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74BCFA30" w14:textId="77777777" w:rsidTr="0089551B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2973FF78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Ocybadistes walkeri</w:t>
            </w:r>
          </w:p>
        </w:tc>
        <w:tc>
          <w:tcPr>
            <w:tcW w:w="992" w:type="dxa"/>
            <w:shd w:val="clear" w:color="auto" w:fill="FFFFFF"/>
          </w:tcPr>
          <w:p w14:paraId="621C54C4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73ECC98D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5DFD2B12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FFFFFF"/>
          </w:tcPr>
          <w:p w14:paraId="546A2D53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shd w:val="clear" w:color="auto" w:fill="FFFFFF"/>
          </w:tcPr>
          <w:p w14:paraId="0859B68D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9551B" w:rsidRPr="009E33FB" w14:paraId="1207CF1B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10D701C5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236B9FA3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72D7E51D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5F7D6C84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69B8DBD7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shd w:val="clear" w:color="auto" w:fill="FFFFFF"/>
          </w:tcPr>
          <w:p w14:paraId="73D6C9C7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9551B" w:rsidRPr="009E33FB" w14:paraId="7ACE2496" w14:textId="77777777" w:rsidTr="0089551B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50A1035E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Pachliopta polydorus</w:t>
            </w:r>
          </w:p>
        </w:tc>
        <w:tc>
          <w:tcPr>
            <w:tcW w:w="992" w:type="dxa"/>
            <w:shd w:val="clear" w:color="auto" w:fill="FFFFFF"/>
          </w:tcPr>
          <w:p w14:paraId="4C0B0EB4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5F3FFC43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FFFFFF"/>
          </w:tcPr>
          <w:p w14:paraId="34BD6D42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62154B6D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65FB7541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9551B" w:rsidRPr="009E33FB" w14:paraId="4295D25B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515E96DC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34CE663E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6D3516B6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28B53B2E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4BAC1F50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253A2478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42E98832" w14:textId="77777777" w:rsidTr="0089551B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08B3C0D5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Pantoporia consimilis</w:t>
            </w:r>
          </w:p>
        </w:tc>
        <w:tc>
          <w:tcPr>
            <w:tcW w:w="992" w:type="dxa"/>
            <w:shd w:val="clear" w:color="auto" w:fill="FFFFFF"/>
          </w:tcPr>
          <w:p w14:paraId="72F961B3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64260450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shd w:val="clear" w:color="auto" w:fill="FFFFFF"/>
          </w:tcPr>
          <w:p w14:paraId="21806DAC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56FC1595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1FD4D484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9551B" w:rsidRPr="009E33FB" w14:paraId="08949B70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141AC181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617E3572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41D55079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2F7D07AD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6A9C49E4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08CBAC10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78D04693" w14:textId="77777777" w:rsidTr="0089551B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481BBEF3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Papilio aegeus</w:t>
            </w:r>
          </w:p>
        </w:tc>
        <w:tc>
          <w:tcPr>
            <w:tcW w:w="992" w:type="dxa"/>
            <w:shd w:val="clear" w:color="auto" w:fill="FFFFFF"/>
          </w:tcPr>
          <w:p w14:paraId="6B795102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2825A6AD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4777F285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FFFFFF"/>
          </w:tcPr>
          <w:p w14:paraId="5F9FB095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0C461CEC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590C6407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6930621F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00312EAF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79D8A6DE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078694CE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shd w:val="clear" w:color="auto" w:fill="FFFFFF"/>
          </w:tcPr>
          <w:p w14:paraId="510751F7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20E0543D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9551B" w:rsidRPr="009E33FB" w14:paraId="3B96A62A" w14:textId="77777777" w:rsidTr="0089551B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4B663F67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Papilio ambrax</w:t>
            </w:r>
          </w:p>
        </w:tc>
        <w:tc>
          <w:tcPr>
            <w:tcW w:w="992" w:type="dxa"/>
            <w:shd w:val="clear" w:color="auto" w:fill="FFFFFF"/>
          </w:tcPr>
          <w:p w14:paraId="2C9B2A9C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57BE747E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4087ED1A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399FC46E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413F7C77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5DF29E56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1D71774C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24FA5083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31EF8A62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FFFFFF"/>
          </w:tcPr>
          <w:p w14:paraId="4D9C8E71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0A1171C6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5A4681E9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9551B" w:rsidRPr="009E33FB" w14:paraId="381A51CF" w14:textId="77777777" w:rsidTr="0089551B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3FB12927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Papilio demoleus</w:t>
            </w:r>
          </w:p>
        </w:tc>
        <w:tc>
          <w:tcPr>
            <w:tcW w:w="992" w:type="dxa"/>
            <w:shd w:val="clear" w:color="auto" w:fill="FFFFFF"/>
          </w:tcPr>
          <w:p w14:paraId="0A8483D4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18C21A82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697FB36F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18" w:type="dxa"/>
            <w:shd w:val="clear" w:color="auto" w:fill="FFFFFF"/>
          </w:tcPr>
          <w:p w14:paraId="63138ABB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7FBE06DD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89551B" w:rsidRPr="009E33FB" w14:paraId="1CB57CA9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64C1400C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64C301FF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28307439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65E7675A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shd w:val="clear" w:color="auto" w:fill="FFFFFF"/>
          </w:tcPr>
          <w:p w14:paraId="7974CDD2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1108E13C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9551B" w:rsidRPr="009E33FB" w14:paraId="5D3C5BC0" w14:textId="77777777" w:rsidTr="0089551B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797C2C45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Pelopidas agna</w:t>
            </w:r>
          </w:p>
        </w:tc>
        <w:tc>
          <w:tcPr>
            <w:tcW w:w="992" w:type="dxa"/>
            <w:shd w:val="clear" w:color="auto" w:fill="FFFFFF"/>
          </w:tcPr>
          <w:p w14:paraId="2BBB3AD8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48CD39F9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FFFFFF"/>
          </w:tcPr>
          <w:p w14:paraId="0435E691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22DB0BBD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485E1AF1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9551B" w:rsidRPr="009E33FB" w14:paraId="03E695FA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6F98CA89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539ED84A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0FDC65BA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7" w:type="dxa"/>
            <w:shd w:val="clear" w:color="auto" w:fill="FFFFFF"/>
          </w:tcPr>
          <w:p w14:paraId="1537580E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0739CF81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4FDA471A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9551B" w:rsidRPr="009E33FB" w14:paraId="51D9D670" w14:textId="77777777" w:rsidTr="0089551B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40145004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Pelopidas lyelli</w:t>
            </w:r>
          </w:p>
        </w:tc>
        <w:tc>
          <w:tcPr>
            <w:tcW w:w="992" w:type="dxa"/>
            <w:shd w:val="clear" w:color="auto" w:fill="FFFFFF"/>
          </w:tcPr>
          <w:p w14:paraId="664E8C22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6E62D6A8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FFFFFF"/>
          </w:tcPr>
          <w:p w14:paraId="60D1D0DB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6C465C10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6246D157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9551B" w:rsidRPr="009E33FB" w14:paraId="38077E9B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2D046CBE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1DCC77A3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48166E0C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shd w:val="clear" w:color="auto" w:fill="FFFFFF"/>
          </w:tcPr>
          <w:p w14:paraId="1F88A74A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58868F0F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3D2B0FBC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9551B" w:rsidRPr="009E33FB" w14:paraId="54E739AA" w14:textId="77777777" w:rsidTr="0089551B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1290DBF3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Pieris rapae</w:t>
            </w:r>
          </w:p>
        </w:tc>
        <w:tc>
          <w:tcPr>
            <w:tcW w:w="992" w:type="dxa"/>
            <w:shd w:val="clear" w:color="auto" w:fill="FFFFFF"/>
          </w:tcPr>
          <w:p w14:paraId="5A52B25F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3191D016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41E8B335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8" w:type="dxa"/>
            <w:shd w:val="clear" w:color="auto" w:fill="FFFFFF"/>
          </w:tcPr>
          <w:p w14:paraId="172FE294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17" w:type="dxa"/>
            <w:shd w:val="clear" w:color="auto" w:fill="FFFFFF"/>
          </w:tcPr>
          <w:p w14:paraId="231417F1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89551B" w:rsidRPr="009E33FB" w14:paraId="2721E2FD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459C02AD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0D1F9179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0F1C94A5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567F2E92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18" w:type="dxa"/>
            <w:shd w:val="clear" w:color="auto" w:fill="FFFFFF"/>
          </w:tcPr>
          <w:p w14:paraId="682A6C75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417" w:type="dxa"/>
            <w:shd w:val="clear" w:color="auto" w:fill="FFFFFF"/>
          </w:tcPr>
          <w:p w14:paraId="3E8FA10A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04</w:t>
            </w:r>
          </w:p>
        </w:tc>
      </w:tr>
      <w:tr w:rsidR="0089551B" w:rsidRPr="009E33FB" w14:paraId="159FEA7E" w14:textId="77777777" w:rsidTr="0089551B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5A0DBC08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Prosotas felderi</w:t>
            </w:r>
          </w:p>
        </w:tc>
        <w:tc>
          <w:tcPr>
            <w:tcW w:w="992" w:type="dxa"/>
            <w:shd w:val="clear" w:color="auto" w:fill="FFFFFF"/>
          </w:tcPr>
          <w:p w14:paraId="5BF35A9E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21E845D4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66CB951A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FFFFFF"/>
          </w:tcPr>
          <w:p w14:paraId="2B240467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1FC9A3DC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18D1773B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32F3A6C3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48514927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71702D7D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778E09D2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1F1BAF68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0424F4D6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6B0C477D" w14:textId="77777777" w:rsidTr="0089551B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36D7E2D5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Psychonotis caelius</w:t>
            </w:r>
          </w:p>
        </w:tc>
        <w:tc>
          <w:tcPr>
            <w:tcW w:w="992" w:type="dxa"/>
            <w:shd w:val="clear" w:color="auto" w:fill="FFFFFF"/>
          </w:tcPr>
          <w:p w14:paraId="1325DB66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2E5E9F9D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7F1E0F6A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3F425D5A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70042BAC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0A5549A2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511F76BA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3F1AA233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7BCD5631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FFFFFF"/>
          </w:tcPr>
          <w:p w14:paraId="0F708393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FFFFFF"/>
          </w:tcPr>
          <w:p w14:paraId="6A7455EC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0C112F6E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9551B" w:rsidRPr="009E33FB" w14:paraId="3865527C" w14:textId="77777777" w:rsidTr="0089551B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04F687F3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Sabera caesina</w:t>
            </w:r>
          </w:p>
        </w:tc>
        <w:tc>
          <w:tcPr>
            <w:tcW w:w="992" w:type="dxa"/>
            <w:shd w:val="clear" w:color="auto" w:fill="FFFFFF"/>
          </w:tcPr>
          <w:p w14:paraId="00CA1C52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64AD1B40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5FFB5F8F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498DD92D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61D16039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793C1CE2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221A287B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608FAA75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028B380E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shd w:val="clear" w:color="auto" w:fill="FFFFFF"/>
          </w:tcPr>
          <w:p w14:paraId="31F213A1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2EE7D737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0F382DA7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9551B" w:rsidRPr="009E33FB" w14:paraId="733BFA71" w14:textId="77777777" w:rsidTr="0089551B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122CF34E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Sabera dobboe</w:t>
            </w:r>
          </w:p>
        </w:tc>
        <w:tc>
          <w:tcPr>
            <w:tcW w:w="992" w:type="dxa"/>
            <w:shd w:val="clear" w:color="auto" w:fill="FFFFFF"/>
          </w:tcPr>
          <w:p w14:paraId="617EABB6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538E3DAE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shd w:val="clear" w:color="auto" w:fill="FFFFFF"/>
          </w:tcPr>
          <w:p w14:paraId="12E130E1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641CD418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41018AF0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9551B" w:rsidRPr="009E33FB" w14:paraId="3FD06846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5F03B869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2CC67B9F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558156AE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FFFFFF"/>
          </w:tcPr>
          <w:p w14:paraId="5DE73BD5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0AEF466E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186D9A98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9551B" w:rsidRPr="009E33FB" w14:paraId="79437BBE" w14:textId="77777777" w:rsidTr="0089551B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393D21F8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Suniana sunias</w:t>
            </w:r>
          </w:p>
        </w:tc>
        <w:tc>
          <w:tcPr>
            <w:tcW w:w="992" w:type="dxa"/>
            <w:shd w:val="clear" w:color="auto" w:fill="FFFFFF"/>
          </w:tcPr>
          <w:p w14:paraId="794CE714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1649EF1E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17" w:type="dxa"/>
            <w:shd w:val="clear" w:color="auto" w:fill="FFFFFF"/>
          </w:tcPr>
          <w:p w14:paraId="2D670753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8" w:type="dxa"/>
            <w:shd w:val="clear" w:color="auto" w:fill="FFFFFF"/>
          </w:tcPr>
          <w:p w14:paraId="6490C22F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20766669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89551B" w:rsidRPr="009E33FB" w14:paraId="5AA1AC05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2CEF31AB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6F513A85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1A3EF282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  <w:shd w:val="clear" w:color="auto" w:fill="FFFFFF"/>
          </w:tcPr>
          <w:p w14:paraId="7BEA382B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shd w:val="clear" w:color="auto" w:fill="FFFFFF"/>
          </w:tcPr>
          <w:p w14:paraId="6379CCBE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52B0906E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89551B" w:rsidRPr="009E33FB" w14:paraId="3CF21AD7" w14:textId="77777777" w:rsidTr="0089551B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0751106A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Tagiades japetus</w:t>
            </w:r>
          </w:p>
        </w:tc>
        <w:tc>
          <w:tcPr>
            <w:tcW w:w="992" w:type="dxa"/>
            <w:shd w:val="clear" w:color="auto" w:fill="FFFFFF"/>
          </w:tcPr>
          <w:p w14:paraId="4BEF68C1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3A92A16F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2647F9B1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3242B107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438E1616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6B02CA1B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2EFC8392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28504D3C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2BAFBE6E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FFFFFF"/>
          </w:tcPr>
          <w:p w14:paraId="10294E51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1BAE306D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04848584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9551B" w:rsidRPr="009E33FB" w14:paraId="04C136B9" w14:textId="77777777" w:rsidTr="0089551B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65104DA4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Taractrocera dolon</w:t>
            </w:r>
          </w:p>
        </w:tc>
        <w:tc>
          <w:tcPr>
            <w:tcW w:w="992" w:type="dxa"/>
            <w:shd w:val="clear" w:color="auto" w:fill="FFFFFF"/>
          </w:tcPr>
          <w:p w14:paraId="3D7F72B5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5D605355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5369CBF4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1CC234F2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6175F191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3773D279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035D1208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24896093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454AAC90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5CCADCE3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6D88E2BA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376EF9D9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5C68B294" w14:textId="77777777" w:rsidTr="0089551B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715E4139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Telicota ancilla</w:t>
            </w:r>
          </w:p>
        </w:tc>
        <w:tc>
          <w:tcPr>
            <w:tcW w:w="992" w:type="dxa"/>
            <w:shd w:val="clear" w:color="auto" w:fill="FFFFFF"/>
          </w:tcPr>
          <w:p w14:paraId="47F91CAC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3ACDBACA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FFFFFF"/>
          </w:tcPr>
          <w:p w14:paraId="0183BC17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35D376A1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0C7AC1C7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9551B" w:rsidRPr="009E33FB" w14:paraId="62B8AD1F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3797B5F4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522C117B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7FA76C3A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  <w:shd w:val="clear" w:color="auto" w:fill="FFFFFF"/>
          </w:tcPr>
          <w:p w14:paraId="54EFF763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14F276CC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34C41DD1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89551B" w:rsidRPr="009E33FB" w14:paraId="457FA1A0" w14:textId="77777777" w:rsidTr="0089551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61D66211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Telicota mesoptis</w:t>
            </w:r>
          </w:p>
        </w:tc>
        <w:tc>
          <w:tcPr>
            <w:tcW w:w="992" w:type="dxa"/>
            <w:shd w:val="clear" w:color="auto" w:fill="FFFFFF"/>
          </w:tcPr>
          <w:p w14:paraId="787CFDEA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6E25EEBE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  <w:shd w:val="clear" w:color="auto" w:fill="FFFFFF"/>
          </w:tcPr>
          <w:p w14:paraId="4044EF3A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2F9A55D2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4EDB1348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89551B" w:rsidRPr="009E33FB" w14:paraId="4C49442D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4C684340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56E8DD11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3E75C7D1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17" w:type="dxa"/>
            <w:shd w:val="clear" w:color="auto" w:fill="FFFFFF"/>
          </w:tcPr>
          <w:p w14:paraId="477F7351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7F77D4D2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332C79CC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89551B" w:rsidRPr="009E33FB" w14:paraId="0F948816" w14:textId="77777777" w:rsidTr="0089551B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31C94D9D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Telicota ohara</w:t>
            </w:r>
          </w:p>
        </w:tc>
        <w:tc>
          <w:tcPr>
            <w:tcW w:w="992" w:type="dxa"/>
            <w:shd w:val="clear" w:color="auto" w:fill="FFFFFF"/>
          </w:tcPr>
          <w:p w14:paraId="12B33CA8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012AAA7D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5CDB2C64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5F42CDE5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20E1C021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2D364BA5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50355C27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2A1D2BCC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3C25EC9A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15F2B254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1AB006F3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6E076839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1DB3DC4A" w14:textId="77777777" w:rsidTr="0089551B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1700B303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Theclinesthes onycha</w:t>
            </w:r>
          </w:p>
        </w:tc>
        <w:tc>
          <w:tcPr>
            <w:tcW w:w="992" w:type="dxa"/>
            <w:shd w:val="clear" w:color="auto" w:fill="FFFFFF"/>
          </w:tcPr>
          <w:p w14:paraId="10E04B2A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07B05245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1250C389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18" w:type="dxa"/>
            <w:shd w:val="clear" w:color="auto" w:fill="FFFFFF"/>
          </w:tcPr>
          <w:p w14:paraId="3F6A2786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667B27D4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89551B" w:rsidRPr="009E33FB" w14:paraId="668A7C74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1816C86B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lastRenderedPageBreak/>
              <w:t> </w:t>
            </w:r>
          </w:p>
        </w:tc>
        <w:tc>
          <w:tcPr>
            <w:tcW w:w="992" w:type="dxa"/>
            <w:shd w:val="clear" w:color="auto" w:fill="FFFFFF"/>
          </w:tcPr>
          <w:p w14:paraId="3D1379ED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2F3956C2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45C22C44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shd w:val="clear" w:color="auto" w:fill="FFFFFF"/>
          </w:tcPr>
          <w:p w14:paraId="4528F3BC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4F1B54A1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9551B" w:rsidRPr="009E33FB" w14:paraId="49C09338" w14:textId="77777777" w:rsidTr="0089551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69D5516B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Theclinesthes sulpitius</w:t>
            </w:r>
          </w:p>
        </w:tc>
        <w:tc>
          <w:tcPr>
            <w:tcW w:w="992" w:type="dxa"/>
            <w:shd w:val="clear" w:color="auto" w:fill="FFFFFF"/>
          </w:tcPr>
          <w:p w14:paraId="37A16990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465B7E2C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3F04350D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1F74101D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shd w:val="clear" w:color="auto" w:fill="FFFFFF"/>
          </w:tcPr>
          <w:p w14:paraId="429ADA96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9551B" w:rsidRPr="009E33FB" w14:paraId="0CD873AD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7BDCA64E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5AE4EBCE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1B372637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2DC1C06F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7D001B7E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082BA152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6E09BFC0" w14:textId="77777777" w:rsidTr="0089551B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66DA5FC1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Tisiphone abeona</w:t>
            </w:r>
          </w:p>
        </w:tc>
        <w:tc>
          <w:tcPr>
            <w:tcW w:w="992" w:type="dxa"/>
            <w:shd w:val="clear" w:color="auto" w:fill="FFFFFF"/>
          </w:tcPr>
          <w:p w14:paraId="629859E2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09BD2D17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397773BE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36A01631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36802B4B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0C3958AA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070E0AFC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40C81E1E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5838440E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0197C127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35D9B682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shd w:val="clear" w:color="auto" w:fill="FFFFFF"/>
          </w:tcPr>
          <w:p w14:paraId="7C3B5BB0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9551B" w:rsidRPr="009E33FB" w14:paraId="6EA88294" w14:textId="77777777" w:rsidTr="0089551B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0F0B30A0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Toxidia peron</w:t>
            </w:r>
          </w:p>
        </w:tc>
        <w:tc>
          <w:tcPr>
            <w:tcW w:w="992" w:type="dxa"/>
            <w:shd w:val="clear" w:color="auto" w:fill="FFFFFF"/>
          </w:tcPr>
          <w:p w14:paraId="3B552CD0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4DA4F45D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4C3F7498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shd w:val="clear" w:color="auto" w:fill="FFFFFF"/>
          </w:tcPr>
          <w:p w14:paraId="3968B8C5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FFFFFF"/>
          </w:tcPr>
          <w:p w14:paraId="01853756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9551B" w:rsidRPr="009E33FB" w14:paraId="19E1B6A1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51A66BA4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787C4BF7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537B3751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3906108B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shd w:val="clear" w:color="auto" w:fill="FFFFFF"/>
          </w:tcPr>
          <w:p w14:paraId="38B57079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shd w:val="clear" w:color="auto" w:fill="FFFFFF"/>
          </w:tcPr>
          <w:p w14:paraId="23A8B2D7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89551B" w:rsidRPr="009E33FB" w14:paraId="009F7EF8" w14:textId="77777777" w:rsidTr="0089551B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0327EDC6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Trapezites praxedes</w:t>
            </w:r>
          </w:p>
        </w:tc>
        <w:tc>
          <w:tcPr>
            <w:tcW w:w="992" w:type="dxa"/>
            <w:shd w:val="clear" w:color="auto" w:fill="FFFFFF"/>
          </w:tcPr>
          <w:p w14:paraId="2DD969A5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08B6B8F0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64E17912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38EE95FC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33FCB459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525844BB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01D6B242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2481505E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0FF4E294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40A50A57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168A8124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5A88EF7C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48564D1B" w14:textId="77777777" w:rsidTr="0089551B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1F51AE3A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Trapezites symmomus</w:t>
            </w:r>
          </w:p>
        </w:tc>
        <w:tc>
          <w:tcPr>
            <w:tcW w:w="992" w:type="dxa"/>
            <w:shd w:val="clear" w:color="auto" w:fill="FFFFFF"/>
          </w:tcPr>
          <w:p w14:paraId="1B9596F4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54CCC4BD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4EA4660B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FFFFFF"/>
          </w:tcPr>
          <w:p w14:paraId="13EB969B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4FFD6D48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4682F9A9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31D8D881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66F6A294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1EC8002E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79BB9436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2C31E1F7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10B68E6F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06920F47" w14:textId="77777777" w:rsidTr="0089551B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29B0B139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Vanessa kershawi</w:t>
            </w:r>
          </w:p>
        </w:tc>
        <w:tc>
          <w:tcPr>
            <w:tcW w:w="992" w:type="dxa"/>
            <w:shd w:val="clear" w:color="auto" w:fill="FFFFFF"/>
          </w:tcPr>
          <w:p w14:paraId="7A8B8F9A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5710F41D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4071EF67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6DFA0759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2BF8E5BB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21258F14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2C60D031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191FA086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6D5DFB69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4982D6F7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3B7DAA42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5EF9685D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1029D1E9" w14:textId="77777777" w:rsidTr="0089551B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38EEBD32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Yoma sabina</w:t>
            </w:r>
          </w:p>
        </w:tc>
        <w:tc>
          <w:tcPr>
            <w:tcW w:w="992" w:type="dxa"/>
            <w:shd w:val="clear" w:color="auto" w:fill="FFFFFF"/>
          </w:tcPr>
          <w:p w14:paraId="39DCF338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6C6B6CD4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703AF7C6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21406363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3E319B91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551B" w:rsidRPr="009E33FB" w14:paraId="1931D64F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2F668F05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0C896F36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0F7C2D88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29EB75C0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49111B32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304D1BD7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51B" w:rsidRPr="009E33FB" w14:paraId="67C06440" w14:textId="77777777" w:rsidTr="0089551B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27F747F4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Ypthima arctous</w:t>
            </w:r>
          </w:p>
        </w:tc>
        <w:tc>
          <w:tcPr>
            <w:tcW w:w="992" w:type="dxa"/>
            <w:shd w:val="clear" w:color="auto" w:fill="FFFFFF"/>
          </w:tcPr>
          <w:p w14:paraId="54901868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37053389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  <w:shd w:val="clear" w:color="auto" w:fill="FFFFFF"/>
          </w:tcPr>
          <w:p w14:paraId="5D96DBDF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7F7DD053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18AE09F3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89551B" w:rsidRPr="009E33FB" w14:paraId="61EB58C6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5AD2D533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6549D938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5D1F356C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shd w:val="clear" w:color="auto" w:fill="FFFFFF"/>
          </w:tcPr>
          <w:p w14:paraId="115168A6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7B2857CE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55BD802E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9551B" w:rsidRPr="009E33FB" w14:paraId="75783D0E" w14:textId="77777777" w:rsidTr="0089551B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1CB98BA2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Zizina otis</w:t>
            </w:r>
          </w:p>
        </w:tc>
        <w:tc>
          <w:tcPr>
            <w:tcW w:w="992" w:type="dxa"/>
            <w:shd w:val="clear" w:color="auto" w:fill="FFFFFF"/>
          </w:tcPr>
          <w:p w14:paraId="152E8851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35304353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17" w:type="dxa"/>
            <w:shd w:val="clear" w:color="auto" w:fill="FFFFFF"/>
          </w:tcPr>
          <w:p w14:paraId="17938DF6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18" w:type="dxa"/>
            <w:shd w:val="clear" w:color="auto" w:fill="FFFFFF"/>
          </w:tcPr>
          <w:p w14:paraId="12B9E2CC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417" w:type="dxa"/>
            <w:shd w:val="clear" w:color="auto" w:fill="FFFFFF"/>
          </w:tcPr>
          <w:p w14:paraId="003E6A14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05</w:t>
            </w:r>
          </w:p>
        </w:tc>
      </w:tr>
      <w:tr w:rsidR="0089551B" w:rsidRPr="009E33FB" w14:paraId="02F78E67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20CB4058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30703461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5B9640DB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17" w:type="dxa"/>
            <w:shd w:val="clear" w:color="auto" w:fill="FFFFFF"/>
          </w:tcPr>
          <w:p w14:paraId="2E4306AC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18" w:type="dxa"/>
            <w:shd w:val="clear" w:color="auto" w:fill="FFFFFF"/>
          </w:tcPr>
          <w:p w14:paraId="5C63CAA7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417" w:type="dxa"/>
            <w:shd w:val="clear" w:color="auto" w:fill="FFFFFF"/>
          </w:tcPr>
          <w:p w14:paraId="7B623E28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295</w:t>
            </w:r>
          </w:p>
        </w:tc>
      </w:tr>
      <w:tr w:rsidR="0089551B" w:rsidRPr="009E33FB" w14:paraId="409D55B5" w14:textId="77777777" w:rsidTr="0089551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6E1EC148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Zizula hylax</w:t>
            </w:r>
          </w:p>
        </w:tc>
        <w:tc>
          <w:tcPr>
            <w:tcW w:w="992" w:type="dxa"/>
            <w:shd w:val="clear" w:color="auto" w:fill="FFFFFF"/>
          </w:tcPr>
          <w:p w14:paraId="2CE9EC62" w14:textId="77777777" w:rsidR="0089551B" w:rsidRPr="009E33F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251E3482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7" w:type="dxa"/>
            <w:shd w:val="clear" w:color="auto" w:fill="FFFFFF"/>
          </w:tcPr>
          <w:p w14:paraId="12D12EF4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418" w:type="dxa"/>
            <w:shd w:val="clear" w:color="auto" w:fill="FFFFFF"/>
          </w:tcPr>
          <w:p w14:paraId="7E03044E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54C910FB" w14:textId="77777777" w:rsidR="0089551B" w:rsidRPr="009E33FB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</w:tr>
      <w:tr w:rsidR="0089551B" w:rsidRPr="009E33FB" w14:paraId="27631732" w14:textId="77777777" w:rsidTr="0089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/>
          </w:tcPr>
          <w:p w14:paraId="6EEDE980" w14:textId="77777777" w:rsidR="0089551B" w:rsidRPr="009E33F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/>
          </w:tcPr>
          <w:p w14:paraId="3823D128" w14:textId="77777777" w:rsidR="0089551B" w:rsidRPr="009E33FB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511BB689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17" w:type="dxa"/>
            <w:shd w:val="clear" w:color="auto" w:fill="FFFFFF"/>
          </w:tcPr>
          <w:p w14:paraId="2F3678CB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418" w:type="dxa"/>
            <w:shd w:val="clear" w:color="auto" w:fill="FFFFFF"/>
          </w:tcPr>
          <w:p w14:paraId="57C4C11C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</w:tcPr>
          <w:p w14:paraId="3231464F" w14:textId="77777777" w:rsidR="0089551B" w:rsidRPr="009E33FB" w:rsidRDefault="000000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188</w:t>
            </w:r>
          </w:p>
        </w:tc>
      </w:tr>
    </w:tbl>
    <w:p w14:paraId="1F7DB27B" w14:textId="77777777" w:rsidR="0089551B" w:rsidRPr="009E33FB" w:rsidRDefault="0089551B"/>
    <w:p w14:paraId="3434DFF1" w14:textId="77777777" w:rsidR="0089551B" w:rsidRPr="009E33FB" w:rsidRDefault="00000000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E33FB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2 </w:t>
      </w:r>
      <w:r w:rsidRPr="009E33FB">
        <w:rPr>
          <w:rFonts w:ascii="Times New Roman" w:eastAsia="Times New Roman" w:hAnsi="Times New Roman" w:cs="Times New Roman"/>
          <w:sz w:val="24"/>
          <w:szCs w:val="24"/>
        </w:rPr>
        <w:t>Estimated probabilities of avian attacks by biomes, butterfly families, and sex</w:t>
      </w:r>
    </w:p>
    <w:tbl>
      <w:tblPr>
        <w:tblStyle w:val="af1"/>
        <w:tblW w:w="89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55"/>
        <w:gridCol w:w="2610"/>
        <w:gridCol w:w="1245"/>
        <w:gridCol w:w="3015"/>
      </w:tblGrid>
      <w:tr w:rsidR="0089551B" w:rsidRPr="009E33FB" w14:paraId="3CC47C27" w14:textId="77777777">
        <w:trPr>
          <w:trHeight w:val="285"/>
        </w:trPr>
        <w:tc>
          <w:tcPr>
            <w:tcW w:w="205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7FF06C" w14:textId="77777777" w:rsidR="0089551B" w:rsidRPr="009E33FB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261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375134" w14:textId="77777777" w:rsidR="0089551B" w:rsidRPr="009E33FB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stimated probability</w:t>
            </w:r>
          </w:p>
        </w:tc>
        <w:tc>
          <w:tcPr>
            <w:tcW w:w="124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32F602" w14:textId="77777777" w:rsidR="0089551B" w:rsidRPr="009E33FB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30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47475" w14:textId="77777777" w:rsidR="0089551B" w:rsidRPr="009E33FB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onfidence interval</w:t>
            </w:r>
          </w:p>
        </w:tc>
      </w:tr>
      <w:tr w:rsidR="0089551B" w:rsidRPr="009E33FB" w14:paraId="7EF34ABC" w14:textId="77777777">
        <w:trPr>
          <w:trHeight w:val="79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DBC13A" w14:textId="77777777" w:rsidR="0089551B" w:rsidRPr="009E33FB" w:rsidRDefault="008955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190BED7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Sub-tropics</w:t>
            </w:r>
          </w:p>
          <w:p w14:paraId="28F5FFBF" w14:textId="77777777" w:rsidR="0089551B" w:rsidRPr="009E33FB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60FA5D" w14:textId="77777777" w:rsidR="0089551B" w:rsidRPr="009E33FB" w:rsidRDefault="008955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37174B3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675</w:t>
            </w:r>
          </w:p>
          <w:p w14:paraId="5296CDFB" w14:textId="77777777" w:rsidR="0089551B" w:rsidRPr="009E33FB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6909AF" w14:textId="77777777" w:rsidR="0089551B" w:rsidRPr="009E33FB" w:rsidRDefault="008955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EA56B86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1AAB5A" w14:textId="77777777" w:rsidR="0089551B" w:rsidRPr="009E33FB" w:rsidRDefault="008955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92C73F6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569 - 0.766</w:t>
            </w:r>
          </w:p>
          <w:p w14:paraId="19697D29" w14:textId="77777777" w:rsidR="0089551B" w:rsidRPr="009E33FB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9551B" w:rsidRPr="009E33FB" w14:paraId="52B3A1CE" w14:textId="77777777">
        <w:trPr>
          <w:trHeight w:val="79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86FB04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Temperate</w:t>
            </w:r>
          </w:p>
          <w:p w14:paraId="1358B7E0" w14:textId="77777777" w:rsidR="0089551B" w:rsidRPr="009E33FB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92C3AC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134</w:t>
            </w:r>
          </w:p>
          <w:p w14:paraId="12697946" w14:textId="77777777" w:rsidR="0089551B" w:rsidRPr="009E33FB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5E3975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  <w:p w14:paraId="00CF4534" w14:textId="77777777" w:rsidR="0089551B" w:rsidRPr="009E33FB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9E8D92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087 - 0.202</w:t>
            </w:r>
          </w:p>
          <w:p w14:paraId="1FA9DDED" w14:textId="77777777" w:rsidR="0089551B" w:rsidRPr="009E33FB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9551B" w:rsidRPr="009E33FB" w14:paraId="5CEB6422" w14:textId="77777777">
        <w:trPr>
          <w:trHeight w:val="79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532FB8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Tropics</w:t>
            </w:r>
          </w:p>
          <w:p w14:paraId="225A79C4" w14:textId="77777777" w:rsidR="0089551B" w:rsidRPr="009E33FB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FE1877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727</w:t>
            </w:r>
          </w:p>
          <w:p w14:paraId="45FD52EA" w14:textId="77777777" w:rsidR="0089551B" w:rsidRPr="009E33FB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62B200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537F6B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625 - 0.809</w:t>
            </w:r>
          </w:p>
          <w:p w14:paraId="014C0869" w14:textId="77777777" w:rsidR="0089551B" w:rsidRPr="009E33FB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9551B" w:rsidRPr="009E33FB" w14:paraId="1B42C74B" w14:textId="77777777">
        <w:trPr>
          <w:trHeight w:val="79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6D4AD6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Hesperiidae</w:t>
            </w:r>
          </w:p>
          <w:p w14:paraId="74DCDAEA" w14:textId="77777777" w:rsidR="0089551B" w:rsidRPr="009E33FB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C747C8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284</w:t>
            </w:r>
          </w:p>
          <w:p w14:paraId="13199867" w14:textId="77777777" w:rsidR="0089551B" w:rsidRPr="009E33FB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F86B9A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44D805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213 - 0.366</w:t>
            </w:r>
          </w:p>
          <w:p w14:paraId="1C20394C" w14:textId="77777777" w:rsidR="0089551B" w:rsidRPr="009E33FB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9551B" w:rsidRPr="009E33FB" w14:paraId="3E127E1B" w14:textId="77777777">
        <w:trPr>
          <w:trHeight w:val="79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E441F0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Lycaenidae</w:t>
            </w:r>
          </w:p>
          <w:p w14:paraId="2EC28F25" w14:textId="77777777" w:rsidR="0089551B" w:rsidRPr="009E33FB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FA5B20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499</w:t>
            </w:r>
          </w:p>
          <w:p w14:paraId="3786CEEA" w14:textId="77777777" w:rsidR="0089551B" w:rsidRPr="009E33FB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BCBD40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B51CB6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427 - 0.571</w:t>
            </w:r>
          </w:p>
          <w:p w14:paraId="071B5181" w14:textId="77777777" w:rsidR="0089551B" w:rsidRPr="009E33FB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9551B" w:rsidRPr="009E33FB" w14:paraId="015BFE7D" w14:textId="77777777">
        <w:trPr>
          <w:trHeight w:val="79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7CAD25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Nymphalidae</w:t>
            </w:r>
          </w:p>
          <w:p w14:paraId="580B4E64" w14:textId="77777777" w:rsidR="0089551B" w:rsidRPr="009E33FB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CB2606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673</w:t>
            </w:r>
          </w:p>
          <w:p w14:paraId="407E89E6" w14:textId="77777777" w:rsidR="0089551B" w:rsidRPr="009E33FB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7D0E9A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A5FFD0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590 - 0.747</w:t>
            </w:r>
          </w:p>
          <w:p w14:paraId="0C53AE8D" w14:textId="77777777" w:rsidR="0089551B" w:rsidRPr="009E33FB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9551B" w:rsidRPr="009E33FB" w14:paraId="192732A4" w14:textId="77777777">
        <w:trPr>
          <w:trHeight w:val="79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3EBBC8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Papilionidae</w:t>
            </w:r>
          </w:p>
          <w:p w14:paraId="1EB6AE3E" w14:textId="77777777" w:rsidR="0089551B" w:rsidRPr="009E33FB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474382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477</w:t>
            </w:r>
          </w:p>
          <w:p w14:paraId="05F5BAE8" w14:textId="77777777" w:rsidR="0089551B" w:rsidRPr="009E33FB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10003E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E61992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311 - 0.648</w:t>
            </w:r>
          </w:p>
          <w:p w14:paraId="0D6FE815" w14:textId="77777777" w:rsidR="0089551B" w:rsidRPr="009E33FB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9551B" w:rsidRPr="009E33FB" w14:paraId="607629C7" w14:textId="77777777">
        <w:trPr>
          <w:trHeight w:val="75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CE7C39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ieridae</w:t>
            </w:r>
          </w:p>
          <w:p w14:paraId="7F80447C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D04892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5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7D0F3D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047</w:t>
            </w:r>
          </w:p>
          <w:p w14:paraId="6BBE56EC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198BAE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419 - 0.601</w:t>
            </w:r>
          </w:p>
          <w:p w14:paraId="6F105412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9551B" w:rsidRPr="009E33FB" w14:paraId="48D98DB7" w14:textId="77777777">
        <w:trPr>
          <w:trHeight w:val="75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2DACDB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4D272C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545</w:t>
            </w:r>
          </w:p>
          <w:p w14:paraId="21E4A61E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C58C49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A3BFFC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468 - 0.620</w:t>
            </w:r>
          </w:p>
          <w:p w14:paraId="5908FCDD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9551B" w14:paraId="47573AF8" w14:textId="77777777">
        <w:trPr>
          <w:trHeight w:val="750"/>
        </w:trPr>
        <w:tc>
          <w:tcPr>
            <w:tcW w:w="20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1E80BE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  <w:p w14:paraId="763DDC00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2DEA2E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429</w:t>
            </w:r>
          </w:p>
          <w:p w14:paraId="027DBC0F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A43AA8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6B0325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>0.359 - 0.503</w:t>
            </w:r>
          </w:p>
          <w:p w14:paraId="2B647131" w14:textId="77777777" w:rsidR="0089551B" w:rsidRPr="009E33F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787E1195" w14:textId="77777777" w:rsidR="0089551B" w:rsidRDefault="0089551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89551B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2DB2DD49-F79C-4D0B-A3CC-55006DE5E79A}"/>
    <w:embedBold r:id="rId2" w:fontKey="{F75CFDB3-BD8D-4E15-B418-510F1F02167F}"/>
    <w:embedItalic r:id="rId3" w:fontKey="{91A293B5-6910-4FAA-8CFF-6A188CA8C57C}"/>
  </w:font>
  <w:font w:name="Play">
    <w:charset w:val="00"/>
    <w:family w:val="auto"/>
    <w:pitch w:val="default"/>
    <w:embedRegular r:id="rId4" w:fontKey="{A47D5C60-A8A9-45FA-BCDD-DBC8345E6A71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5" w:fontKey="{993DD2FF-FCFA-49E1-B470-422BD81F560D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LKwtDAytzS0MDIytTBV0lEKTi0uzszPAykwqQUAiICDviwAAAA="/>
  </w:docVars>
  <w:rsids>
    <w:rsidRoot w:val="0089551B"/>
    <w:rsid w:val="0003629D"/>
    <w:rsid w:val="00086368"/>
    <w:rsid w:val="000B096C"/>
    <w:rsid w:val="00141E6C"/>
    <w:rsid w:val="0014309D"/>
    <w:rsid w:val="00177E40"/>
    <w:rsid w:val="00183FE4"/>
    <w:rsid w:val="001A2851"/>
    <w:rsid w:val="001D2635"/>
    <w:rsid w:val="00220527"/>
    <w:rsid w:val="00231E6D"/>
    <w:rsid w:val="0024598B"/>
    <w:rsid w:val="00373B14"/>
    <w:rsid w:val="003954F9"/>
    <w:rsid w:val="00407C1C"/>
    <w:rsid w:val="00441AE4"/>
    <w:rsid w:val="00535A98"/>
    <w:rsid w:val="005404D3"/>
    <w:rsid w:val="00681E3F"/>
    <w:rsid w:val="006938B5"/>
    <w:rsid w:val="006A5235"/>
    <w:rsid w:val="0075036B"/>
    <w:rsid w:val="007B0871"/>
    <w:rsid w:val="0089551B"/>
    <w:rsid w:val="00927165"/>
    <w:rsid w:val="009E33FB"/>
    <w:rsid w:val="00A153F3"/>
    <w:rsid w:val="00A870AD"/>
    <w:rsid w:val="00A930CD"/>
    <w:rsid w:val="00B834D2"/>
    <w:rsid w:val="00B94AF1"/>
    <w:rsid w:val="00CC373E"/>
    <w:rsid w:val="00CD4811"/>
    <w:rsid w:val="00D86ADB"/>
    <w:rsid w:val="00D93BE6"/>
    <w:rsid w:val="00DB1DAB"/>
    <w:rsid w:val="00DB2D9E"/>
    <w:rsid w:val="00DC2482"/>
    <w:rsid w:val="00E53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06946B"/>
  <w15:docId w15:val="{F6663699-DB25-40D5-BAA8-F2F46D9B2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i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i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2D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2D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2D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</w:pPr>
    <w:rPr>
      <w:rFonts w:ascii="Play" w:eastAsia="Play" w:hAnsi="Play" w:cs="Play"/>
      <w:sz w:val="56"/>
      <w:szCs w:val="56"/>
    </w:rPr>
  </w:style>
  <w:style w:type="table" w:customStyle="1" w:styleId="TableNormal1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E42D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2D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2D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2D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2D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2D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2D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2D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2D9C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E42D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E42D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2D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2D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2D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2D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2D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2D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2D9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80E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C26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6A004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434132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4132"/>
    <w:rPr>
      <w:color w:val="96607D"/>
      <w:u w:val="single"/>
    </w:rPr>
  </w:style>
  <w:style w:type="paragraph" w:customStyle="1" w:styleId="msonormal0">
    <w:name w:val="msonormal"/>
    <w:basedOn w:val="Normal"/>
    <w:rsid w:val="004341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6Colorful">
    <w:name w:val="Grid Table 6 Colorful"/>
    <w:basedOn w:val="TableNormal"/>
    <w:uiPriority w:val="51"/>
    <w:rsid w:val="00A2528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NoList1">
    <w:name w:val="No List1"/>
    <w:next w:val="NoList"/>
    <w:uiPriority w:val="99"/>
    <w:semiHidden/>
    <w:unhideWhenUsed/>
    <w:rsid w:val="00DE5EF1"/>
  </w:style>
  <w:style w:type="paragraph" w:customStyle="1" w:styleId="xl65">
    <w:name w:val="xl65"/>
    <w:basedOn w:val="Normal"/>
    <w:rsid w:val="00DE5EF1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DE5EF1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DE5EF1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DE5EF1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DE5EF1"/>
    <w:pPr>
      <w:pBdr>
        <w:top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color w:val="000000"/>
      <w:sz w:val="24"/>
      <w:szCs w:val="24"/>
    </w:rPr>
  </w:style>
  <w:style w:type="paragraph" w:customStyle="1" w:styleId="xl70">
    <w:name w:val="xl70"/>
    <w:basedOn w:val="Normal"/>
    <w:rsid w:val="00DE5EF1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color w:val="000000"/>
      <w:sz w:val="24"/>
      <w:szCs w:val="24"/>
    </w:rPr>
  </w:style>
  <w:style w:type="paragraph" w:customStyle="1" w:styleId="xl71">
    <w:name w:val="xl71"/>
    <w:basedOn w:val="Normal"/>
    <w:rsid w:val="00DE5EF1"/>
    <w:pPr>
      <w:pBdr>
        <w:top w:val="single" w:sz="8" w:space="0" w:color="000000"/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color w:val="000000"/>
      <w:sz w:val="24"/>
      <w:szCs w:val="24"/>
    </w:rPr>
  </w:style>
  <w:style w:type="paragraph" w:customStyle="1" w:styleId="xl72">
    <w:name w:val="xl72"/>
    <w:basedOn w:val="Normal"/>
    <w:rsid w:val="00DE5EF1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color w:val="000000"/>
      <w:sz w:val="24"/>
      <w:szCs w:val="24"/>
    </w:rPr>
  </w:style>
  <w:style w:type="paragraph" w:customStyle="1" w:styleId="xl73">
    <w:name w:val="xl73"/>
    <w:basedOn w:val="Normal"/>
    <w:rsid w:val="00DE5EF1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DE5EF1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table" w:customStyle="1" w:styleId="a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5" Type="http://schemas.openxmlformats.org/officeDocument/2006/relationships/font" Target="fonts/font5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uE635lhoGees2kSlGdMWFqTQViQ==">CgMxLjAaHgoBMBIZChcICVITChF0YWJsZS51bXN4ZTFudG16bRofCgExEhoKGAgJUhQKEnRhYmxlLjI3ZjRmaDZoOXp5eBodCgEyEhgKFggJUhIKEHRhYmxlLnhtcmNvMzFueWU4AHIhMVlDVWZESUtaLTV2dnZfU21CQkRYTk93Q3VxUEprbEh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10</Pages>
  <Words>1814</Words>
  <Characters>10340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1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sani Sathsara Sandukalani Daluwatta Galappaththige (HDR)</dc:creator>
  <cp:lastModifiedBy>Mahurkar, Rashmi Ravindra -</cp:lastModifiedBy>
  <cp:revision>73</cp:revision>
  <dcterms:created xsi:type="dcterms:W3CDTF">2025-03-25T07:40:00Z</dcterms:created>
  <dcterms:modified xsi:type="dcterms:W3CDTF">2025-11-20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afa5ffbd98ae5a34a53a24a9f81d51ae23e348469bfa81fb75d4e373f05219</vt:lpwstr>
  </property>
</Properties>
</file>